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F46" w:rsidRDefault="00722292" w:rsidP="00FC3ED8">
      <w:pPr>
        <w:ind w:left="-1080"/>
      </w:pPr>
      <w:r>
        <w:t xml:space="preserve">Additional file 1: </w:t>
      </w:r>
      <w:r w:rsidR="00FC3ED8">
        <w:t>Table</w:t>
      </w:r>
      <w:r w:rsidR="009031EA">
        <w:t xml:space="preserve"> </w:t>
      </w:r>
      <w:r>
        <w:t>S</w:t>
      </w:r>
      <w:r w:rsidR="009031EA">
        <w:t>1</w:t>
      </w:r>
      <w:r w:rsidR="00392A25">
        <w:t xml:space="preserve">. </w:t>
      </w:r>
      <w:r w:rsidR="00FC3ED8">
        <w:t>Summary of v</w:t>
      </w:r>
      <w:r w:rsidR="00392A25">
        <w:t xml:space="preserve">ariants </w:t>
      </w:r>
      <w:r w:rsidR="005F0ABF">
        <w:t xml:space="preserve">and isoforms </w:t>
      </w:r>
      <w:r w:rsidR="00392A25">
        <w:t>of</w:t>
      </w:r>
      <w:r w:rsidR="009A296E">
        <w:t xml:space="preserve"> human</w:t>
      </w:r>
      <w:r w:rsidR="00392A25">
        <w:t xml:space="preserve"> histones</w:t>
      </w:r>
    </w:p>
    <w:tbl>
      <w:tblPr>
        <w:tblStyle w:val="TableGrid"/>
        <w:tblW w:w="11474" w:type="dxa"/>
        <w:jc w:val="center"/>
        <w:tblLook w:val="04A0"/>
      </w:tblPr>
      <w:tblGrid>
        <w:gridCol w:w="1995"/>
        <w:gridCol w:w="1102"/>
        <w:gridCol w:w="1452"/>
        <w:gridCol w:w="1186"/>
        <w:gridCol w:w="5739"/>
      </w:tblGrid>
      <w:tr w:rsidR="001718DE" w:rsidTr="001F6660">
        <w:trPr>
          <w:jc w:val="center"/>
        </w:trPr>
        <w:tc>
          <w:tcPr>
            <w:tcW w:w="1995" w:type="dxa"/>
            <w:vAlign w:val="center"/>
          </w:tcPr>
          <w:p w:rsidR="001718DE" w:rsidRPr="00356EA0" w:rsidRDefault="001718DE" w:rsidP="008A7AEB">
            <w:pPr>
              <w:jc w:val="center"/>
              <w:rPr>
                <w:b/>
              </w:rPr>
            </w:pPr>
            <w:r w:rsidRPr="00356EA0">
              <w:rPr>
                <w:b/>
              </w:rPr>
              <w:t>Histone H2A</w:t>
            </w:r>
          </w:p>
        </w:tc>
        <w:tc>
          <w:tcPr>
            <w:tcW w:w="1102" w:type="dxa"/>
            <w:vAlign w:val="center"/>
          </w:tcPr>
          <w:p w:rsidR="001718DE" w:rsidRPr="00356EA0" w:rsidRDefault="001718DE" w:rsidP="001718DE">
            <w:pPr>
              <w:jc w:val="center"/>
              <w:rPr>
                <w:b/>
              </w:rPr>
            </w:pPr>
            <w:r w:rsidRPr="00356EA0">
              <w:rPr>
                <w:b/>
              </w:rPr>
              <w:t>Isoform</w:t>
            </w:r>
          </w:p>
        </w:tc>
        <w:tc>
          <w:tcPr>
            <w:tcW w:w="1452" w:type="dxa"/>
          </w:tcPr>
          <w:p w:rsidR="001718DE" w:rsidRPr="00356EA0" w:rsidRDefault="001718DE" w:rsidP="008A7AEB">
            <w:pPr>
              <w:jc w:val="center"/>
              <w:rPr>
                <w:b/>
              </w:rPr>
            </w:pPr>
            <w:r w:rsidRPr="00356EA0">
              <w:rPr>
                <w:b/>
              </w:rPr>
              <w:t>Accession number</w:t>
            </w:r>
          </w:p>
        </w:tc>
        <w:tc>
          <w:tcPr>
            <w:tcW w:w="1186" w:type="dxa"/>
          </w:tcPr>
          <w:p w:rsidR="001718DE" w:rsidRPr="00356EA0" w:rsidRDefault="001718DE" w:rsidP="003350C9">
            <w:pPr>
              <w:jc w:val="center"/>
              <w:rPr>
                <w:b/>
              </w:rPr>
            </w:pPr>
            <w:r w:rsidRPr="00356EA0">
              <w:rPr>
                <w:b/>
              </w:rPr>
              <w:t>Length (a.a.)</w:t>
            </w:r>
          </w:p>
        </w:tc>
        <w:tc>
          <w:tcPr>
            <w:tcW w:w="5739" w:type="dxa"/>
            <w:vAlign w:val="center"/>
          </w:tcPr>
          <w:p w:rsidR="001718DE" w:rsidRPr="00356EA0" w:rsidRDefault="001718DE" w:rsidP="008A7AEB">
            <w:pPr>
              <w:jc w:val="center"/>
              <w:rPr>
                <w:b/>
              </w:rPr>
            </w:pPr>
            <w:r w:rsidRPr="00356EA0">
              <w:rPr>
                <w:b/>
              </w:rPr>
              <w:t>Mutations</w:t>
            </w: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H2AV</w:t>
            </w:r>
          </w:p>
        </w:tc>
        <w:tc>
          <w:tcPr>
            <w:tcW w:w="1102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452" w:type="dxa"/>
            <w:vAlign w:val="bottom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71UI9</w:t>
            </w:r>
          </w:p>
        </w:tc>
        <w:tc>
          <w:tcPr>
            <w:tcW w:w="1186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</w:p>
        </w:tc>
        <w:tc>
          <w:tcPr>
            <w:tcW w:w="5739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102" w:type="dxa"/>
          </w:tcPr>
          <w:p w:rsidR="001718DE" w:rsidRPr="004915D2" w:rsidRDefault="001718DE" w:rsidP="00E5747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 isoform</w:t>
            </w:r>
          </w:p>
        </w:tc>
        <w:tc>
          <w:tcPr>
            <w:tcW w:w="1452" w:type="dxa"/>
            <w:vAlign w:val="bottom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71UI9</w:t>
            </w:r>
            <w:r>
              <w:rPr>
                <w:rFonts w:cs="Times New Roman"/>
                <w:bCs/>
              </w:rPr>
              <w:t>-1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5739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‘canonical’ sequence</w:t>
            </w: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102" w:type="dxa"/>
          </w:tcPr>
          <w:p w:rsidR="001718DE" w:rsidRPr="004915D2" w:rsidRDefault="001718DE" w:rsidP="00E5747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 isoform</w:t>
            </w:r>
          </w:p>
        </w:tc>
        <w:tc>
          <w:tcPr>
            <w:tcW w:w="1452" w:type="dxa"/>
            <w:vAlign w:val="bottom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71UI9</w:t>
            </w:r>
            <w:r>
              <w:rPr>
                <w:rFonts w:cs="Times New Roman"/>
                <w:bCs/>
              </w:rPr>
              <w:t>-2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</w:t>
            </w:r>
          </w:p>
        </w:tc>
        <w:tc>
          <w:tcPr>
            <w:tcW w:w="5739" w:type="dxa"/>
          </w:tcPr>
          <w:p w:rsidR="001718DE" w:rsidRPr="008A7AEB" w:rsidRDefault="001718DE" w:rsidP="00641577">
            <w:pPr>
              <w:jc w:val="center"/>
              <w:rPr>
                <w:rFonts w:cs="Times New Roman"/>
              </w:rPr>
            </w:pPr>
            <w:r w:rsidRPr="008A7AEB">
              <w:t> </w:t>
            </w:r>
            <w:hyperlink r:id="rId5" w:history="1">
              <w:r w:rsidRPr="008A7AEB">
                <w:rPr>
                  <w:rStyle w:val="Hyperlink"/>
                  <w:color w:val="auto"/>
                  <w:u w:val="none"/>
                </w:rPr>
                <w:t>10</w:t>
              </w:r>
              <w:r w:rsidR="00641577">
                <w:rPr>
                  <w:rStyle w:val="Hyperlink"/>
                  <w:color w:val="auto"/>
                  <w:u w:val="none"/>
                </w:rPr>
                <w:t>8</w:t>
              </w:r>
              <w:r w:rsidRPr="008A7AEB">
                <w:rPr>
                  <w:rStyle w:val="Hyperlink"/>
                  <w:color w:val="auto"/>
                  <w:u w:val="none"/>
                </w:rPr>
                <w:t>-12</w:t>
              </w:r>
            </w:hyperlink>
            <w:r w:rsidR="00641577">
              <w:rPr>
                <w:rStyle w:val="Hyperlink"/>
                <w:color w:val="auto"/>
                <w:u w:val="none"/>
              </w:rPr>
              <w:t>7</w:t>
            </w:r>
            <w:r w:rsidRPr="008A7AEB">
              <w:t>: GVIPHIHKSLIGKKGQQKTA → EKRRCS</w:t>
            </w: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102" w:type="dxa"/>
          </w:tcPr>
          <w:p w:rsidR="001718DE" w:rsidRPr="004915D2" w:rsidRDefault="001718DE" w:rsidP="00E5747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3 isoform</w:t>
            </w:r>
          </w:p>
        </w:tc>
        <w:tc>
          <w:tcPr>
            <w:tcW w:w="1452" w:type="dxa"/>
            <w:vAlign w:val="bottom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71UI9</w:t>
            </w:r>
            <w:r>
              <w:rPr>
                <w:rFonts w:cs="Times New Roman"/>
                <w:bCs/>
              </w:rPr>
              <w:t>-3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9</w:t>
            </w:r>
          </w:p>
        </w:tc>
        <w:tc>
          <w:tcPr>
            <w:tcW w:w="5739" w:type="dxa"/>
          </w:tcPr>
          <w:p w:rsidR="001718DE" w:rsidRPr="002251F6" w:rsidRDefault="001718DE" w:rsidP="00641577">
            <w:pPr>
              <w:jc w:val="center"/>
              <w:rPr>
                <w:rFonts w:cs="Times New Roman"/>
              </w:rPr>
            </w:pPr>
            <w:r w:rsidRPr="002251F6">
              <w:t> </w:t>
            </w:r>
            <w:hyperlink r:id="rId6" w:history="1">
              <w:r w:rsidRPr="002251F6">
                <w:rPr>
                  <w:rStyle w:val="Hyperlink"/>
                  <w:color w:val="auto"/>
                  <w:u w:val="none"/>
                </w:rPr>
                <w:t>2</w:t>
              </w:r>
              <w:r w:rsidR="00641577">
                <w:rPr>
                  <w:rStyle w:val="Hyperlink"/>
                  <w:color w:val="auto"/>
                  <w:u w:val="none"/>
                </w:rPr>
                <w:t>7</w:t>
              </w:r>
              <w:r w:rsidRPr="002251F6">
                <w:rPr>
                  <w:rStyle w:val="Hyperlink"/>
                  <w:color w:val="auto"/>
                  <w:u w:val="none"/>
                </w:rPr>
                <w:t>-6</w:t>
              </w:r>
            </w:hyperlink>
            <w:r w:rsidR="00641577">
              <w:rPr>
                <w:rStyle w:val="Hyperlink"/>
                <w:color w:val="auto"/>
                <w:u w:val="none"/>
              </w:rPr>
              <w:t>4</w:t>
            </w:r>
            <w:r w:rsidRPr="002251F6">
              <w:t>: Missing</w:t>
            </w: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102" w:type="dxa"/>
          </w:tcPr>
          <w:p w:rsidR="001718DE" w:rsidRPr="004915D2" w:rsidRDefault="001718DE" w:rsidP="00E5747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4 isoform</w:t>
            </w:r>
          </w:p>
        </w:tc>
        <w:tc>
          <w:tcPr>
            <w:tcW w:w="1452" w:type="dxa"/>
            <w:vAlign w:val="bottom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71UI9</w:t>
            </w:r>
            <w:r>
              <w:rPr>
                <w:rFonts w:cs="Times New Roman"/>
                <w:bCs/>
              </w:rPr>
              <w:t>-4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5739" w:type="dxa"/>
          </w:tcPr>
          <w:p w:rsidR="001718DE" w:rsidRPr="00A01F49" w:rsidRDefault="001718DE" w:rsidP="00641577">
            <w:pPr>
              <w:jc w:val="center"/>
              <w:rPr>
                <w:rFonts w:cs="Times New Roman"/>
              </w:rPr>
            </w:pPr>
            <w:r w:rsidRPr="00A01F49">
              <w:t> </w:t>
            </w:r>
            <w:hyperlink r:id="rId7" w:history="1">
              <w:r w:rsidRPr="00A01F49">
                <w:rPr>
                  <w:rStyle w:val="Hyperlink"/>
                  <w:color w:val="auto"/>
                  <w:u w:val="none"/>
                </w:rPr>
                <w:t>1-2</w:t>
              </w:r>
            </w:hyperlink>
            <w:r w:rsidR="00641577">
              <w:rPr>
                <w:rStyle w:val="Hyperlink"/>
                <w:color w:val="auto"/>
                <w:u w:val="none"/>
              </w:rPr>
              <w:t>7</w:t>
            </w:r>
            <w:r w:rsidR="00641577">
              <w:t>: AGGKAGKDSGKAKAKAVSRSQRAGLQ → F</w:t>
            </w: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H2AZ</w:t>
            </w:r>
          </w:p>
        </w:tc>
        <w:tc>
          <w:tcPr>
            <w:tcW w:w="1102" w:type="dxa"/>
          </w:tcPr>
          <w:p w:rsidR="001718DE" w:rsidRPr="004915D2" w:rsidRDefault="00704E44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C64756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P0C0S5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5739" w:type="dxa"/>
          </w:tcPr>
          <w:p w:rsidR="00B21BE0" w:rsidRDefault="00B95804" w:rsidP="00B95804">
            <w:pPr>
              <w:jc w:val="center"/>
            </w:pPr>
            <w:r>
              <w:rPr>
                <w:rFonts w:cs="Times New Roman"/>
              </w:rPr>
              <w:t>1</w:t>
            </w:r>
            <w:r w:rsidR="00641577">
              <w:rPr>
                <w:rFonts w:cs="Times New Roman"/>
              </w:rPr>
              <w:t>4</w:t>
            </w:r>
            <w:r>
              <w:rPr>
                <w:rFonts w:cs="Times New Roman"/>
              </w:rPr>
              <w:t>: A</w:t>
            </w:r>
            <w:r w:rsidR="002472BE">
              <w:rPr>
                <w:rFonts w:cs="Times New Roman"/>
              </w:rPr>
              <w:t xml:space="preserve"> </w:t>
            </w:r>
            <w:r w:rsidRPr="00A01F49">
              <w:t>→ </w:t>
            </w:r>
            <w:r>
              <w:t>T</w:t>
            </w:r>
          </w:p>
          <w:p w:rsidR="00B21BE0" w:rsidRDefault="00641577" w:rsidP="00B95804">
            <w:pPr>
              <w:jc w:val="center"/>
            </w:pPr>
            <w:r>
              <w:t>38</w:t>
            </w:r>
            <w:r w:rsidR="00F43AB2">
              <w:t>: T</w:t>
            </w:r>
            <w:r w:rsidR="002472BE">
              <w:t xml:space="preserve"> </w:t>
            </w:r>
            <w:r w:rsidR="00B21BE0">
              <w:t>→ S</w:t>
            </w:r>
          </w:p>
          <w:p w:rsidR="001718DE" w:rsidRPr="004915D2" w:rsidRDefault="00641577" w:rsidP="00B95804">
            <w:pPr>
              <w:jc w:val="center"/>
              <w:rPr>
                <w:rFonts w:cs="Times New Roman"/>
              </w:rPr>
            </w:pPr>
            <w:r>
              <w:t>127</w:t>
            </w:r>
            <w:r w:rsidR="007D6180">
              <w:t>: A</w:t>
            </w:r>
            <w:r w:rsidR="002472BE">
              <w:t xml:space="preserve"> </w:t>
            </w:r>
            <w:r w:rsidR="007D6180">
              <w:t>→ V</w:t>
            </w:r>
          </w:p>
        </w:tc>
      </w:tr>
      <w:tr w:rsidR="001718DE" w:rsidRPr="00252D99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H2AX</w:t>
            </w:r>
          </w:p>
        </w:tc>
        <w:tc>
          <w:tcPr>
            <w:tcW w:w="1102" w:type="dxa"/>
          </w:tcPr>
          <w:p w:rsidR="001718DE" w:rsidRPr="004915D2" w:rsidRDefault="003A04F3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C64756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P16104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2</w:t>
            </w:r>
          </w:p>
        </w:tc>
        <w:tc>
          <w:tcPr>
            <w:tcW w:w="5739" w:type="dxa"/>
          </w:tcPr>
          <w:p w:rsidR="001718DE" w:rsidRDefault="00641577" w:rsidP="004915D2">
            <w:pPr>
              <w:jc w:val="center"/>
            </w:pPr>
            <w:r>
              <w:rPr>
                <w:rFonts w:cs="Times New Roman"/>
              </w:rPr>
              <w:t xml:space="preserve">1-5: </w:t>
            </w:r>
            <w:r w:rsidR="00B21BE0">
              <w:rPr>
                <w:rFonts w:cs="Times New Roman"/>
              </w:rPr>
              <w:t>AGGKA</w:t>
            </w:r>
            <w:r w:rsidR="002472BE">
              <w:rPr>
                <w:rFonts w:cs="Times New Roman"/>
              </w:rPr>
              <w:t xml:space="preserve"> </w:t>
            </w:r>
            <w:r>
              <w:t>→ </w:t>
            </w:r>
            <w:r w:rsidR="00B21BE0">
              <w:t>SGR</w:t>
            </w:r>
          </w:p>
          <w:p w:rsidR="00B21BE0" w:rsidRDefault="00641577" w:rsidP="004915D2">
            <w:pPr>
              <w:jc w:val="center"/>
            </w:pPr>
            <w:r>
              <w:t>8-9</w:t>
            </w:r>
            <w:r w:rsidR="00B21BE0">
              <w:t>: DS</w:t>
            </w:r>
            <w:r w:rsidR="002472BE">
              <w:t xml:space="preserve"> </w:t>
            </w:r>
            <w:r w:rsidR="00B21BE0">
              <w:t>→ TG</w:t>
            </w:r>
          </w:p>
          <w:p w:rsidR="00B21BE0" w:rsidRDefault="00641577" w:rsidP="004915D2">
            <w:pPr>
              <w:jc w:val="center"/>
            </w:pPr>
            <w:r>
              <w:t>13</w:t>
            </w:r>
            <w:r w:rsidR="00B21BE0">
              <w:t>: K</w:t>
            </w:r>
            <w:r w:rsidR="002472BE">
              <w:t xml:space="preserve"> </w:t>
            </w:r>
            <w:r w:rsidR="00B21BE0">
              <w:t>→ R</w:t>
            </w:r>
          </w:p>
          <w:p w:rsidR="00B21BE0" w:rsidRDefault="00641577" w:rsidP="004915D2">
            <w:pPr>
              <w:jc w:val="center"/>
            </w:pPr>
            <w:r>
              <w:rPr>
                <w:rFonts w:cs="Times New Roman"/>
              </w:rPr>
              <w:t>17</w:t>
            </w:r>
            <w:r w:rsidR="00B21BE0">
              <w:rPr>
                <w:rFonts w:cs="Times New Roman"/>
              </w:rPr>
              <w:t>: V</w:t>
            </w:r>
            <w:r w:rsidR="002472BE">
              <w:rPr>
                <w:rFonts w:cs="Times New Roman"/>
              </w:rPr>
              <w:t xml:space="preserve"> </w:t>
            </w:r>
            <w:r w:rsidR="00B21BE0">
              <w:t>→ K</w:t>
            </w:r>
          </w:p>
          <w:p w:rsidR="00B21BE0" w:rsidRDefault="00641577" w:rsidP="004915D2">
            <w:pPr>
              <w:jc w:val="center"/>
            </w:pPr>
            <w:r>
              <w:t>21</w:t>
            </w:r>
            <w:r w:rsidR="00B21BE0">
              <w:t>: Q</w:t>
            </w:r>
            <w:r w:rsidR="002472BE">
              <w:t xml:space="preserve"> </w:t>
            </w:r>
            <w:r w:rsidR="00B21BE0">
              <w:t>→ S</w:t>
            </w:r>
          </w:p>
          <w:p w:rsidR="00B21BE0" w:rsidRDefault="00641577" w:rsidP="004915D2">
            <w:pPr>
              <w:jc w:val="center"/>
            </w:pPr>
            <w:r>
              <w:t>32</w:t>
            </w:r>
            <w:r w:rsidR="00B21BE0">
              <w:t>: I</w:t>
            </w:r>
            <w:r w:rsidR="002472BE">
              <w:t xml:space="preserve"> </w:t>
            </w:r>
            <w:r w:rsidR="00B21BE0">
              <w:t>→ V</w:t>
            </w:r>
          </w:p>
          <w:p w:rsidR="00B21BE0" w:rsidRDefault="00641577" w:rsidP="004915D2">
            <w:pPr>
              <w:jc w:val="center"/>
            </w:pPr>
            <w:r>
              <w:t>35</w:t>
            </w:r>
            <w:r w:rsidR="00B21BE0">
              <w:t>: H</w:t>
            </w:r>
            <w:r w:rsidR="002472BE">
              <w:t xml:space="preserve"> </w:t>
            </w:r>
            <w:r w:rsidR="00B21BE0">
              <w:t>→ L</w:t>
            </w:r>
          </w:p>
          <w:p w:rsidR="00B21BE0" w:rsidRDefault="00641577" w:rsidP="004915D2">
            <w:pPr>
              <w:jc w:val="center"/>
            </w:pPr>
            <w:r>
              <w:t>37-44</w:t>
            </w:r>
            <w:r w:rsidR="00530DF1">
              <w:t>: KTRTTSHG</w:t>
            </w:r>
            <w:r w:rsidR="002472BE">
              <w:t xml:space="preserve"> </w:t>
            </w:r>
            <w:r w:rsidR="00530DF1">
              <w:t>→ RKGHYAE</w:t>
            </w:r>
          </w:p>
          <w:p w:rsidR="00530DF1" w:rsidRDefault="00641577" w:rsidP="004915D2">
            <w:pPr>
              <w:jc w:val="center"/>
            </w:pPr>
            <w:r>
              <w:t>49</w:t>
            </w:r>
            <w:r w:rsidR="00252D99">
              <w:t>: T</w:t>
            </w:r>
            <w:r w:rsidR="002472BE">
              <w:t xml:space="preserve"> </w:t>
            </w:r>
            <w:r w:rsidR="00252D99">
              <w:t>→ G</w:t>
            </w:r>
          </w:p>
          <w:p w:rsidR="00252D99" w:rsidRDefault="00641577" w:rsidP="004915D2">
            <w:pPr>
              <w:jc w:val="center"/>
            </w:pPr>
            <w:r>
              <w:t>51</w:t>
            </w:r>
            <w:r w:rsidR="00252D99">
              <w:t>: A</w:t>
            </w:r>
            <w:r w:rsidR="002472BE">
              <w:t xml:space="preserve"> </w:t>
            </w:r>
            <w:r w:rsidR="00252D99">
              <w:t>→ P</w:t>
            </w:r>
          </w:p>
          <w:p w:rsidR="00252D99" w:rsidRDefault="00641577" w:rsidP="004915D2">
            <w:pPr>
              <w:jc w:val="center"/>
            </w:pPr>
            <w:r>
              <w:t>54</w:t>
            </w:r>
            <w:r w:rsidR="00252D99">
              <w:t>: S</w:t>
            </w:r>
            <w:r w:rsidR="002472BE">
              <w:t xml:space="preserve"> </w:t>
            </w:r>
            <w:r w:rsidR="00252D99">
              <w:t>→ L</w:t>
            </w:r>
          </w:p>
          <w:p w:rsidR="00252D99" w:rsidRDefault="00641577" w:rsidP="004915D2">
            <w:pPr>
              <w:jc w:val="center"/>
            </w:pPr>
            <w:r>
              <w:t>57</w:t>
            </w:r>
            <w:r w:rsidR="00252D99">
              <w:t>: I</w:t>
            </w:r>
            <w:r w:rsidR="002472BE">
              <w:t xml:space="preserve"> </w:t>
            </w:r>
            <w:r w:rsidR="00252D99">
              <w:t>→ V</w:t>
            </w:r>
          </w:p>
          <w:p w:rsidR="00252D99" w:rsidRDefault="00641577" w:rsidP="004915D2">
            <w:pPr>
              <w:jc w:val="center"/>
            </w:pPr>
            <w:r>
              <w:t>65</w:t>
            </w:r>
            <w:r w:rsidR="00252D99">
              <w:t>: V</w:t>
            </w:r>
            <w:r w:rsidR="002472BE">
              <w:t xml:space="preserve"> </w:t>
            </w:r>
            <w:r w:rsidR="00252D99">
              <w:t>→ I</w:t>
            </w:r>
          </w:p>
          <w:p w:rsidR="00252D99" w:rsidRDefault="00641577" w:rsidP="004915D2">
            <w:pPr>
              <w:jc w:val="center"/>
            </w:pPr>
            <w:r>
              <w:t>73-74</w:t>
            </w:r>
            <w:r w:rsidR="00252D99">
              <w:t>: SD</w:t>
            </w:r>
            <w:r w:rsidR="002472BE">
              <w:t xml:space="preserve"> </w:t>
            </w:r>
            <w:r w:rsidR="00252D99">
              <w:t>→ AR</w:t>
            </w:r>
          </w:p>
          <w:p w:rsidR="00252D99" w:rsidRDefault="00641577" w:rsidP="004915D2">
            <w:pPr>
              <w:jc w:val="center"/>
            </w:pPr>
            <w:r>
              <w:t>76</w:t>
            </w:r>
            <w:r w:rsidR="00252D99">
              <w:t>: L</w:t>
            </w:r>
            <w:r w:rsidR="002472BE">
              <w:t xml:space="preserve"> </w:t>
            </w:r>
            <w:r w:rsidR="00252D99">
              <w:t>→ N</w:t>
            </w:r>
          </w:p>
          <w:p w:rsidR="00252D99" w:rsidRDefault="00641577" w:rsidP="004915D2">
            <w:pPr>
              <w:jc w:val="center"/>
            </w:pPr>
            <w:r>
              <w:t>78-79</w:t>
            </w:r>
            <w:r w:rsidR="00252D99">
              <w:t>: VK</w:t>
            </w:r>
            <w:r w:rsidR="002472BE">
              <w:t xml:space="preserve"> </w:t>
            </w:r>
            <w:r w:rsidR="00252D99">
              <w:t>→ KT</w:t>
            </w:r>
          </w:p>
          <w:p w:rsidR="00252D99" w:rsidRPr="005B4014" w:rsidRDefault="00641577" w:rsidP="004915D2">
            <w:pPr>
              <w:jc w:val="center"/>
            </w:pPr>
            <w:r>
              <w:t>82</w:t>
            </w:r>
            <w:r w:rsidR="00252D99" w:rsidRPr="005B4014">
              <w:t>: T</w:t>
            </w:r>
            <w:r w:rsidR="002472BE">
              <w:t xml:space="preserve"> </w:t>
            </w:r>
            <w:r w:rsidR="00252D99" w:rsidRPr="005B4014">
              <w:t>→ I</w:t>
            </w:r>
          </w:p>
          <w:p w:rsidR="00252D99" w:rsidRPr="005B4014" w:rsidRDefault="00641577" w:rsidP="004915D2">
            <w:pPr>
              <w:jc w:val="center"/>
            </w:pPr>
            <w:r>
              <w:t>92</w:t>
            </w:r>
            <w:r w:rsidR="00252D99" w:rsidRPr="005B4014">
              <w:t>: G</w:t>
            </w:r>
            <w:r w:rsidR="002472BE">
              <w:t xml:space="preserve"> </w:t>
            </w:r>
            <w:r w:rsidR="00252D99" w:rsidRPr="005B4014">
              <w:t>→ N</w:t>
            </w:r>
          </w:p>
          <w:p w:rsidR="00252D99" w:rsidRPr="005B4014" w:rsidRDefault="00641577" w:rsidP="004915D2">
            <w:pPr>
              <w:jc w:val="center"/>
            </w:pPr>
            <w:r>
              <w:t>97-98</w:t>
            </w:r>
            <w:r w:rsidR="00252D99" w:rsidRPr="005B4014">
              <w:t>: DS</w:t>
            </w:r>
            <w:r w:rsidR="002472BE">
              <w:t xml:space="preserve"> </w:t>
            </w:r>
            <w:r w:rsidR="00252D99" w:rsidRPr="005B4014">
              <w:t>→ NK</w:t>
            </w:r>
          </w:p>
          <w:p w:rsidR="00252D99" w:rsidRPr="005B4014" w:rsidRDefault="00641577" w:rsidP="004915D2">
            <w:pPr>
              <w:jc w:val="center"/>
            </w:pPr>
            <w:r>
              <w:t>100-102</w:t>
            </w:r>
            <w:r w:rsidR="00252D99" w:rsidRPr="005B4014">
              <w:t>: IKA</w:t>
            </w:r>
            <w:r w:rsidR="002472BE">
              <w:t xml:space="preserve"> </w:t>
            </w:r>
            <w:r w:rsidR="00252D99" w:rsidRPr="005B4014">
              <w:t>→ </w:t>
            </w:r>
            <w:r w:rsidR="00173842" w:rsidRPr="005B4014">
              <w:t>LGGV</w:t>
            </w:r>
          </w:p>
          <w:p w:rsidR="00173842" w:rsidRPr="005B4014" w:rsidRDefault="00641577" w:rsidP="004915D2">
            <w:pPr>
              <w:jc w:val="center"/>
            </w:pPr>
            <w:r>
              <w:t>106</w:t>
            </w:r>
            <w:r w:rsidR="00173842" w:rsidRPr="005B4014">
              <w:t>: G</w:t>
            </w:r>
            <w:r w:rsidR="002472BE">
              <w:t xml:space="preserve"> </w:t>
            </w:r>
            <w:r w:rsidR="00173842" w:rsidRPr="005B4014">
              <w:t>→ Q</w:t>
            </w:r>
          </w:p>
          <w:p w:rsidR="00173842" w:rsidRPr="005B4014" w:rsidRDefault="00641577" w:rsidP="004915D2">
            <w:pPr>
              <w:jc w:val="center"/>
            </w:pPr>
            <w:r>
              <w:t>110</w:t>
            </w:r>
            <w:r w:rsidR="00173842" w:rsidRPr="005B4014">
              <w:t>: I</w:t>
            </w:r>
            <w:r w:rsidR="002472BE">
              <w:t xml:space="preserve"> </w:t>
            </w:r>
            <w:r w:rsidR="00173842" w:rsidRPr="005B4014">
              <w:t>→ L</w:t>
            </w:r>
          </w:p>
          <w:p w:rsidR="00173842" w:rsidRPr="005B4014" w:rsidRDefault="00641577" w:rsidP="004915D2">
            <w:pPr>
              <w:jc w:val="center"/>
            </w:pPr>
            <w:r>
              <w:t>112</w:t>
            </w:r>
            <w:r w:rsidR="00173842" w:rsidRPr="005B4014">
              <w:t>: H</w:t>
            </w:r>
            <w:r w:rsidR="002472BE">
              <w:t xml:space="preserve"> </w:t>
            </w:r>
            <w:r w:rsidR="00173842" w:rsidRPr="005B4014">
              <w:t>→ N</w:t>
            </w:r>
          </w:p>
          <w:p w:rsidR="00173842" w:rsidRPr="005B4014" w:rsidRDefault="00641577" w:rsidP="004915D2">
            <w:pPr>
              <w:jc w:val="center"/>
            </w:pPr>
            <w:r>
              <w:t>114-116</w:t>
            </w:r>
            <w:r w:rsidR="00173842" w:rsidRPr="005B4014">
              <w:t>: HKS</w:t>
            </w:r>
            <w:r w:rsidR="002472BE">
              <w:t xml:space="preserve"> </w:t>
            </w:r>
            <w:r w:rsidR="00173842" w:rsidRPr="005B4014">
              <w:t>→ GAV</w:t>
            </w:r>
          </w:p>
          <w:p w:rsidR="00173842" w:rsidRPr="005B4014" w:rsidRDefault="00641577" w:rsidP="004915D2">
            <w:pPr>
              <w:jc w:val="center"/>
            </w:pPr>
            <w:r>
              <w:t>118-119</w:t>
            </w:r>
            <w:r w:rsidR="00173842" w:rsidRPr="005B4014">
              <w:t>: IG</w:t>
            </w:r>
            <w:r w:rsidR="002472BE">
              <w:t xml:space="preserve"> </w:t>
            </w:r>
            <w:r w:rsidR="00173842" w:rsidRPr="005B4014">
              <w:t>→ LP</w:t>
            </w:r>
          </w:p>
          <w:p w:rsidR="00173842" w:rsidRPr="004814E3" w:rsidRDefault="0064157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>122-127</w:t>
            </w:r>
            <w:r w:rsidR="004814E3" w:rsidRPr="004814E3">
              <w:rPr>
                <w:rFonts w:cs="Times New Roman"/>
                <w:lang w:val="pl-PL"/>
              </w:rPr>
              <w:t>: GQQKTA</w:t>
            </w:r>
            <w:r w:rsidR="002472BE">
              <w:rPr>
                <w:rFonts w:cs="Times New Roman"/>
                <w:lang w:val="pl-PL"/>
              </w:rPr>
              <w:t xml:space="preserve"> </w:t>
            </w:r>
            <w:r w:rsidR="004814E3" w:rsidRPr="004814E3">
              <w:t>→ </w:t>
            </w:r>
            <w:r w:rsidR="004814E3" w:rsidRPr="004814E3">
              <w:rPr>
                <w:rStyle w:val="query"/>
              </w:rPr>
              <w:t>TSATVGPKAPSGGKKATQASQEY</w:t>
            </w:r>
          </w:p>
        </w:tc>
      </w:tr>
      <w:tr w:rsidR="001718DE" w:rsidRPr="0029404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H2A1H</w:t>
            </w:r>
          </w:p>
        </w:tc>
        <w:tc>
          <w:tcPr>
            <w:tcW w:w="1102" w:type="dxa"/>
          </w:tcPr>
          <w:p w:rsidR="001718DE" w:rsidRPr="004915D2" w:rsidRDefault="003A04F3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A26EAE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96KK5</w:t>
            </w:r>
          </w:p>
        </w:tc>
        <w:tc>
          <w:tcPr>
            <w:tcW w:w="1186" w:type="dxa"/>
          </w:tcPr>
          <w:p w:rsidR="001718DE" w:rsidRPr="004915D2" w:rsidRDefault="00641577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5739" w:type="dxa"/>
          </w:tcPr>
          <w:p w:rsidR="001718DE" w:rsidRDefault="002472BE" w:rsidP="004915D2">
            <w:pPr>
              <w:jc w:val="center"/>
            </w:pPr>
            <w:r>
              <w:rPr>
                <w:rFonts w:cs="Times New Roman"/>
              </w:rPr>
              <w:t>1-3: AGG</w:t>
            </w:r>
            <w:r w:rsidR="00E918F0">
              <w:rPr>
                <w:rFonts w:cs="Times New Roman"/>
              </w:rPr>
              <w:t xml:space="preserve"> </w:t>
            </w:r>
            <w:r w:rsidR="00E918F0" w:rsidRPr="004814E3">
              <w:t>→</w:t>
            </w:r>
            <w:r w:rsidR="00E918F0">
              <w:t xml:space="preserve"> SGRG</w:t>
            </w:r>
          </w:p>
          <w:p w:rsidR="00E918F0" w:rsidRDefault="00D21EB0" w:rsidP="004915D2">
            <w:pPr>
              <w:jc w:val="center"/>
            </w:pPr>
            <w:r>
              <w:t xml:space="preserve">5: A </w:t>
            </w:r>
            <w:r w:rsidRPr="004814E3">
              <w:t>→</w:t>
            </w:r>
            <w:r>
              <w:t xml:space="preserve"> Q</w:t>
            </w:r>
          </w:p>
          <w:p w:rsidR="00D21EB0" w:rsidRDefault="004A4D9A" w:rsidP="004915D2">
            <w:pPr>
              <w:jc w:val="center"/>
            </w:pPr>
            <w:r>
              <w:t xml:space="preserve">7-10: KDSG </w:t>
            </w:r>
            <w:r w:rsidRPr="004814E3">
              <w:t>→</w:t>
            </w:r>
            <w:r>
              <w:t xml:space="preserve"> G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3: K → R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7-18: VS → KT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21: Q → S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32: I → V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35: H → L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37-43: KTRTTSH → RK</w:t>
            </w:r>
          </w:p>
          <w:p w:rsidR="004A4D9A" w:rsidRPr="0029404B" w:rsidRDefault="004A4D9A" w:rsidP="004A4D9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44-45: GR → GNYAER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59: T → G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51: A → P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54: S → L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lastRenderedPageBreak/>
              <w:t>57: I → V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65: V → I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73-74:</w:t>
            </w:r>
            <w:r>
              <w:rPr>
                <w:lang w:val="pl-PL"/>
              </w:rPr>
              <w:t xml:space="preserve"> SK </w:t>
            </w:r>
            <w:r w:rsidRPr="004A4D9A">
              <w:rPr>
                <w:lang w:val="pl-PL"/>
              </w:rPr>
              <w:t>→ AR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76: L → N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78-79: VK → KT</w:t>
            </w:r>
          </w:p>
          <w:p w:rsid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82: T →</w:t>
            </w:r>
            <w:r>
              <w:rPr>
                <w:lang w:val="pl-PL"/>
              </w:rPr>
              <w:t xml:space="preserve"> I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92: G </w:t>
            </w:r>
            <w:r w:rsidRPr="004A4D9A">
              <w:rPr>
                <w:lang w:val="pl-PL"/>
              </w:rPr>
              <w:t>→ N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97-98: DS → NK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>100</w:t>
            </w:r>
            <w:r w:rsidRPr="004A4D9A">
              <w:rPr>
                <w:lang w:val="pl-PL"/>
              </w:rPr>
              <w:t>: I → LG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102: A </w:t>
            </w:r>
            <w:r w:rsidRPr="004A4D9A">
              <w:rPr>
                <w:lang w:val="pl-PL"/>
              </w:rPr>
              <w:t>→ V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06: G </w:t>
            </w:r>
            <w:r w:rsidRPr="004A4D9A">
              <w:rPr>
                <w:lang w:val="pl-PL"/>
              </w:rPr>
              <w:t>→ Q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110: I → L</w:t>
            </w:r>
          </w:p>
          <w:p w:rsid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112: H →</w:t>
            </w:r>
            <w:r>
              <w:rPr>
                <w:lang w:val="pl-PL"/>
              </w:rPr>
              <w:t xml:space="preserve"> N</w:t>
            </w:r>
          </w:p>
          <w:p w:rsidR="004A4D9A" w:rsidRPr="004A4D9A" w:rsidRDefault="004A4D9A" w:rsidP="004A4D9A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114-116: HKS </w:t>
            </w:r>
            <w:r w:rsidRPr="004A4D9A">
              <w:rPr>
                <w:lang w:val="pl-PL"/>
              </w:rPr>
              <w:t>→ QAV</w:t>
            </w:r>
          </w:p>
          <w:p w:rsidR="004A4D9A" w:rsidRDefault="004A4D9A" w:rsidP="004A4D9A">
            <w:pPr>
              <w:jc w:val="center"/>
              <w:rPr>
                <w:lang w:val="pl-PL"/>
              </w:rPr>
            </w:pPr>
            <w:r w:rsidRPr="004A4D9A">
              <w:rPr>
                <w:lang w:val="pl-PL"/>
              </w:rPr>
              <w:t>118-119: IG →</w:t>
            </w:r>
            <w:r>
              <w:rPr>
                <w:lang w:val="pl-PL"/>
              </w:rPr>
              <w:t xml:space="preserve"> LP</w:t>
            </w:r>
          </w:p>
          <w:p w:rsidR="004A4D9A" w:rsidRPr="004A4D9A" w:rsidRDefault="004A4D9A" w:rsidP="004A4D9A">
            <w:pPr>
              <w:jc w:val="center"/>
              <w:rPr>
                <w:rFonts w:cs="Times New Roman"/>
                <w:lang w:val="pl-PL"/>
              </w:rPr>
            </w:pPr>
            <w:r>
              <w:rPr>
                <w:lang w:val="pl-PL"/>
              </w:rPr>
              <w:t xml:space="preserve">122-127: GQQKTA </w:t>
            </w:r>
            <w:r w:rsidRPr="0029404B">
              <w:rPr>
                <w:lang w:val="pl-PL"/>
              </w:rPr>
              <w:t>→ TESHHKAK</w:t>
            </w:r>
          </w:p>
        </w:tc>
      </w:tr>
      <w:tr w:rsidR="001718DE" w:rsidRPr="0029404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lastRenderedPageBreak/>
              <w:t>H2A1</w:t>
            </w:r>
          </w:p>
        </w:tc>
        <w:tc>
          <w:tcPr>
            <w:tcW w:w="1102" w:type="dxa"/>
          </w:tcPr>
          <w:p w:rsidR="001718DE" w:rsidRPr="004915D2" w:rsidRDefault="00A26EAE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A26EAE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P0C0S8</w:t>
            </w:r>
          </w:p>
        </w:tc>
        <w:tc>
          <w:tcPr>
            <w:tcW w:w="1186" w:type="dxa"/>
          </w:tcPr>
          <w:p w:rsidR="001718DE" w:rsidRPr="004915D2" w:rsidRDefault="00A26EAE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5739" w:type="dxa"/>
          </w:tcPr>
          <w:p w:rsidR="001718DE" w:rsidRDefault="00A26EAE" w:rsidP="004915D2">
            <w:pPr>
              <w:jc w:val="center"/>
            </w:pPr>
            <w:r>
              <w:rPr>
                <w:rFonts w:cs="Times New Roman"/>
              </w:rPr>
              <w:t xml:space="preserve">1: A </w:t>
            </w:r>
            <w:r w:rsidRPr="004814E3">
              <w:t>→</w:t>
            </w:r>
            <w:r>
              <w:t xml:space="preserve"> S</w:t>
            </w:r>
          </w:p>
          <w:p w:rsidR="00A26EAE" w:rsidRDefault="00A26EAE" w:rsidP="004915D2">
            <w:pPr>
              <w:jc w:val="center"/>
            </w:pPr>
            <w:r>
              <w:t xml:space="preserve">2: G </w:t>
            </w:r>
            <w:r w:rsidRPr="004814E3">
              <w:t>→</w:t>
            </w:r>
            <w:r>
              <w:t xml:space="preserve"> GR</w:t>
            </w:r>
          </w:p>
          <w:p w:rsidR="00A26EAE" w:rsidRDefault="00A26EAE" w:rsidP="004915D2">
            <w:pPr>
              <w:jc w:val="center"/>
            </w:pPr>
            <w:r>
              <w:t xml:space="preserve">5: A </w:t>
            </w:r>
            <w:r w:rsidRPr="004814E3">
              <w:t>→</w:t>
            </w:r>
            <w:r>
              <w:t xml:space="preserve"> Q</w:t>
            </w:r>
          </w:p>
          <w:p w:rsidR="00A26EAE" w:rsidRDefault="00A26EAE" w:rsidP="004915D2">
            <w:pPr>
              <w:jc w:val="center"/>
            </w:pPr>
            <w:r>
              <w:t xml:space="preserve">7-10: KDSG </w:t>
            </w:r>
            <w:r w:rsidRPr="004814E3">
              <w:t>→</w:t>
            </w:r>
            <w:r>
              <w:t xml:space="preserve"> G</w:t>
            </w:r>
          </w:p>
          <w:p w:rsidR="00A26EAE" w:rsidRPr="0029404B" w:rsidRDefault="00A26EAE" w:rsidP="004915D2">
            <w:pPr>
              <w:jc w:val="center"/>
            </w:pPr>
            <w:r w:rsidRPr="0029404B">
              <w:t>13: K → R</w:t>
            </w:r>
          </w:p>
          <w:p w:rsidR="00A26EAE" w:rsidRPr="0029404B" w:rsidRDefault="00A26EAE" w:rsidP="004915D2">
            <w:pPr>
              <w:jc w:val="center"/>
            </w:pPr>
            <w:r w:rsidRPr="0029404B">
              <w:t>17-18: VS → KT</w:t>
            </w:r>
          </w:p>
          <w:p w:rsidR="00A26EAE" w:rsidRPr="0029404B" w:rsidRDefault="00A26EAE" w:rsidP="004915D2">
            <w:pPr>
              <w:jc w:val="center"/>
            </w:pPr>
            <w:r w:rsidRPr="0029404B">
              <w:t>21: Q → S</w:t>
            </w:r>
          </w:p>
          <w:p w:rsidR="00A26EAE" w:rsidRPr="0029404B" w:rsidRDefault="00D46C88" w:rsidP="004915D2">
            <w:pPr>
              <w:jc w:val="center"/>
            </w:pPr>
            <w:r w:rsidRPr="0029404B">
              <w:rPr>
                <w:rFonts w:cs="Times New Roman"/>
              </w:rPr>
              <w:t xml:space="preserve">32: I </w:t>
            </w:r>
            <w:r w:rsidRPr="0029404B">
              <w:t>→ V</w:t>
            </w:r>
          </w:p>
          <w:p w:rsidR="00D46C88" w:rsidRPr="0029404B" w:rsidRDefault="00D46C88" w:rsidP="004915D2">
            <w:pPr>
              <w:jc w:val="center"/>
            </w:pPr>
            <w:r w:rsidRPr="0029404B">
              <w:t>35: H → L</w:t>
            </w:r>
          </w:p>
          <w:p w:rsidR="00D46C88" w:rsidRPr="0029404B" w:rsidRDefault="00D46C88" w:rsidP="004915D2">
            <w:pPr>
              <w:jc w:val="center"/>
            </w:pPr>
            <w:r w:rsidRPr="0029404B">
              <w:t>37-4</w:t>
            </w:r>
            <w:r w:rsidR="00627670" w:rsidRPr="0029404B">
              <w:t>3</w:t>
            </w:r>
            <w:r w:rsidRPr="0029404B">
              <w:t>: KTRT</w:t>
            </w:r>
            <w:r w:rsidR="00627670" w:rsidRPr="0029404B">
              <w:t>TSH</w:t>
            </w:r>
            <w:r w:rsidRPr="0029404B">
              <w:t xml:space="preserve"> → RK</w:t>
            </w:r>
          </w:p>
          <w:p w:rsidR="00D46C88" w:rsidRPr="0029404B" w:rsidRDefault="001A54F5" w:rsidP="004915D2">
            <w:pPr>
              <w:jc w:val="center"/>
            </w:pPr>
            <w:r w:rsidRPr="0029404B">
              <w:rPr>
                <w:rFonts w:cs="Times New Roman"/>
              </w:rPr>
              <w:t xml:space="preserve">44: G </w:t>
            </w:r>
            <w:r w:rsidRPr="0029404B">
              <w:t xml:space="preserve">→ </w:t>
            </w:r>
            <w:r w:rsidR="00E61796" w:rsidRPr="0029404B">
              <w:t>GNYAE</w:t>
            </w:r>
          </w:p>
          <w:p w:rsidR="00E61796" w:rsidRPr="0029404B" w:rsidRDefault="00E61796" w:rsidP="004915D2">
            <w:pPr>
              <w:jc w:val="center"/>
            </w:pPr>
            <w:r w:rsidRPr="0029404B">
              <w:t>49: T → G</w:t>
            </w:r>
          </w:p>
          <w:p w:rsidR="00E61796" w:rsidRPr="00E61796" w:rsidRDefault="00E61796" w:rsidP="004915D2">
            <w:pPr>
              <w:jc w:val="center"/>
              <w:rPr>
                <w:lang w:val="pl-PL"/>
              </w:rPr>
            </w:pPr>
            <w:r w:rsidRPr="00E61796">
              <w:rPr>
                <w:lang w:val="pl-PL"/>
              </w:rPr>
              <w:t>51: A → P</w:t>
            </w:r>
          </w:p>
          <w:p w:rsidR="00E61796" w:rsidRPr="00E61796" w:rsidRDefault="00E61796" w:rsidP="004915D2">
            <w:pPr>
              <w:jc w:val="center"/>
              <w:rPr>
                <w:lang w:val="pl-PL"/>
              </w:rPr>
            </w:pPr>
            <w:r w:rsidRPr="00E61796">
              <w:rPr>
                <w:lang w:val="pl-PL"/>
              </w:rPr>
              <w:t>54: S → L</w:t>
            </w:r>
          </w:p>
          <w:p w:rsidR="00E61796" w:rsidRPr="00E61796" w:rsidRDefault="00E61796" w:rsidP="004915D2">
            <w:pPr>
              <w:jc w:val="center"/>
              <w:rPr>
                <w:lang w:val="pl-PL"/>
              </w:rPr>
            </w:pPr>
            <w:r w:rsidRPr="00E61796">
              <w:rPr>
                <w:lang w:val="pl-PL"/>
              </w:rPr>
              <w:t>57: I → V</w:t>
            </w:r>
          </w:p>
          <w:p w:rsidR="00E61796" w:rsidRPr="00E61796" w:rsidRDefault="00E61796" w:rsidP="004915D2">
            <w:pPr>
              <w:jc w:val="center"/>
              <w:rPr>
                <w:lang w:val="pl-PL"/>
              </w:rPr>
            </w:pPr>
            <w:r w:rsidRPr="00E61796">
              <w:rPr>
                <w:lang w:val="pl-PL"/>
              </w:rPr>
              <w:t>65: V → I</w:t>
            </w:r>
          </w:p>
          <w:p w:rsidR="00E61796" w:rsidRPr="006924EB" w:rsidRDefault="00E61796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73-74: SK </w:t>
            </w:r>
            <w:r w:rsidRPr="006924EB">
              <w:rPr>
                <w:lang w:val="pl-PL"/>
              </w:rPr>
              <w:t>→ AR</w:t>
            </w:r>
          </w:p>
          <w:p w:rsidR="00E61796" w:rsidRPr="006924EB" w:rsidRDefault="00E61796" w:rsidP="004915D2">
            <w:pPr>
              <w:jc w:val="center"/>
              <w:rPr>
                <w:lang w:val="pl-PL"/>
              </w:rPr>
            </w:pPr>
            <w:r w:rsidRPr="006924EB">
              <w:rPr>
                <w:lang w:val="pl-PL"/>
              </w:rPr>
              <w:t>76: L → N</w:t>
            </w:r>
          </w:p>
          <w:p w:rsidR="00E61796" w:rsidRPr="006924EB" w:rsidRDefault="00E61796" w:rsidP="004915D2">
            <w:pPr>
              <w:jc w:val="center"/>
              <w:rPr>
                <w:lang w:val="pl-PL"/>
              </w:rPr>
            </w:pPr>
            <w:r w:rsidRPr="006924EB">
              <w:rPr>
                <w:lang w:val="pl-PL"/>
              </w:rPr>
              <w:t>78-79: VK → KT</w:t>
            </w:r>
          </w:p>
          <w:p w:rsidR="00E61796" w:rsidRDefault="006924EB" w:rsidP="004915D2">
            <w:pPr>
              <w:jc w:val="center"/>
              <w:rPr>
                <w:lang w:val="pl-PL"/>
              </w:rPr>
            </w:pPr>
            <w:r w:rsidRPr="006924EB">
              <w:rPr>
                <w:lang w:val="pl-PL"/>
              </w:rPr>
              <w:t>82: T →</w:t>
            </w:r>
            <w:r>
              <w:rPr>
                <w:lang w:val="pl-PL"/>
              </w:rPr>
              <w:t xml:space="preserve"> I</w:t>
            </w:r>
          </w:p>
          <w:p w:rsidR="006924EB" w:rsidRPr="006924EB" w:rsidRDefault="006924EB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92: G </w:t>
            </w:r>
            <w:r w:rsidRPr="006924EB">
              <w:rPr>
                <w:lang w:val="pl-PL"/>
              </w:rPr>
              <w:t>→ N</w:t>
            </w:r>
          </w:p>
          <w:p w:rsidR="006924EB" w:rsidRPr="006924EB" w:rsidRDefault="006924EB" w:rsidP="004915D2">
            <w:pPr>
              <w:jc w:val="center"/>
              <w:rPr>
                <w:lang w:val="pl-PL"/>
              </w:rPr>
            </w:pPr>
            <w:r w:rsidRPr="006924EB">
              <w:rPr>
                <w:lang w:val="pl-PL"/>
              </w:rPr>
              <w:t>97-98: DS → NK</w:t>
            </w:r>
          </w:p>
          <w:p w:rsidR="006924EB" w:rsidRPr="006924EB" w:rsidRDefault="006924EB" w:rsidP="004915D2">
            <w:pPr>
              <w:jc w:val="center"/>
              <w:rPr>
                <w:lang w:val="pl-PL"/>
              </w:rPr>
            </w:pPr>
            <w:r w:rsidRPr="006924EB">
              <w:rPr>
                <w:lang w:val="pl-PL"/>
              </w:rPr>
              <w:t>100: I → LG</w:t>
            </w:r>
          </w:p>
          <w:p w:rsidR="006924EB" w:rsidRPr="0029404B" w:rsidRDefault="006924E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2: A → V</w:t>
            </w:r>
          </w:p>
          <w:p w:rsidR="006924EB" w:rsidRPr="0029404B" w:rsidRDefault="006924E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6: G → Q</w:t>
            </w:r>
          </w:p>
          <w:p w:rsidR="006924EB" w:rsidRPr="0029404B" w:rsidRDefault="006924E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0: I → L</w:t>
            </w:r>
          </w:p>
          <w:p w:rsidR="006924EB" w:rsidRPr="0029404B" w:rsidRDefault="006924E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2: H → N</w:t>
            </w:r>
          </w:p>
          <w:p w:rsidR="006924EB" w:rsidRPr="0029404B" w:rsidRDefault="006924E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4-116: HKS → QAV</w:t>
            </w:r>
          </w:p>
          <w:p w:rsidR="006924EB" w:rsidRPr="0029404B" w:rsidRDefault="006924E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8-119: IG → LP</w:t>
            </w:r>
          </w:p>
          <w:p w:rsidR="006924EB" w:rsidRPr="0029404B" w:rsidRDefault="006924EB" w:rsidP="004915D2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lang w:val="pl-PL"/>
              </w:rPr>
              <w:t>122-127: GQQKTA → TESHHKAKGK</w:t>
            </w:r>
          </w:p>
        </w:tc>
      </w:tr>
      <w:tr w:rsidR="001718DE" w:rsidRPr="0029404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H2A1D</w:t>
            </w:r>
          </w:p>
        </w:tc>
        <w:tc>
          <w:tcPr>
            <w:tcW w:w="1102" w:type="dxa"/>
          </w:tcPr>
          <w:p w:rsidR="001718DE" w:rsidRPr="004915D2" w:rsidRDefault="00E328CA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DA127C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P20671</w:t>
            </w:r>
          </w:p>
        </w:tc>
        <w:tc>
          <w:tcPr>
            <w:tcW w:w="1186" w:type="dxa"/>
          </w:tcPr>
          <w:p w:rsidR="001718DE" w:rsidRPr="004915D2" w:rsidRDefault="00E328CA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5739" w:type="dxa"/>
          </w:tcPr>
          <w:p w:rsidR="00E328CA" w:rsidRDefault="00C313CF" w:rsidP="00E328CA">
            <w:pPr>
              <w:jc w:val="center"/>
            </w:pPr>
            <w:r>
              <w:rPr>
                <w:rFonts w:cs="Times New Roman"/>
              </w:rPr>
              <w:t xml:space="preserve">1: A </w:t>
            </w:r>
            <w:r w:rsidRPr="00E328CA">
              <w:t>→</w:t>
            </w:r>
            <w:r>
              <w:t xml:space="preserve"> S</w:t>
            </w:r>
          </w:p>
          <w:p w:rsidR="00C313CF" w:rsidRDefault="00F654B7" w:rsidP="00E328CA">
            <w:pPr>
              <w:jc w:val="center"/>
            </w:pPr>
            <w:r>
              <w:t>2</w:t>
            </w:r>
            <w:r w:rsidR="00C313CF">
              <w:t xml:space="preserve">: G </w:t>
            </w:r>
            <w:r w:rsidR="00C313CF" w:rsidRPr="00E328CA">
              <w:t>→</w:t>
            </w:r>
            <w:r w:rsidR="00C313CF">
              <w:t xml:space="preserve"> GR</w:t>
            </w:r>
          </w:p>
          <w:p w:rsidR="00C313CF" w:rsidRDefault="00C313CF" w:rsidP="00E328CA">
            <w:pPr>
              <w:jc w:val="center"/>
            </w:pPr>
            <w:r>
              <w:t xml:space="preserve">5: A </w:t>
            </w:r>
            <w:r w:rsidRPr="00E328CA">
              <w:t>→</w:t>
            </w:r>
            <w:r>
              <w:t xml:space="preserve"> Q</w:t>
            </w:r>
          </w:p>
          <w:p w:rsidR="00C313CF" w:rsidRDefault="00C313CF" w:rsidP="00E328CA">
            <w:pPr>
              <w:jc w:val="center"/>
            </w:pPr>
            <w:r>
              <w:t xml:space="preserve">7-10: KDSG </w:t>
            </w:r>
            <w:r w:rsidRPr="00E328CA">
              <w:t>→</w:t>
            </w:r>
            <w:r>
              <w:t xml:space="preserve"> G</w:t>
            </w:r>
          </w:p>
          <w:p w:rsidR="00C313CF" w:rsidRDefault="00C313CF" w:rsidP="00E328CA">
            <w:pPr>
              <w:jc w:val="center"/>
            </w:pPr>
            <w:r>
              <w:t xml:space="preserve">13: K </w:t>
            </w:r>
            <w:r w:rsidRPr="00E328CA">
              <w:t>→</w:t>
            </w:r>
            <w:r>
              <w:t xml:space="preserve"> R</w:t>
            </w:r>
          </w:p>
          <w:p w:rsidR="00C313CF" w:rsidRDefault="00C313CF" w:rsidP="00E328CA">
            <w:pPr>
              <w:jc w:val="center"/>
            </w:pPr>
            <w:r>
              <w:lastRenderedPageBreak/>
              <w:t xml:space="preserve">17-18: VS </w:t>
            </w:r>
            <w:r w:rsidRPr="00E328CA">
              <w:t>→</w:t>
            </w:r>
            <w:r>
              <w:t xml:space="preserve"> KT</w:t>
            </w:r>
          </w:p>
          <w:p w:rsidR="00C313CF" w:rsidRDefault="00C313CF" w:rsidP="00E328CA">
            <w:pPr>
              <w:jc w:val="center"/>
            </w:pPr>
            <w:r>
              <w:t xml:space="preserve">21: Q </w:t>
            </w:r>
            <w:r w:rsidRPr="00E328CA">
              <w:t>→</w:t>
            </w:r>
            <w:r>
              <w:t xml:space="preserve"> S</w:t>
            </w:r>
          </w:p>
          <w:p w:rsidR="00C313CF" w:rsidRDefault="00C313CF" w:rsidP="00E328CA">
            <w:pPr>
              <w:jc w:val="center"/>
            </w:pPr>
            <w:r>
              <w:t xml:space="preserve">32: I </w:t>
            </w:r>
            <w:r w:rsidRPr="00E328CA">
              <w:t>→</w:t>
            </w:r>
            <w:r>
              <w:t xml:space="preserve"> V</w:t>
            </w:r>
          </w:p>
          <w:p w:rsidR="00C313CF" w:rsidRDefault="00C313CF" w:rsidP="00E328CA">
            <w:pPr>
              <w:jc w:val="center"/>
            </w:pPr>
            <w:r>
              <w:t xml:space="preserve">35: H </w:t>
            </w:r>
            <w:r w:rsidRPr="00E328CA">
              <w:t>→</w:t>
            </w:r>
            <w:r>
              <w:t xml:space="preserve"> L</w:t>
            </w:r>
          </w:p>
          <w:p w:rsidR="00C313CF" w:rsidRDefault="00C313CF" w:rsidP="00E328CA">
            <w:pPr>
              <w:jc w:val="center"/>
            </w:pPr>
            <w:r>
              <w:t xml:space="preserve">37-43: KTRTTSH </w:t>
            </w:r>
            <w:r w:rsidRPr="00E328CA">
              <w:t>→</w:t>
            </w:r>
            <w:r>
              <w:t xml:space="preserve"> RK</w:t>
            </w:r>
          </w:p>
          <w:p w:rsidR="00C313CF" w:rsidRDefault="00C313CF" w:rsidP="00E328CA">
            <w:pPr>
              <w:jc w:val="center"/>
            </w:pPr>
            <w:r>
              <w:t xml:space="preserve">44: G </w:t>
            </w:r>
            <w:r w:rsidRPr="00E328CA">
              <w:t>→</w:t>
            </w:r>
            <w:r>
              <w:t xml:space="preserve"> GNYSE</w:t>
            </w:r>
          </w:p>
          <w:p w:rsidR="00C313CF" w:rsidRPr="0029404B" w:rsidRDefault="00C313CF" w:rsidP="00E328CA">
            <w:pPr>
              <w:jc w:val="center"/>
            </w:pPr>
            <w:r w:rsidRPr="0029404B">
              <w:t>49: T → G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51: A → P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54: S → L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57: I → V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65: V → I</w:t>
            </w:r>
          </w:p>
          <w:p w:rsid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73-74: SK →</w:t>
            </w:r>
            <w:r>
              <w:rPr>
                <w:lang w:val="pl-PL"/>
              </w:rPr>
              <w:t xml:space="preserve"> AR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76: L </w:t>
            </w:r>
            <w:r w:rsidRPr="00C313CF">
              <w:rPr>
                <w:lang w:val="pl-PL"/>
              </w:rPr>
              <w:t>→ N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78-79: VK → KT</w:t>
            </w:r>
          </w:p>
          <w:p w:rsid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82: T →</w:t>
            </w:r>
            <w:r>
              <w:rPr>
                <w:lang w:val="pl-PL"/>
              </w:rPr>
              <w:t xml:space="preserve"> I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92: G </w:t>
            </w:r>
            <w:r w:rsidRPr="00C313CF">
              <w:rPr>
                <w:lang w:val="pl-PL"/>
              </w:rPr>
              <w:t>→ N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97-98: DS → NK</w:t>
            </w:r>
          </w:p>
          <w:p w:rsidR="00C313CF" w:rsidRPr="00C313CF" w:rsidRDefault="00C313CF" w:rsidP="00E328CA">
            <w:pPr>
              <w:jc w:val="center"/>
              <w:rPr>
                <w:lang w:val="pl-PL"/>
              </w:rPr>
            </w:pPr>
            <w:r w:rsidRPr="00C313CF">
              <w:rPr>
                <w:lang w:val="pl-PL"/>
              </w:rPr>
              <w:t>100: I → LG</w:t>
            </w:r>
          </w:p>
          <w:p w:rsidR="00C313CF" w:rsidRPr="0029404B" w:rsidRDefault="00C313CF" w:rsidP="00E328C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2: A → V</w:t>
            </w:r>
          </w:p>
          <w:p w:rsidR="00C313CF" w:rsidRPr="0029404B" w:rsidRDefault="00C313CF" w:rsidP="00E328C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6: G → Q</w:t>
            </w:r>
          </w:p>
          <w:p w:rsidR="00C313CF" w:rsidRPr="0029404B" w:rsidRDefault="00C313CF" w:rsidP="00E328C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0: I → L</w:t>
            </w:r>
          </w:p>
          <w:p w:rsidR="00C313CF" w:rsidRPr="0029404B" w:rsidRDefault="00C313CF" w:rsidP="00E328C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2: H → N</w:t>
            </w:r>
          </w:p>
          <w:p w:rsidR="00C313CF" w:rsidRPr="0029404B" w:rsidRDefault="00C313CF" w:rsidP="00E328CA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4-116: HKS → QAV</w:t>
            </w:r>
          </w:p>
          <w:p w:rsidR="00C313CF" w:rsidRPr="0029404B" w:rsidRDefault="00C313CF" w:rsidP="00E328CA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lang w:val="pl-PL"/>
              </w:rPr>
              <w:t>118-119: IG → LP</w:t>
            </w:r>
          </w:p>
          <w:p w:rsidR="001718DE" w:rsidRPr="0029404B" w:rsidRDefault="00E328CA" w:rsidP="004915D2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rFonts w:cs="Times New Roman"/>
                <w:lang w:val="pl-PL"/>
              </w:rPr>
              <w:t xml:space="preserve">122-127: GQQKTA </w:t>
            </w:r>
            <w:r w:rsidRPr="0029404B">
              <w:rPr>
                <w:lang w:val="pl-PL"/>
              </w:rPr>
              <w:t>→ TESHHKAKGK</w:t>
            </w:r>
          </w:p>
        </w:tc>
      </w:tr>
      <w:tr w:rsidR="001718DE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lastRenderedPageBreak/>
              <w:t>H2A1J</w:t>
            </w:r>
          </w:p>
        </w:tc>
        <w:tc>
          <w:tcPr>
            <w:tcW w:w="1102" w:type="dxa"/>
          </w:tcPr>
          <w:p w:rsidR="001718DE" w:rsidRPr="004915D2" w:rsidRDefault="00B7442C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622ABE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99878</w:t>
            </w:r>
          </w:p>
        </w:tc>
        <w:tc>
          <w:tcPr>
            <w:tcW w:w="1186" w:type="dxa"/>
          </w:tcPr>
          <w:p w:rsidR="001718DE" w:rsidRPr="004915D2" w:rsidRDefault="00622ABE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7</w:t>
            </w:r>
          </w:p>
        </w:tc>
        <w:tc>
          <w:tcPr>
            <w:tcW w:w="5739" w:type="dxa"/>
          </w:tcPr>
          <w:p w:rsidR="00024031" w:rsidRDefault="00024031" w:rsidP="004915D2">
            <w:pPr>
              <w:jc w:val="center"/>
            </w:pPr>
            <w:r>
              <w:rPr>
                <w:rFonts w:cs="Times New Roman"/>
              </w:rPr>
              <w:t xml:space="preserve">1: A </w:t>
            </w:r>
            <w:r w:rsidRPr="00E328CA">
              <w:t>→</w:t>
            </w:r>
            <w:r>
              <w:t xml:space="preserve"> S</w:t>
            </w:r>
          </w:p>
          <w:p w:rsidR="00024031" w:rsidRDefault="00F654B7" w:rsidP="004915D2">
            <w:pPr>
              <w:jc w:val="center"/>
            </w:pPr>
            <w:r>
              <w:t>2</w:t>
            </w:r>
            <w:r w:rsidR="00024031">
              <w:t xml:space="preserve">: G </w:t>
            </w:r>
            <w:r w:rsidR="00024031" w:rsidRPr="00E328CA">
              <w:t>→</w:t>
            </w:r>
            <w:r w:rsidR="00024031">
              <w:t xml:space="preserve"> GR</w:t>
            </w:r>
          </w:p>
          <w:p w:rsidR="00024031" w:rsidRDefault="00024031" w:rsidP="004915D2">
            <w:pPr>
              <w:jc w:val="center"/>
            </w:pPr>
            <w:r>
              <w:t xml:space="preserve">5: A </w:t>
            </w:r>
            <w:r w:rsidRPr="00E328CA">
              <w:t>→</w:t>
            </w:r>
            <w:r>
              <w:t xml:space="preserve"> Q</w:t>
            </w:r>
          </w:p>
          <w:p w:rsidR="00024031" w:rsidRDefault="00024031" w:rsidP="004915D2">
            <w:pPr>
              <w:jc w:val="center"/>
            </w:pPr>
            <w:r>
              <w:t xml:space="preserve">7-10: KDSG </w:t>
            </w:r>
            <w:r w:rsidRPr="00E328CA">
              <w:t>→</w:t>
            </w:r>
            <w:r>
              <w:t xml:space="preserve"> G</w:t>
            </w:r>
          </w:p>
          <w:p w:rsidR="00024031" w:rsidRDefault="00024031" w:rsidP="004915D2">
            <w:pPr>
              <w:jc w:val="center"/>
            </w:pPr>
            <w:r>
              <w:t xml:space="preserve">13: K </w:t>
            </w:r>
            <w:r w:rsidRPr="00E328CA">
              <w:t>→</w:t>
            </w:r>
            <w:r>
              <w:t xml:space="preserve"> R</w:t>
            </w:r>
          </w:p>
          <w:p w:rsidR="00024031" w:rsidRDefault="00024031" w:rsidP="004915D2">
            <w:pPr>
              <w:jc w:val="center"/>
            </w:pPr>
            <w:r>
              <w:t xml:space="preserve">17-18: VS </w:t>
            </w:r>
            <w:r w:rsidRPr="00E328CA">
              <w:t>→</w:t>
            </w:r>
            <w:r>
              <w:t xml:space="preserve"> KT</w:t>
            </w:r>
          </w:p>
          <w:p w:rsidR="00024031" w:rsidRDefault="00024031" w:rsidP="004915D2">
            <w:pPr>
              <w:jc w:val="center"/>
            </w:pPr>
            <w:r>
              <w:t xml:space="preserve">21: Q </w:t>
            </w:r>
            <w:r w:rsidRPr="00E328CA">
              <w:t>→</w:t>
            </w:r>
            <w:r>
              <w:t xml:space="preserve"> S</w:t>
            </w:r>
          </w:p>
          <w:p w:rsidR="00024031" w:rsidRDefault="00024031" w:rsidP="004915D2">
            <w:pPr>
              <w:jc w:val="center"/>
            </w:pPr>
            <w:r>
              <w:t xml:space="preserve">32: I </w:t>
            </w:r>
            <w:r w:rsidRPr="00E328CA">
              <w:t>→</w:t>
            </w:r>
            <w:r>
              <w:t xml:space="preserve"> V</w:t>
            </w:r>
          </w:p>
          <w:p w:rsidR="00024031" w:rsidRDefault="00024031" w:rsidP="004915D2">
            <w:pPr>
              <w:jc w:val="center"/>
            </w:pPr>
            <w:r>
              <w:t xml:space="preserve">35: H </w:t>
            </w:r>
            <w:r w:rsidRPr="00E328CA">
              <w:t>→</w:t>
            </w:r>
            <w:r>
              <w:t xml:space="preserve"> L</w:t>
            </w:r>
          </w:p>
          <w:p w:rsidR="00024031" w:rsidRDefault="00024031" w:rsidP="004915D2">
            <w:pPr>
              <w:jc w:val="center"/>
            </w:pPr>
            <w:r>
              <w:t xml:space="preserve">37-43: KTRTTSH </w:t>
            </w:r>
            <w:r w:rsidRPr="00E328CA">
              <w:t>→</w:t>
            </w:r>
            <w:r>
              <w:t xml:space="preserve"> RK</w:t>
            </w:r>
          </w:p>
          <w:p w:rsidR="00024031" w:rsidRDefault="00024031" w:rsidP="004915D2">
            <w:pPr>
              <w:jc w:val="center"/>
            </w:pPr>
            <w:r>
              <w:t xml:space="preserve">44: G </w:t>
            </w:r>
            <w:r w:rsidRPr="00E328CA">
              <w:t>→</w:t>
            </w:r>
            <w:r>
              <w:t xml:space="preserve"> GNYAE</w:t>
            </w:r>
          </w:p>
          <w:p w:rsidR="00024031" w:rsidRPr="0029404B" w:rsidRDefault="00024031" w:rsidP="004915D2">
            <w:pPr>
              <w:jc w:val="center"/>
            </w:pPr>
            <w:r w:rsidRPr="0029404B">
              <w:t>49: T → G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51: A → P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54: S → L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57: I → V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65: V → I</w:t>
            </w:r>
          </w:p>
          <w:p w:rsid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73-74: SK →</w:t>
            </w:r>
            <w:r>
              <w:rPr>
                <w:lang w:val="pl-PL"/>
              </w:rPr>
              <w:t xml:space="preserve"> AR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76: L </w:t>
            </w:r>
            <w:r w:rsidRPr="00024031">
              <w:rPr>
                <w:lang w:val="pl-PL"/>
              </w:rPr>
              <w:t>→ N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78-79: VK → KT</w:t>
            </w:r>
          </w:p>
          <w:p w:rsid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82: T →</w:t>
            </w:r>
            <w:r>
              <w:rPr>
                <w:lang w:val="pl-PL"/>
              </w:rPr>
              <w:t xml:space="preserve"> I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92: G </w:t>
            </w:r>
            <w:r w:rsidRPr="00024031">
              <w:rPr>
                <w:lang w:val="pl-PL"/>
              </w:rPr>
              <w:t>→ N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97-98: DS → NK</w:t>
            </w:r>
          </w:p>
          <w:p w:rsidR="00024031" w:rsidRPr="00024031" w:rsidRDefault="00024031" w:rsidP="004915D2">
            <w:pPr>
              <w:jc w:val="center"/>
              <w:rPr>
                <w:lang w:val="pl-PL"/>
              </w:rPr>
            </w:pPr>
            <w:r w:rsidRPr="00024031">
              <w:rPr>
                <w:lang w:val="pl-PL"/>
              </w:rPr>
              <w:t>100: I → LG</w:t>
            </w:r>
          </w:p>
          <w:p w:rsidR="00024031" w:rsidRPr="0029404B" w:rsidRDefault="00024031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2: A → V</w:t>
            </w:r>
          </w:p>
          <w:p w:rsidR="00024031" w:rsidRPr="0029404B" w:rsidRDefault="00024031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6: G → Q</w:t>
            </w:r>
          </w:p>
          <w:p w:rsidR="00024031" w:rsidRPr="0029404B" w:rsidRDefault="004A1661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0: I → L</w:t>
            </w:r>
          </w:p>
          <w:p w:rsidR="004A1661" w:rsidRPr="0029404B" w:rsidRDefault="004A1661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lastRenderedPageBreak/>
              <w:t>102: H → N</w:t>
            </w:r>
          </w:p>
          <w:p w:rsidR="004A1661" w:rsidRPr="0029404B" w:rsidRDefault="004A1661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4-116: HKS → QAV</w:t>
            </w:r>
          </w:p>
          <w:p w:rsidR="004A1661" w:rsidRPr="0029404B" w:rsidRDefault="004A1661" w:rsidP="004915D2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lang w:val="pl-PL"/>
              </w:rPr>
              <w:t>118-119: IG → LP</w:t>
            </w:r>
          </w:p>
          <w:p w:rsidR="001718DE" w:rsidRPr="0029404B" w:rsidRDefault="00C82330" w:rsidP="004915D2">
            <w:pPr>
              <w:jc w:val="center"/>
              <w:rPr>
                <w:lang w:val="pl-PL"/>
              </w:rPr>
            </w:pPr>
            <w:r w:rsidRPr="0029404B">
              <w:rPr>
                <w:rFonts w:cs="Times New Roman"/>
                <w:lang w:val="pl-PL"/>
              </w:rPr>
              <w:t xml:space="preserve">122-124: GQQ </w:t>
            </w:r>
            <w:r w:rsidRPr="0029404B">
              <w:rPr>
                <w:lang w:val="pl-PL"/>
              </w:rPr>
              <w:t>→ TESHH</w:t>
            </w:r>
          </w:p>
          <w:p w:rsidR="00C82330" w:rsidRPr="004915D2" w:rsidRDefault="00C82330" w:rsidP="004915D2">
            <w:pPr>
              <w:jc w:val="center"/>
              <w:rPr>
                <w:rFonts w:cs="Times New Roman"/>
              </w:rPr>
            </w:pPr>
            <w:r>
              <w:t xml:space="preserve">127: A </w:t>
            </w:r>
            <w:r w:rsidRPr="00E328CA">
              <w:t>→</w:t>
            </w:r>
            <w:r>
              <w:t xml:space="preserve"> K</w:t>
            </w:r>
          </w:p>
        </w:tc>
      </w:tr>
      <w:tr w:rsidR="001718DE" w:rsidRPr="0029404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lastRenderedPageBreak/>
              <w:t>H2A2A</w:t>
            </w:r>
          </w:p>
        </w:tc>
        <w:tc>
          <w:tcPr>
            <w:tcW w:w="1102" w:type="dxa"/>
          </w:tcPr>
          <w:p w:rsidR="001718DE" w:rsidRPr="004915D2" w:rsidRDefault="00B85F72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Q6FI13</w:t>
            </w:r>
          </w:p>
        </w:tc>
        <w:tc>
          <w:tcPr>
            <w:tcW w:w="1186" w:type="dxa"/>
          </w:tcPr>
          <w:p w:rsidR="001718DE" w:rsidRPr="004915D2" w:rsidRDefault="00B85F72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5739" w:type="dxa"/>
          </w:tcPr>
          <w:p w:rsidR="00F654B7" w:rsidRDefault="00F654B7" w:rsidP="004915D2">
            <w:pPr>
              <w:jc w:val="center"/>
            </w:pPr>
            <w:r>
              <w:rPr>
                <w:rFonts w:cs="Times New Roman"/>
              </w:rPr>
              <w:t xml:space="preserve">1: A </w:t>
            </w:r>
            <w:r w:rsidRPr="00E328CA">
              <w:t>→</w:t>
            </w:r>
            <w:r>
              <w:t xml:space="preserve"> S</w:t>
            </w:r>
          </w:p>
          <w:p w:rsidR="00F654B7" w:rsidRDefault="00F654B7" w:rsidP="004915D2">
            <w:pPr>
              <w:jc w:val="center"/>
            </w:pPr>
            <w:r>
              <w:t xml:space="preserve">2: G </w:t>
            </w:r>
            <w:r w:rsidRPr="00E328CA">
              <w:t>→</w:t>
            </w:r>
            <w:r>
              <w:t xml:space="preserve"> GR</w:t>
            </w:r>
          </w:p>
          <w:p w:rsidR="00F654B7" w:rsidRDefault="00133E2A" w:rsidP="004915D2">
            <w:pPr>
              <w:jc w:val="center"/>
            </w:pPr>
            <w:r>
              <w:rPr>
                <w:rFonts w:cs="Times New Roman"/>
              </w:rPr>
              <w:t xml:space="preserve">5: A </w:t>
            </w:r>
            <w:r w:rsidRPr="00E328CA">
              <w:t>→</w:t>
            </w:r>
            <w:r>
              <w:t xml:space="preserve"> Q</w:t>
            </w:r>
          </w:p>
          <w:p w:rsidR="00133E2A" w:rsidRDefault="00133E2A" w:rsidP="004915D2">
            <w:pPr>
              <w:jc w:val="center"/>
            </w:pPr>
            <w:r>
              <w:t xml:space="preserve">7-10: KDSG </w:t>
            </w:r>
            <w:r w:rsidRPr="00E328CA">
              <w:t>→</w:t>
            </w:r>
            <w:r>
              <w:t xml:space="preserve"> G</w:t>
            </w:r>
          </w:p>
          <w:p w:rsidR="00133E2A" w:rsidRDefault="00133E2A" w:rsidP="004915D2">
            <w:pPr>
              <w:jc w:val="center"/>
            </w:pPr>
            <w:r>
              <w:t xml:space="preserve">13: K </w:t>
            </w:r>
            <w:r w:rsidRPr="00E328CA">
              <w:t>→</w:t>
            </w:r>
            <w:r>
              <w:t xml:space="preserve"> R</w:t>
            </w:r>
          </w:p>
          <w:p w:rsidR="00133E2A" w:rsidRDefault="00133E2A" w:rsidP="004915D2">
            <w:pPr>
              <w:jc w:val="center"/>
            </w:pPr>
            <w:r>
              <w:t xml:space="preserve">17: V </w:t>
            </w:r>
            <w:r w:rsidRPr="00E328CA">
              <w:t>→</w:t>
            </w:r>
            <w:r>
              <w:t xml:space="preserve"> K</w:t>
            </w:r>
          </w:p>
          <w:p w:rsidR="00133E2A" w:rsidRDefault="00133E2A" w:rsidP="004915D2">
            <w:pPr>
              <w:jc w:val="center"/>
            </w:pPr>
            <w:r>
              <w:t xml:space="preserve">21: Q </w:t>
            </w:r>
            <w:r w:rsidRPr="00E328CA">
              <w:t>→</w:t>
            </w:r>
            <w:r>
              <w:t xml:space="preserve"> S</w:t>
            </w:r>
          </w:p>
          <w:p w:rsidR="00133E2A" w:rsidRDefault="00133E2A" w:rsidP="004915D2">
            <w:pPr>
              <w:jc w:val="center"/>
            </w:pPr>
            <w:r>
              <w:t xml:space="preserve">32: I </w:t>
            </w:r>
            <w:r w:rsidRPr="00E328CA">
              <w:t>→</w:t>
            </w:r>
            <w:r>
              <w:t xml:space="preserve"> V</w:t>
            </w:r>
          </w:p>
          <w:p w:rsidR="00133E2A" w:rsidRDefault="00133E2A" w:rsidP="004915D2">
            <w:pPr>
              <w:jc w:val="center"/>
            </w:pPr>
            <w:r>
              <w:t xml:space="preserve">35: H </w:t>
            </w:r>
            <w:r w:rsidRPr="00E328CA">
              <w:t>→</w:t>
            </w:r>
            <w:r>
              <w:t xml:space="preserve"> L</w:t>
            </w:r>
          </w:p>
          <w:p w:rsidR="00133E2A" w:rsidRDefault="00133E2A" w:rsidP="004915D2">
            <w:pPr>
              <w:jc w:val="center"/>
            </w:pPr>
            <w:r>
              <w:t xml:space="preserve">37-43: KTRTTSH </w:t>
            </w:r>
            <w:r w:rsidRPr="00E328CA">
              <w:t>→</w:t>
            </w:r>
            <w:r>
              <w:t xml:space="preserve"> RK</w:t>
            </w:r>
          </w:p>
          <w:p w:rsidR="00133E2A" w:rsidRPr="0029404B" w:rsidRDefault="00960D1A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44: G → GNYAE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49: T → G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51: A → P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54: S → M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57: I → V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65: V → I</w:t>
            </w:r>
          </w:p>
          <w:p w:rsid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73-74: SK →</w:t>
            </w:r>
            <w:r>
              <w:rPr>
                <w:lang w:val="pl-PL"/>
              </w:rPr>
              <w:t xml:space="preserve"> AR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76: L </w:t>
            </w:r>
            <w:r w:rsidRPr="00960D1A">
              <w:rPr>
                <w:lang w:val="pl-PL"/>
              </w:rPr>
              <w:t>→ N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78-79: VK → KT</w:t>
            </w:r>
          </w:p>
          <w:p w:rsid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82: T →</w:t>
            </w:r>
            <w:r>
              <w:rPr>
                <w:lang w:val="pl-PL"/>
              </w:rPr>
              <w:t xml:space="preserve"> I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92: G </w:t>
            </w:r>
            <w:r w:rsidRPr="00960D1A">
              <w:rPr>
                <w:lang w:val="pl-PL"/>
              </w:rPr>
              <w:t>→ N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97-98: DS → NK</w:t>
            </w:r>
          </w:p>
          <w:p w:rsidR="00960D1A" w:rsidRPr="00960D1A" w:rsidRDefault="00960D1A" w:rsidP="004915D2">
            <w:pPr>
              <w:jc w:val="center"/>
              <w:rPr>
                <w:lang w:val="pl-PL"/>
              </w:rPr>
            </w:pPr>
            <w:r w:rsidRPr="00960D1A">
              <w:rPr>
                <w:lang w:val="pl-PL"/>
              </w:rPr>
              <w:t>100: I → LG</w:t>
            </w:r>
          </w:p>
          <w:p w:rsidR="00960D1A" w:rsidRPr="0029404B" w:rsidRDefault="00960D1A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2: A → V</w:t>
            </w:r>
          </w:p>
          <w:p w:rsidR="00960D1A" w:rsidRPr="0029404B" w:rsidRDefault="00960D1A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6: G → Q</w:t>
            </w:r>
          </w:p>
          <w:p w:rsidR="00960D1A" w:rsidRPr="0029404B" w:rsidRDefault="00960D1A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0: I → L</w:t>
            </w:r>
          </w:p>
          <w:p w:rsidR="00960D1A" w:rsidRPr="0029404B" w:rsidRDefault="00960D1A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2: H → N</w:t>
            </w:r>
          </w:p>
          <w:p w:rsidR="00960D1A" w:rsidRPr="0029404B" w:rsidRDefault="00960D1A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4-116: HKS → QAV</w:t>
            </w:r>
          </w:p>
          <w:p w:rsidR="00960D1A" w:rsidRPr="0029404B" w:rsidRDefault="00960D1A" w:rsidP="004915D2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lang w:val="pl-PL"/>
              </w:rPr>
              <w:t>118-119: IG → LP</w:t>
            </w:r>
          </w:p>
          <w:p w:rsidR="001718DE" w:rsidRPr="0029404B" w:rsidRDefault="00F654B7" w:rsidP="004915D2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rFonts w:cs="Times New Roman"/>
                <w:lang w:val="pl-PL"/>
              </w:rPr>
              <w:t xml:space="preserve">122-127: GQQKTA </w:t>
            </w:r>
            <w:r w:rsidRPr="0029404B">
              <w:rPr>
                <w:lang w:val="pl-PL"/>
              </w:rPr>
              <w:t>→ TESHHKAKGK</w:t>
            </w:r>
          </w:p>
        </w:tc>
      </w:tr>
      <w:tr w:rsidR="001718DE" w:rsidRPr="0029404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H2A2C</w:t>
            </w:r>
          </w:p>
        </w:tc>
        <w:tc>
          <w:tcPr>
            <w:tcW w:w="1102" w:type="dxa"/>
          </w:tcPr>
          <w:p w:rsidR="001718DE" w:rsidRPr="004915D2" w:rsidRDefault="00724510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Q16777</w:t>
            </w:r>
          </w:p>
        </w:tc>
        <w:tc>
          <w:tcPr>
            <w:tcW w:w="1186" w:type="dxa"/>
          </w:tcPr>
          <w:p w:rsidR="001718DE" w:rsidRPr="004915D2" w:rsidRDefault="00724510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5739" w:type="dxa"/>
          </w:tcPr>
          <w:p w:rsidR="00724510" w:rsidRDefault="0058435C" w:rsidP="00724510">
            <w:pPr>
              <w:jc w:val="center"/>
            </w:pPr>
            <w:r>
              <w:rPr>
                <w:rFonts w:cs="Times New Roman"/>
              </w:rPr>
              <w:t xml:space="preserve">1: A </w:t>
            </w:r>
            <w:r w:rsidRPr="00E328CA">
              <w:t>→</w:t>
            </w:r>
            <w:r>
              <w:t xml:space="preserve"> S</w:t>
            </w:r>
          </w:p>
          <w:p w:rsidR="0058435C" w:rsidRDefault="0058435C" w:rsidP="00724510">
            <w:pPr>
              <w:jc w:val="center"/>
            </w:pPr>
            <w:r>
              <w:t xml:space="preserve">2: G </w:t>
            </w:r>
            <w:r w:rsidRPr="00E328CA">
              <w:t>→</w:t>
            </w:r>
            <w:r>
              <w:t xml:space="preserve"> GR</w:t>
            </w:r>
          </w:p>
          <w:p w:rsidR="0058435C" w:rsidRDefault="0058435C" w:rsidP="00724510">
            <w:pPr>
              <w:jc w:val="center"/>
            </w:pPr>
            <w:r>
              <w:t xml:space="preserve">5: A </w:t>
            </w:r>
            <w:r w:rsidRPr="00E328CA">
              <w:t>→</w:t>
            </w:r>
            <w:r>
              <w:t xml:space="preserve"> Q</w:t>
            </w:r>
          </w:p>
          <w:p w:rsidR="0058435C" w:rsidRDefault="0058435C" w:rsidP="00724510">
            <w:pPr>
              <w:jc w:val="center"/>
            </w:pPr>
            <w:r>
              <w:t xml:space="preserve">7-10: KDSG </w:t>
            </w:r>
            <w:r w:rsidRPr="00E328CA">
              <w:t>→</w:t>
            </w:r>
            <w:r>
              <w:t xml:space="preserve"> G</w:t>
            </w:r>
          </w:p>
          <w:p w:rsidR="0058435C" w:rsidRDefault="0058435C" w:rsidP="00724510">
            <w:pPr>
              <w:jc w:val="center"/>
            </w:pPr>
            <w:r>
              <w:t xml:space="preserve">13: K </w:t>
            </w:r>
            <w:r w:rsidRPr="00E328CA">
              <w:t>→</w:t>
            </w:r>
            <w:r>
              <w:t xml:space="preserve"> R</w:t>
            </w:r>
          </w:p>
          <w:p w:rsidR="0058435C" w:rsidRDefault="00EC5703" w:rsidP="00724510">
            <w:pPr>
              <w:jc w:val="center"/>
            </w:pPr>
            <w:r>
              <w:t xml:space="preserve">17: V </w:t>
            </w:r>
            <w:r w:rsidRPr="00E328CA">
              <w:t>→</w:t>
            </w:r>
            <w:r>
              <w:t xml:space="preserve"> K</w:t>
            </w:r>
          </w:p>
          <w:p w:rsidR="00EC5703" w:rsidRDefault="00EC5703" w:rsidP="00724510">
            <w:pPr>
              <w:jc w:val="center"/>
            </w:pPr>
            <w:r>
              <w:t xml:space="preserve">21: Q </w:t>
            </w:r>
            <w:r w:rsidRPr="00E328CA">
              <w:t>→</w:t>
            </w:r>
            <w:r>
              <w:t xml:space="preserve"> S</w:t>
            </w:r>
          </w:p>
          <w:p w:rsidR="00EC5703" w:rsidRDefault="00EC5703" w:rsidP="00724510">
            <w:pPr>
              <w:jc w:val="center"/>
            </w:pPr>
            <w:r>
              <w:t xml:space="preserve">32: I </w:t>
            </w:r>
            <w:r w:rsidRPr="00E328CA">
              <w:t>→</w:t>
            </w:r>
            <w:r>
              <w:t xml:space="preserve"> V</w:t>
            </w:r>
          </w:p>
          <w:p w:rsidR="00EC5703" w:rsidRDefault="00EC5703" w:rsidP="00724510">
            <w:pPr>
              <w:jc w:val="center"/>
            </w:pPr>
            <w:r>
              <w:t xml:space="preserve">35: H </w:t>
            </w:r>
            <w:r w:rsidRPr="00E328CA">
              <w:t>→</w:t>
            </w:r>
            <w:r>
              <w:t xml:space="preserve"> L</w:t>
            </w:r>
          </w:p>
          <w:p w:rsidR="00EC5703" w:rsidRDefault="00EC5703" w:rsidP="00724510">
            <w:pPr>
              <w:jc w:val="center"/>
            </w:pPr>
            <w:r>
              <w:t xml:space="preserve">37-43: KTRTTSH </w:t>
            </w:r>
            <w:r w:rsidRPr="00E328CA">
              <w:t>→</w:t>
            </w:r>
            <w:r>
              <w:t xml:space="preserve"> RK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44: G → GNYAE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49: T → G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51: A → P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54: S → M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57: I → V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65: V → I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lastRenderedPageBreak/>
              <w:t xml:space="preserve">73-74: SK </w:t>
            </w:r>
            <w:r w:rsidRPr="0029404B">
              <w:rPr>
                <w:lang w:val="pl-PL"/>
              </w:rPr>
              <w:t>→ AR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76: L → N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78-79: VK → KT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82: T → I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92: G → N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97-98: DS → NK</w:t>
            </w:r>
          </w:p>
          <w:p w:rsidR="00EC5703" w:rsidRPr="00EC5703" w:rsidRDefault="00EC5703" w:rsidP="00724510">
            <w:pPr>
              <w:jc w:val="center"/>
              <w:rPr>
                <w:lang w:val="pl-PL"/>
              </w:rPr>
            </w:pPr>
            <w:r w:rsidRPr="00EC5703">
              <w:rPr>
                <w:lang w:val="pl-PL"/>
              </w:rPr>
              <w:t>100: I → LG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2: A → V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6: G → Q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0: I → L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2: H → N</w:t>
            </w:r>
          </w:p>
          <w:p w:rsidR="00EC5703" w:rsidRPr="0029404B" w:rsidRDefault="00EC5703" w:rsidP="00724510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4-116: HKS → QAV</w:t>
            </w:r>
          </w:p>
          <w:p w:rsidR="00EC5703" w:rsidRPr="0029404B" w:rsidRDefault="00EC5703" w:rsidP="00724510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lang w:val="pl-PL"/>
              </w:rPr>
              <w:t>118-119: IG → LP</w:t>
            </w:r>
          </w:p>
          <w:p w:rsidR="001718DE" w:rsidRPr="0029404B" w:rsidRDefault="00724510" w:rsidP="00724510">
            <w:pPr>
              <w:jc w:val="center"/>
              <w:rPr>
                <w:rFonts w:cs="Times New Roman"/>
                <w:lang w:val="pl-PL"/>
              </w:rPr>
            </w:pPr>
            <w:r w:rsidRPr="0029404B">
              <w:rPr>
                <w:rFonts w:cs="Times New Roman"/>
                <w:lang w:val="pl-PL"/>
              </w:rPr>
              <w:t xml:space="preserve">122-127: GQQKTA </w:t>
            </w:r>
            <w:r w:rsidRPr="0029404B">
              <w:rPr>
                <w:lang w:val="pl-PL"/>
              </w:rPr>
              <w:t>→ TESHKAKSK</w:t>
            </w:r>
          </w:p>
        </w:tc>
      </w:tr>
      <w:tr w:rsidR="001F6660" w:rsidTr="001F6660">
        <w:trPr>
          <w:jc w:val="center"/>
        </w:trPr>
        <w:tc>
          <w:tcPr>
            <w:tcW w:w="1995" w:type="dxa"/>
          </w:tcPr>
          <w:p w:rsidR="001F6660" w:rsidRPr="004915D2" w:rsidRDefault="001F6660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lastRenderedPageBreak/>
              <w:t>H2AJ</w:t>
            </w:r>
          </w:p>
        </w:tc>
        <w:tc>
          <w:tcPr>
            <w:tcW w:w="1102" w:type="dxa"/>
          </w:tcPr>
          <w:p w:rsidR="001F6660" w:rsidRDefault="001F6660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452" w:type="dxa"/>
          </w:tcPr>
          <w:p w:rsidR="001F6660" w:rsidRPr="004915D2" w:rsidRDefault="001F6660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9BTM</w:t>
            </w:r>
            <w:r>
              <w:rPr>
                <w:rFonts w:cs="Times New Roman"/>
                <w:bCs/>
              </w:rPr>
              <w:t>1</w:t>
            </w:r>
          </w:p>
        </w:tc>
        <w:tc>
          <w:tcPr>
            <w:tcW w:w="1186" w:type="dxa"/>
          </w:tcPr>
          <w:p w:rsidR="001F6660" w:rsidRDefault="001F6660" w:rsidP="004915D2">
            <w:pPr>
              <w:jc w:val="center"/>
              <w:rPr>
                <w:rFonts w:cs="Times New Roman"/>
              </w:rPr>
            </w:pPr>
          </w:p>
        </w:tc>
        <w:tc>
          <w:tcPr>
            <w:tcW w:w="5739" w:type="dxa"/>
          </w:tcPr>
          <w:p w:rsidR="001F6660" w:rsidRPr="004915D2" w:rsidRDefault="001F6660" w:rsidP="004915D2">
            <w:pPr>
              <w:jc w:val="center"/>
              <w:rPr>
                <w:rFonts w:cs="Times New Roman"/>
              </w:rPr>
            </w:pPr>
          </w:p>
        </w:tc>
      </w:tr>
      <w:tr w:rsidR="001718DE" w:rsidRPr="00150A2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</w:p>
        </w:tc>
        <w:tc>
          <w:tcPr>
            <w:tcW w:w="1102" w:type="dxa"/>
          </w:tcPr>
          <w:p w:rsidR="001718DE" w:rsidRPr="004915D2" w:rsidRDefault="001F6660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 isoform</w:t>
            </w:r>
          </w:p>
        </w:tc>
        <w:tc>
          <w:tcPr>
            <w:tcW w:w="1452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Q9BTM</w:t>
            </w:r>
            <w:r w:rsidR="009D04F2">
              <w:rPr>
                <w:rFonts w:cs="Times New Roman"/>
                <w:bCs/>
              </w:rPr>
              <w:t>1</w:t>
            </w:r>
            <w:r w:rsidR="001F6660">
              <w:rPr>
                <w:rFonts w:cs="Times New Roman"/>
                <w:bCs/>
              </w:rPr>
              <w:t>-1</w:t>
            </w:r>
          </w:p>
        </w:tc>
        <w:tc>
          <w:tcPr>
            <w:tcW w:w="1186" w:type="dxa"/>
          </w:tcPr>
          <w:p w:rsidR="001718DE" w:rsidRPr="004915D2" w:rsidRDefault="009D04F2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8</w:t>
            </w:r>
          </w:p>
        </w:tc>
        <w:tc>
          <w:tcPr>
            <w:tcW w:w="5739" w:type="dxa"/>
          </w:tcPr>
          <w:p w:rsidR="001718DE" w:rsidRDefault="00150A2B" w:rsidP="004915D2">
            <w:pPr>
              <w:jc w:val="center"/>
            </w:pPr>
            <w:r>
              <w:rPr>
                <w:rFonts w:cs="Times New Roman"/>
              </w:rPr>
              <w:t xml:space="preserve">1: A </w:t>
            </w:r>
            <w:r w:rsidRPr="00E328CA">
              <w:t>→</w:t>
            </w:r>
            <w:r>
              <w:t xml:space="preserve"> S</w:t>
            </w:r>
          </w:p>
          <w:p w:rsidR="00150A2B" w:rsidRDefault="00150A2B" w:rsidP="004915D2">
            <w:pPr>
              <w:jc w:val="center"/>
            </w:pPr>
            <w:r>
              <w:t xml:space="preserve">2: G </w:t>
            </w:r>
            <w:r w:rsidRPr="00E328CA">
              <w:t>→</w:t>
            </w:r>
            <w:r>
              <w:t xml:space="preserve"> GR</w:t>
            </w:r>
          </w:p>
          <w:p w:rsidR="00150A2B" w:rsidRDefault="00150A2B" w:rsidP="004915D2">
            <w:pPr>
              <w:jc w:val="center"/>
            </w:pPr>
            <w:r>
              <w:t xml:space="preserve">5: A </w:t>
            </w:r>
            <w:r w:rsidRPr="00E328CA">
              <w:t>→</w:t>
            </w:r>
            <w:r>
              <w:t xml:space="preserve"> Q</w:t>
            </w:r>
          </w:p>
          <w:p w:rsidR="00150A2B" w:rsidRDefault="00150A2B" w:rsidP="004915D2">
            <w:pPr>
              <w:jc w:val="center"/>
            </w:pPr>
            <w:r>
              <w:t xml:space="preserve">7-10: KDSG </w:t>
            </w:r>
            <w:r w:rsidRPr="00E328CA">
              <w:t>→</w:t>
            </w:r>
            <w:r>
              <w:t xml:space="preserve"> G</w:t>
            </w:r>
          </w:p>
          <w:p w:rsidR="00150A2B" w:rsidRDefault="00150A2B" w:rsidP="004915D2">
            <w:pPr>
              <w:jc w:val="center"/>
            </w:pPr>
            <w:r>
              <w:t xml:space="preserve">12-13: AK </w:t>
            </w:r>
            <w:r w:rsidRPr="00E328CA">
              <w:t>→</w:t>
            </w:r>
            <w:r>
              <w:t xml:space="preserve"> VR</w:t>
            </w:r>
          </w:p>
          <w:p w:rsidR="00150A2B" w:rsidRDefault="00150A2B" w:rsidP="004915D2">
            <w:pPr>
              <w:jc w:val="center"/>
            </w:pPr>
            <w:r>
              <w:t xml:space="preserve">17: V </w:t>
            </w:r>
            <w:r w:rsidRPr="00E328CA">
              <w:t>→</w:t>
            </w:r>
            <w:r>
              <w:t xml:space="preserve"> K</w:t>
            </w:r>
          </w:p>
          <w:p w:rsidR="00150A2B" w:rsidRDefault="00150A2B" w:rsidP="004915D2">
            <w:pPr>
              <w:jc w:val="center"/>
            </w:pPr>
            <w:r>
              <w:t xml:space="preserve">21: Q </w:t>
            </w:r>
            <w:r w:rsidRPr="00E328CA">
              <w:t>→</w:t>
            </w:r>
            <w:r>
              <w:t xml:space="preserve"> S</w:t>
            </w:r>
          </w:p>
          <w:p w:rsidR="00150A2B" w:rsidRDefault="00150A2B" w:rsidP="004915D2">
            <w:pPr>
              <w:jc w:val="center"/>
            </w:pPr>
            <w:r>
              <w:t xml:space="preserve">32: I </w:t>
            </w:r>
            <w:r w:rsidRPr="00E328CA">
              <w:t>→</w:t>
            </w:r>
            <w:r>
              <w:t xml:space="preserve"> V</w:t>
            </w:r>
          </w:p>
          <w:p w:rsidR="00150A2B" w:rsidRDefault="00150A2B" w:rsidP="004915D2">
            <w:pPr>
              <w:jc w:val="center"/>
            </w:pPr>
            <w:r>
              <w:t xml:space="preserve">35: H </w:t>
            </w:r>
            <w:r w:rsidRPr="00E328CA">
              <w:t>→</w:t>
            </w:r>
            <w:r>
              <w:t xml:space="preserve"> L</w:t>
            </w:r>
          </w:p>
          <w:p w:rsidR="00150A2B" w:rsidRDefault="00150A2B" w:rsidP="004915D2">
            <w:pPr>
              <w:jc w:val="center"/>
            </w:pPr>
            <w:r>
              <w:t xml:space="preserve">37-43: KTRTTSH </w:t>
            </w:r>
            <w:r w:rsidRPr="00E328CA">
              <w:t>→</w:t>
            </w:r>
            <w:r>
              <w:t xml:space="preserve"> RK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44: G → GNYAE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49: T → G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51: A → P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54: S → L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57: I → V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65: V → I</w:t>
            </w:r>
          </w:p>
          <w:p w:rsid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73-74: SK →</w:t>
            </w:r>
            <w:r>
              <w:rPr>
                <w:lang w:val="pl-PL"/>
              </w:rPr>
              <w:t xml:space="preserve"> AR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76: L </w:t>
            </w:r>
            <w:r w:rsidRPr="00150A2B">
              <w:rPr>
                <w:lang w:val="pl-PL"/>
              </w:rPr>
              <w:t>→ N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78-79: VK → KT</w:t>
            </w:r>
          </w:p>
          <w:p w:rsid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82: T →</w:t>
            </w:r>
            <w:r>
              <w:rPr>
                <w:lang w:val="pl-PL"/>
              </w:rPr>
              <w:t xml:space="preserve"> I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>
              <w:rPr>
                <w:lang w:val="pl-PL"/>
              </w:rPr>
              <w:t xml:space="preserve">92: G </w:t>
            </w:r>
            <w:r w:rsidRPr="00150A2B">
              <w:rPr>
                <w:lang w:val="pl-PL"/>
              </w:rPr>
              <w:t>→ N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97-98: DS → NK</w:t>
            </w:r>
          </w:p>
          <w:p w:rsidR="00150A2B" w:rsidRPr="00150A2B" w:rsidRDefault="00150A2B" w:rsidP="004915D2">
            <w:pPr>
              <w:jc w:val="center"/>
              <w:rPr>
                <w:lang w:val="pl-PL"/>
              </w:rPr>
            </w:pPr>
            <w:r w:rsidRPr="00150A2B">
              <w:rPr>
                <w:lang w:val="pl-PL"/>
              </w:rPr>
              <w:t>100: I → LG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2: A → V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06: G → Q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0: I → L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2: H → N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4-116: HKS → QAV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18-119: IG → LP</w:t>
            </w:r>
          </w:p>
          <w:p w:rsidR="00150A2B" w:rsidRPr="0029404B" w:rsidRDefault="00150A2B" w:rsidP="004915D2">
            <w:pPr>
              <w:jc w:val="center"/>
              <w:rPr>
                <w:lang w:val="pl-PL"/>
              </w:rPr>
            </w:pPr>
            <w:r w:rsidRPr="0029404B">
              <w:rPr>
                <w:lang w:val="pl-PL"/>
              </w:rPr>
              <w:t>122-123: GQ → TES</w:t>
            </w:r>
          </w:p>
          <w:p w:rsidR="00150A2B" w:rsidRPr="00150A2B" w:rsidRDefault="00150A2B" w:rsidP="004915D2">
            <w:pPr>
              <w:jc w:val="center"/>
              <w:rPr>
                <w:rFonts w:cs="Times New Roman"/>
              </w:rPr>
            </w:pPr>
            <w:r>
              <w:t xml:space="preserve">127: A </w:t>
            </w:r>
            <w:r w:rsidRPr="00E328CA">
              <w:t>→</w:t>
            </w:r>
            <w:r>
              <w:t xml:space="preserve"> KSK</w:t>
            </w:r>
          </w:p>
        </w:tc>
      </w:tr>
      <w:tr w:rsidR="001F6660" w:rsidRPr="00CA44EF" w:rsidTr="001F6660">
        <w:trPr>
          <w:jc w:val="center"/>
        </w:trPr>
        <w:tc>
          <w:tcPr>
            <w:tcW w:w="1995" w:type="dxa"/>
          </w:tcPr>
          <w:p w:rsidR="001F6660" w:rsidRPr="00150A2B" w:rsidRDefault="001F6660" w:rsidP="004915D2">
            <w:pPr>
              <w:jc w:val="center"/>
              <w:rPr>
                <w:rFonts w:cs="Times New Roman"/>
                <w:bCs/>
              </w:rPr>
            </w:pPr>
          </w:p>
        </w:tc>
        <w:tc>
          <w:tcPr>
            <w:tcW w:w="1102" w:type="dxa"/>
          </w:tcPr>
          <w:p w:rsidR="001F6660" w:rsidRDefault="001F6660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2 isoform</w:t>
            </w:r>
          </w:p>
        </w:tc>
        <w:tc>
          <w:tcPr>
            <w:tcW w:w="1452" w:type="dxa"/>
          </w:tcPr>
          <w:p w:rsidR="001F6660" w:rsidRPr="004915D2" w:rsidRDefault="001F6660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t>Q9BTM</w:t>
            </w:r>
            <w:r>
              <w:rPr>
                <w:rFonts w:cs="Times New Roman"/>
                <w:bCs/>
              </w:rPr>
              <w:t>1-2</w:t>
            </w:r>
          </w:p>
        </w:tc>
        <w:tc>
          <w:tcPr>
            <w:tcW w:w="1186" w:type="dxa"/>
          </w:tcPr>
          <w:p w:rsidR="001F6660" w:rsidRDefault="00512625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0</w:t>
            </w:r>
          </w:p>
        </w:tc>
        <w:tc>
          <w:tcPr>
            <w:tcW w:w="5739" w:type="dxa"/>
          </w:tcPr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1: A → S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2: G → GR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5: A → Q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7-10: KDSG → G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12-13: AK → VR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lastRenderedPageBreak/>
              <w:t>17: V → K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21: Q → S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32: I → V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35: H → L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</w:rPr>
            </w:pPr>
            <w:r w:rsidRPr="003528B8">
              <w:rPr>
                <w:rFonts w:cs="Times New Roman"/>
              </w:rPr>
              <w:t>37-43: KTRTTSH → RK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44: G → GNYAE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49: T → G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51: A → P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54: S → L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57: I → V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65: V → I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73-74: SK → AR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76: L → N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78-79: VK → KT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82: T → I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92: G → N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97-98: DS → NK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00: I → LG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02: A → V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06: G → Q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10: I → L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12: H → N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14-116: HKS → QAV</w:t>
            </w:r>
          </w:p>
          <w:p w:rsidR="003528B8" w:rsidRPr="003528B8" w:rsidRDefault="003528B8" w:rsidP="003528B8">
            <w:pPr>
              <w:jc w:val="center"/>
              <w:rPr>
                <w:rFonts w:cs="Times New Roman"/>
                <w:lang w:val="pl-PL"/>
              </w:rPr>
            </w:pPr>
            <w:r w:rsidRPr="003528B8">
              <w:rPr>
                <w:rFonts w:cs="Times New Roman"/>
                <w:lang w:val="pl-PL"/>
              </w:rPr>
              <w:t>118-119: IG → LP</w:t>
            </w:r>
          </w:p>
          <w:p w:rsidR="001F6660" w:rsidRPr="00CA44EF" w:rsidRDefault="00CA44EF" w:rsidP="004915D2">
            <w:pPr>
              <w:jc w:val="center"/>
              <w:rPr>
                <w:rFonts w:cs="Times New Roman"/>
                <w:lang w:val="pl-PL"/>
              </w:rPr>
            </w:pPr>
            <w:r w:rsidRPr="00CA44EF">
              <w:rPr>
                <w:rFonts w:cs="Times New Roman"/>
                <w:lang w:val="pl-PL"/>
              </w:rPr>
              <w:t xml:space="preserve">120-127: KKGQQKT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</w:t>
            </w:r>
            <w:r w:rsidR="00092C97">
              <w:rPr>
                <w:rFonts w:cs="Times New Roman"/>
                <w:lang w:val="pl-PL"/>
              </w:rPr>
              <w:t>VCEHSGPSSGKIPSDRAELGAGSVCGHIFQKVE</w:t>
            </w:r>
          </w:p>
        </w:tc>
      </w:tr>
      <w:tr w:rsidR="001718DE" w:rsidRPr="003A61AB" w:rsidTr="001F6660">
        <w:trPr>
          <w:jc w:val="center"/>
        </w:trPr>
        <w:tc>
          <w:tcPr>
            <w:tcW w:w="1995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  <w:bCs/>
              </w:rPr>
            </w:pPr>
            <w:r w:rsidRPr="004915D2">
              <w:rPr>
                <w:rFonts w:cs="Times New Roman"/>
                <w:bCs/>
              </w:rPr>
              <w:lastRenderedPageBreak/>
              <w:t>H2A3</w:t>
            </w:r>
          </w:p>
        </w:tc>
        <w:tc>
          <w:tcPr>
            <w:tcW w:w="1102" w:type="dxa"/>
          </w:tcPr>
          <w:p w:rsidR="001718DE" w:rsidRPr="004915D2" w:rsidRDefault="0042296C" w:rsidP="004915D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----------</w:t>
            </w:r>
          </w:p>
        </w:tc>
        <w:tc>
          <w:tcPr>
            <w:tcW w:w="1452" w:type="dxa"/>
          </w:tcPr>
          <w:p w:rsidR="001718DE" w:rsidRPr="004915D2" w:rsidRDefault="001718DE" w:rsidP="004915D2">
            <w:pPr>
              <w:jc w:val="center"/>
              <w:rPr>
                <w:rFonts w:cs="Times New Roman"/>
              </w:rPr>
            </w:pPr>
            <w:r w:rsidRPr="004915D2">
              <w:rPr>
                <w:rFonts w:cs="Times New Roman"/>
                <w:bCs/>
              </w:rPr>
              <w:t>Q7L7L0</w:t>
            </w:r>
          </w:p>
        </w:tc>
        <w:tc>
          <w:tcPr>
            <w:tcW w:w="1186" w:type="dxa"/>
          </w:tcPr>
          <w:p w:rsidR="001718DE" w:rsidRPr="004915D2" w:rsidRDefault="006145C3" w:rsidP="004915D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5739" w:type="dxa"/>
          </w:tcPr>
          <w:p w:rsidR="001718DE" w:rsidRDefault="00A370E5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1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  <w:p w:rsidR="00A370E5" w:rsidRDefault="00A370E5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2: 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GR</w:t>
            </w:r>
          </w:p>
          <w:p w:rsidR="00A370E5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5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Q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7-10: KDS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G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3: K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R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7: V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K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21: Q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2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5: H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L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7-38: KT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RK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9-44: RTTSH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G</w:t>
            </w:r>
          </w:p>
          <w:p w:rsidR="003A61AB" w:rsidRPr="003A61AB" w:rsidRDefault="003A61AB" w:rsidP="004915D2">
            <w:pPr>
              <w:jc w:val="center"/>
              <w:rPr>
                <w:rFonts w:cs="Times New Roman"/>
              </w:rPr>
            </w:pPr>
            <w:r w:rsidRPr="003A61AB">
              <w:rPr>
                <w:rFonts w:cs="Times New Roman"/>
              </w:rPr>
              <w:t>45: R → NYSER</w:t>
            </w:r>
          </w:p>
          <w:p w:rsidR="003A61AB" w:rsidRPr="003A61AB" w:rsidRDefault="003A61AB" w:rsidP="004915D2">
            <w:pPr>
              <w:jc w:val="center"/>
              <w:rPr>
                <w:rFonts w:cs="Times New Roman"/>
              </w:rPr>
            </w:pPr>
            <w:r w:rsidRPr="003A61AB">
              <w:rPr>
                <w:rFonts w:cs="Times New Roman"/>
              </w:rPr>
              <w:t>51: A → P</w:t>
            </w:r>
          </w:p>
          <w:p w:rsidR="003A61AB" w:rsidRPr="003A61AB" w:rsidRDefault="003A61AB" w:rsidP="004915D2">
            <w:pPr>
              <w:jc w:val="center"/>
              <w:rPr>
                <w:rFonts w:cs="Times New Roman"/>
              </w:rPr>
            </w:pPr>
            <w:r w:rsidRPr="003A61AB">
              <w:rPr>
                <w:rFonts w:cs="Times New Roman"/>
              </w:rPr>
              <w:t>54: S → L</w:t>
            </w:r>
          </w:p>
          <w:p w:rsidR="003A61AB" w:rsidRP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 w:rsidRPr="003A61AB">
              <w:rPr>
                <w:rFonts w:cs="Times New Roman"/>
                <w:lang w:val="pl-PL"/>
              </w:rPr>
              <w:t>57: I → V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 w:rsidRPr="003A61AB">
              <w:rPr>
                <w:rFonts w:cs="Times New Roman"/>
                <w:lang w:val="pl-PL"/>
              </w:rPr>
              <w:t xml:space="preserve">65: V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I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73-74: SK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R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76: L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N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78-79: VK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KT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82: T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I</w:t>
            </w:r>
          </w:p>
          <w:p w:rsidR="003A61AB" w:rsidRDefault="003A61AB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92: 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N</w:t>
            </w:r>
          </w:p>
          <w:p w:rsidR="003A61AB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97-98: D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NK</w:t>
            </w:r>
          </w:p>
          <w:p w:rsidR="00900CD7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00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LG</w:t>
            </w:r>
          </w:p>
          <w:p w:rsidR="00900CD7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01-102: K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RV</w:t>
            </w:r>
          </w:p>
          <w:p w:rsidR="00900CD7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06: 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Q</w:t>
            </w:r>
          </w:p>
          <w:p w:rsidR="00900CD7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lastRenderedPageBreak/>
              <w:t xml:space="preserve">110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L</w:t>
            </w:r>
          </w:p>
          <w:p w:rsidR="00900CD7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12: H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N</w:t>
            </w:r>
          </w:p>
          <w:p w:rsidR="00900CD7" w:rsidRDefault="00900CD7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14-116: HK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QAV</w:t>
            </w:r>
          </w:p>
          <w:p w:rsidR="00900CD7" w:rsidRDefault="00D8283F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18-119: I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LP</w:t>
            </w:r>
          </w:p>
          <w:p w:rsidR="00D8283F" w:rsidRPr="003A61AB" w:rsidRDefault="00D8283F" w:rsidP="004915D2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22-127: GQQKT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TESHHKAKGK</w:t>
            </w:r>
          </w:p>
        </w:tc>
      </w:tr>
      <w:tr w:rsidR="00392D36" w:rsidRPr="003A61AB" w:rsidTr="001F6660">
        <w:trPr>
          <w:jc w:val="center"/>
        </w:trPr>
        <w:tc>
          <w:tcPr>
            <w:tcW w:w="1995" w:type="dxa"/>
          </w:tcPr>
          <w:p w:rsidR="00392D36" w:rsidRPr="003A61AB" w:rsidRDefault="00392D36" w:rsidP="003350C9">
            <w:pPr>
              <w:jc w:val="center"/>
              <w:rPr>
                <w:lang w:val="pl-PL"/>
              </w:rPr>
            </w:pPr>
          </w:p>
        </w:tc>
        <w:tc>
          <w:tcPr>
            <w:tcW w:w="1102" w:type="dxa"/>
          </w:tcPr>
          <w:p w:rsidR="00392D36" w:rsidRPr="003A61AB" w:rsidRDefault="00392D36">
            <w:pPr>
              <w:rPr>
                <w:lang w:val="pl-PL"/>
              </w:rPr>
            </w:pPr>
          </w:p>
        </w:tc>
        <w:tc>
          <w:tcPr>
            <w:tcW w:w="1452" w:type="dxa"/>
          </w:tcPr>
          <w:p w:rsidR="00392D36" w:rsidRPr="003A61AB" w:rsidRDefault="00392D36">
            <w:pPr>
              <w:rPr>
                <w:lang w:val="pl-PL"/>
              </w:rPr>
            </w:pPr>
          </w:p>
        </w:tc>
        <w:tc>
          <w:tcPr>
            <w:tcW w:w="1186" w:type="dxa"/>
          </w:tcPr>
          <w:p w:rsidR="00392D36" w:rsidRPr="003A61AB" w:rsidRDefault="00392D36">
            <w:pPr>
              <w:rPr>
                <w:lang w:val="pl-PL"/>
              </w:rPr>
            </w:pPr>
          </w:p>
        </w:tc>
        <w:tc>
          <w:tcPr>
            <w:tcW w:w="5739" w:type="dxa"/>
          </w:tcPr>
          <w:p w:rsidR="00392D36" w:rsidRPr="003A61AB" w:rsidRDefault="00392D36">
            <w:pPr>
              <w:rPr>
                <w:lang w:val="pl-PL"/>
              </w:rPr>
            </w:pPr>
          </w:p>
        </w:tc>
      </w:tr>
      <w:tr w:rsidR="00392D36" w:rsidTr="001F6660">
        <w:trPr>
          <w:jc w:val="center"/>
        </w:trPr>
        <w:tc>
          <w:tcPr>
            <w:tcW w:w="1995" w:type="dxa"/>
            <w:vAlign w:val="center"/>
          </w:tcPr>
          <w:p w:rsidR="00392D36" w:rsidRPr="00356EA0" w:rsidRDefault="00392D36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Histone H2B</w:t>
            </w:r>
          </w:p>
        </w:tc>
        <w:tc>
          <w:tcPr>
            <w:tcW w:w="1102" w:type="dxa"/>
            <w:vAlign w:val="center"/>
          </w:tcPr>
          <w:p w:rsidR="00392D36" w:rsidRPr="00356EA0" w:rsidRDefault="00392D36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Isoform</w:t>
            </w:r>
          </w:p>
        </w:tc>
        <w:tc>
          <w:tcPr>
            <w:tcW w:w="1452" w:type="dxa"/>
          </w:tcPr>
          <w:p w:rsidR="00392D36" w:rsidRPr="00356EA0" w:rsidRDefault="00392D36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Accession number</w:t>
            </w:r>
          </w:p>
        </w:tc>
        <w:tc>
          <w:tcPr>
            <w:tcW w:w="1186" w:type="dxa"/>
          </w:tcPr>
          <w:p w:rsidR="00392D36" w:rsidRPr="00356EA0" w:rsidRDefault="00392D36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Length (a.a.)</w:t>
            </w:r>
          </w:p>
        </w:tc>
        <w:tc>
          <w:tcPr>
            <w:tcW w:w="5739" w:type="dxa"/>
            <w:vAlign w:val="center"/>
          </w:tcPr>
          <w:p w:rsidR="00392D36" w:rsidRPr="00356EA0" w:rsidRDefault="00392D36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Mutations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C62AE9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B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C62AE9" w:rsidP="00800956">
            <w:pPr>
              <w:jc w:val="center"/>
            </w:pPr>
            <w:r>
              <w:rPr>
                <w:rFonts w:cs="Times New Roman"/>
                <w:color w:val="000000"/>
              </w:rPr>
              <w:t>P33778</w:t>
            </w:r>
          </w:p>
        </w:tc>
        <w:tc>
          <w:tcPr>
            <w:tcW w:w="1186" w:type="dxa"/>
          </w:tcPr>
          <w:p w:rsidR="00C62AE9" w:rsidRDefault="00B44DEE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C62AE9" w:rsidP="00800956">
            <w:pPr>
              <w:jc w:val="center"/>
            </w:pPr>
            <w:r>
              <w:rPr>
                <w:rFonts w:cs="Times New Roman"/>
              </w:rPr>
              <w:t>‘canonical’ sequence</w:t>
            </w:r>
          </w:p>
        </w:tc>
      </w:tr>
      <w:tr w:rsidR="00C62AE9" w:rsidRPr="00800956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3B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8N257</w:t>
            </w:r>
          </w:p>
        </w:tc>
        <w:tc>
          <w:tcPr>
            <w:tcW w:w="1186" w:type="dxa"/>
          </w:tcPr>
          <w:p w:rsidR="00C62AE9" w:rsidRDefault="00B44DEE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071188" w:rsidP="00800956">
            <w:pPr>
              <w:jc w:val="center"/>
              <w:rPr>
                <w:rFonts w:cs="Times New Roman"/>
                <w:lang w:val="pl-PL"/>
              </w:rPr>
            </w:pPr>
            <w:r w:rsidRPr="00800956">
              <w:rPr>
                <w:rFonts w:cs="Times New Roman"/>
                <w:lang w:val="pl-PL"/>
              </w:rPr>
              <w:t xml:space="preserve">2: E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D</w:t>
            </w:r>
          </w:p>
          <w:p w:rsidR="00071188" w:rsidRDefault="00071188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071188" w:rsidRDefault="00071188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2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G</w:t>
            </w:r>
          </w:p>
          <w:p w:rsidR="00071188" w:rsidRDefault="00071188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75: 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  <w:p w:rsidR="00071188" w:rsidRPr="00800956" w:rsidRDefault="00071188" w:rsidP="00800956">
            <w:pPr>
              <w:jc w:val="center"/>
              <w:rPr>
                <w:rFonts w:cs="Times New Roman"/>
                <w:lang w:val="pl-PL"/>
              </w:rPr>
            </w:pPr>
            <w:r w:rsidRPr="00800956">
              <w:rPr>
                <w:rFonts w:cs="Times New Roman"/>
                <w:lang w:val="pl-PL"/>
              </w:rPr>
              <w:t xml:space="preserve">94: I </w:t>
            </w:r>
            <w:r w:rsidRPr="003528B8">
              <w:rPr>
                <w:rFonts w:cs="Times New Roman"/>
                <w:lang w:val="pl-PL"/>
              </w:rPr>
              <w:t>→</w:t>
            </w:r>
            <w:r w:rsidR="00800956"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C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P62807</w:t>
            </w:r>
          </w:p>
        </w:tc>
        <w:tc>
          <w:tcPr>
            <w:tcW w:w="1186" w:type="dxa"/>
          </w:tcPr>
          <w:p w:rsidR="00C62AE9" w:rsidRDefault="001443BA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FE214C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FE214C" w:rsidRDefault="00FE214C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FE214C" w:rsidRPr="00FE214C" w:rsidRDefault="00FE214C" w:rsidP="00FE214C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D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P58876</w:t>
            </w:r>
          </w:p>
        </w:tc>
        <w:tc>
          <w:tcPr>
            <w:tcW w:w="1186" w:type="dxa"/>
          </w:tcPr>
          <w:p w:rsidR="00C62AE9" w:rsidRDefault="001443BA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BE0D0D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T</w:t>
            </w:r>
          </w:p>
          <w:p w:rsidR="00BE0D0D" w:rsidRDefault="00BE0D0D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BE0D0D" w:rsidRDefault="00BE0D0D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2E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16778</w:t>
            </w:r>
          </w:p>
        </w:tc>
        <w:tc>
          <w:tcPr>
            <w:tcW w:w="1186" w:type="dxa"/>
          </w:tcPr>
          <w:p w:rsidR="00C62AE9" w:rsidRDefault="00123537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58678C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58678C" w:rsidRPr="0058678C" w:rsidRDefault="0058678C" w:rsidP="0058678C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F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P10853</w:t>
            </w:r>
          </w:p>
        </w:tc>
        <w:tc>
          <w:tcPr>
            <w:tcW w:w="1186" w:type="dxa"/>
          </w:tcPr>
          <w:p w:rsidR="00C62AE9" w:rsidRDefault="00365704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CC4CE9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CC4CE9" w:rsidRDefault="00CC4CE9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CC4CE9" w:rsidRDefault="00CC4CE9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CC4CE9" w:rsidRDefault="00CC4CE9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75: 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</w:tc>
      </w:tr>
      <w:tr w:rsidR="00C62AE9" w:rsidRPr="002D5D1D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2F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5QNW6</w:t>
            </w:r>
          </w:p>
        </w:tc>
        <w:tc>
          <w:tcPr>
            <w:tcW w:w="1186" w:type="dxa"/>
          </w:tcPr>
          <w:p w:rsidR="00C62AE9" w:rsidRDefault="00075BC4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2D5D1D" w:rsidP="00800956">
            <w:pPr>
              <w:jc w:val="center"/>
              <w:rPr>
                <w:rFonts w:cs="Times New Roman"/>
                <w:lang w:val="pl-PL"/>
              </w:rPr>
            </w:pPr>
            <w:r w:rsidRPr="002D5D1D">
              <w:rPr>
                <w:rFonts w:cs="Times New Roman"/>
                <w:lang w:val="pl-PL"/>
              </w:rPr>
              <w:t xml:space="preserve">2: E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D</w:t>
            </w:r>
          </w:p>
          <w:p w:rsidR="002D5D1D" w:rsidRDefault="002D5D1D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2D5D1D" w:rsidRDefault="002D5D1D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2D5D1D" w:rsidRDefault="002D5D1D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21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2D5D1D" w:rsidRPr="002D5D1D" w:rsidRDefault="002D5D1D" w:rsidP="002D5D1D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FS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P57053</w:t>
            </w:r>
          </w:p>
        </w:tc>
        <w:tc>
          <w:tcPr>
            <w:tcW w:w="1186" w:type="dxa"/>
          </w:tcPr>
          <w:p w:rsidR="00C62AE9" w:rsidRDefault="00054384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A968FA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A968FA" w:rsidRDefault="00A968FA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A968FA" w:rsidRDefault="00A968FA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27: K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R</w:t>
            </w:r>
          </w:p>
          <w:p w:rsidR="00A968FA" w:rsidRDefault="00A968FA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A968FA" w:rsidRDefault="00A968FA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81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P</w:t>
            </w:r>
          </w:p>
          <w:p w:rsidR="00A968FA" w:rsidRDefault="00A968FA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12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H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93079</w:t>
            </w:r>
          </w:p>
        </w:tc>
        <w:tc>
          <w:tcPr>
            <w:tcW w:w="1186" w:type="dxa"/>
          </w:tcPr>
          <w:p w:rsidR="00C62AE9" w:rsidRDefault="00D5097E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293D69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2: E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D</w:t>
            </w:r>
          </w:p>
          <w:p w:rsidR="00293D69" w:rsidRDefault="00293D69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293D69" w:rsidRDefault="00293D69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293D69" w:rsidRDefault="00293D69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J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P06899</w:t>
            </w:r>
          </w:p>
        </w:tc>
        <w:tc>
          <w:tcPr>
            <w:tcW w:w="1186" w:type="dxa"/>
          </w:tcPr>
          <w:p w:rsidR="00C62AE9" w:rsidRDefault="004A6114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3C2055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3C2055" w:rsidRDefault="003C2055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3C2055" w:rsidRDefault="003C2055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12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K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O60814</w:t>
            </w:r>
          </w:p>
        </w:tc>
        <w:tc>
          <w:tcPr>
            <w:tcW w:w="1186" w:type="dxa"/>
          </w:tcPr>
          <w:p w:rsidR="00C62AE9" w:rsidRDefault="00E57472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AC7263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AC7263" w:rsidRDefault="00AC7263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AC7263" w:rsidRDefault="00AC7263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045A6C" w:rsidRDefault="00045A6C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12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C62AE9" w:rsidP="00800956">
            <w:pPr>
              <w:jc w:val="center"/>
              <w:rPr>
                <w:rFonts w:cs="Times New Roman"/>
                <w:color w:val="000000"/>
              </w:rPr>
            </w:pPr>
            <w:r w:rsidRPr="00C62AE9">
              <w:rPr>
                <w:rFonts w:cs="Times New Roman"/>
                <w:color w:val="000000"/>
              </w:rPr>
              <w:t>H2B</w:t>
            </w:r>
            <w:r w:rsidR="009A793D">
              <w:rPr>
                <w:rFonts w:cs="Times New Roman"/>
                <w:color w:val="000000"/>
              </w:rPr>
              <w:t>1L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99880</w:t>
            </w:r>
          </w:p>
        </w:tc>
        <w:tc>
          <w:tcPr>
            <w:tcW w:w="1186" w:type="dxa"/>
          </w:tcPr>
          <w:p w:rsidR="00C62AE9" w:rsidRDefault="00E57472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BC3273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3-4: P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LA</w:t>
            </w:r>
          </w:p>
          <w:p w:rsidR="00BC3273" w:rsidRDefault="00BC3273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BC3273" w:rsidRDefault="00BC3273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lastRenderedPageBreak/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BC3273" w:rsidRDefault="00BC3273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75: G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lastRenderedPageBreak/>
              <w:t>H2B1M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99879</w:t>
            </w:r>
          </w:p>
        </w:tc>
        <w:tc>
          <w:tcPr>
            <w:tcW w:w="1186" w:type="dxa"/>
          </w:tcPr>
          <w:p w:rsidR="00C62AE9" w:rsidRDefault="00E57472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F85E6F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F85E6F" w:rsidRDefault="00F85E6F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9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F85E6F" w:rsidRDefault="00F85E6F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19: T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N</w:t>
            </w:r>
          </w:p>
          <w:p w:rsidR="00F85E6F" w:rsidRDefault="00F85E6F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N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Q99877</w:t>
            </w:r>
          </w:p>
        </w:tc>
        <w:tc>
          <w:tcPr>
            <w:tcW w:w="1186" w:type="dxa"/>
          </w:tcPr>
          <w:p w:rsidR="00C62AE9" w:rsidRDefault="00E57472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F85E6F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F85E6F" w:rsidRDefault="00F85E6F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39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62AE9" w:rsidTr="00800956">
        <w:trPr>
          <w:jc w:val="center"/>
        </w:trPr>
        <w:tc>
          <w:tcPr>
            <w:tcW w:w="1995" w:type="dxa"/>
          </w:tcPr>
          <w:p w:rsidR="00C62AE9" w:rsidRPr="00C62AE9" w:rsidRDefault="009A793D" w:rsidP="00800956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2B1O</w:t>
            </w:r>
          </w:p>
        </w:tc>
        <w:tc>
          <w:tcPr>
            <w:tcW w:w="1102" w:type="dxa"/>
          </w:tcPr>
          <w:p w:rsidR="00C62AE9" w:rsidRDefault="00C62AE9" w:rsidP="00800956">
            <w:pPr>
              <w:jc w:val="center"/>
            </w:pPr>
          </w:p>
        </w:tc>
        <w:tc>
          <w:tcPr>
            <w:tcW w:w="1452" w:type="dxa"/>
          </w:tcPr>
          <w:p w:rsidR="00C62AE9" w:rsidRDefault="005A485A" w:rsidP="00800956">
            <w:pPr>
              <w:jc w:val="center"/>
            </w:pPr>
            <w:r w:rsidRPr="00C62AE9">
              <w:rPr>
                <w:rFonts w:cs="Times New Roman"/>
                <w:color w:val="000000"/>
              </w:rPr>
              <w:t>P23527</w:t>
            </w:r>
          </w:p>
        </w:tc>
        <w:tc>
          <w:tcPr>
            <w:tcW w:w="1186" w:type="dxa"/>
          </w:tcPr>
          <w:p w:rsidR="00C62AE9" w:rsidRDefault="009A1905" w:rsidP="00800956">
            <w:pPr>
              <w:jc w:val="center"/>
            </w:pPr>
            <w:r>
              <w:t>125</w:t>
            </w:r>
          </w:p>
        </w:tc>
        <w:tc>
          <w:tcPr>
            <w:tcW w:w="5739" w:type="dxa"/>
          </w:tcPr>
          <w:p w:rsidR="00C62AE9" w:rsidRDefault="00176ABC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</w:rPr>
              <w:t xml:space="preserve">2: E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D</w:t>
            </w:r>
          </w:p>
          <w:p w:rsidR="00176ABC" w:rsidRDefault="00176ABC" w:rsidP="00800956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4: S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A</w:t>
            </w:r>
          </w:p>
          <w:p w:rsidR="00176ABC" w:rsidRDefault="00176ABC" w:rsidP="0080095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lang w:val="pl-PL"/>
              </w:rPr>
              <w:t xml:space="preserve">18: I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3207E6" w:rsidTr="001F6660">
        <w:trPr>
          <w:jc w:val="center"/>
        </w:trPr>
        <w:tc>
          <w:tcPr>
            <w:tcW w:w="1995" w:type="dxa"/>
          </w:tcPr>
          <w:p w:rsidR="003207E6" w:rsidRDefault="003207E6" w:rsidP="003350C9">
            <w:pPr>
              <w:jc w:val="center"/>
            </w:pPr>
          </w:p>
        </w:tc>
        <w:tc>
          <w:tcPr>
            <w:tcW w:w="1102" w:type="dxa"/>
          </w:tcPr>
          <w:p w:rsidR="003207E6" w:rsidRDefault="003207E6"/>
        </w:tc>
        <w:tc>
          <w:tcPr>
            <w:tcW w:w="1452" w:type="dxa"/>
          </w:tcPr>
          <w:p w:rsidR="003207E6" w:rsidRDefault="003207E6"/>
        </w:tc>
        <w:tc>
          <w:tcPr>
            <w:tcW w:w="1186" w:type="dxa"/>
          </w:tcPr>
          <w:p w:rsidR="003207E6" w:rsidRDefault="003207E6"/>
        </w:tc>
        <w:tc>
          <w:tcPr>
            <w:tcW w:w="5739" w:type="dxa"/>
          </w:tcPr>
          <w:p w:rsidR="003207E6" w:rsidRDefault="003207E6"/>
        </w:tc>
      </w:tr>
      <w:tr w:rsidR="003207E6" w:rsidTr="001F6660">
        <w:trPr>
          <w:jc w:val="center"/>
        </w:trPr>
        <w:tc>
          <w:tcPr>
            <w:tcW w:w="1995" w:type="dxa"/>
            <w:vAlign w:val="center"/>
          </w:tcPr>
          <w:p w:rsidR="003207E6" w:rsidRPr="00EB426D" w:rsidRDefault="003207E6" w:rsidP="003207E6">
            <w:pPr>
              <w:jc w:val="center"/>
              <w:rPr>
                <w:b/>
              </w:rPr>
            </w:pPr>
            <w:r w:rsidRPr="00EB426D">
              <w:rPr>
                <w:b/>
              </w:rPr>
              <w:t>Histone H3</w:t>
            </w:r>
          </w:p>
        </w:tc>
        <w:tc>
          <w:tcPr>
            <w:tcW w:w="1102" w:type="dxa"/>
            <w:vAlign w:val="center"/>
          </w:tcPr>
          <w:p w:rsidR="003207E6" w:rsidRPr="00EB426D" w:rsidRDefault="003207E6" w:rsidP="00E57472">
            <w:pPr>
              <w:jc w:val="center"/>
              <w:rPr>
                <w:b/>
              </w:rPr>
            </w:pPr>
            <w:r w:rsidRPr="00EB426D">
              <w:rPr>
                <w:b/>
              </w:rPr>
              <w:t>Isoform</w:t>
            </w:r>
          </w:p>
        </w:tc>
        <w:tc>
          <w:tcPr>
            <w:tcW w:w="1452" w:type="dxa"/>
          </w:tcPr>
          <w:p w:rsidR="003207E6" w:rsidRPr="00EB426D" w:rsidRDefault="003207E6" w:rsidP="00E57472">
            <w:pPr>
              <w:jc w:val="center"/>
              <w:rPr>
                <w:b/>
              </w:rPr>
            </w:pPr>
            <w:r w:rsidRPr="00EB426D">
              <w:rPr>
                <w:b/>
              </w:rPr>
              <w:t>Accession number</w:t>
            </w:r>
          </w:p>
        </w:tc>
        <w:tc>
          <w:tcPr>
            <w:tcW w:w="1186" w:type="dxa"/>
          </w:tcPr>
          <w:p w:rsidR="003207E6" w:rsidRPr="00EB426D" w:rsidRDefault="003207E6" w:rsidP="00E57472">
            <w:pPr>
              <w:jc w:val="center"/>
              <w:rPr>
                <w:b/>
              </w:rPr>
            </w:pPr>
            <w:r w:rsidRPr="00EB426D">
              <w:rPr>
                <w:b/>
              </w:rPr>
              <w:t>Length (a.a.)</w:t>
            </w:r>
          </w:p>
        </w:tc>
        <w:tc>
          <w:tcPr>
            <w:tcW w:w="5739" w:type="dxa"/>
            <w:vAlign w:val="center"/>
          </w:tcPr>
          <w:p w:rsidR="003207E6" w:rsidRPr="00EB426D" w:rsidRDefault="003207E6" w:rsidP="00E57472">
            <w:pPr>
              <w:jc w:val="center"/>
              <w:rPr>
                <w:b/>
              </w:rPr>
            </w:pPr>
            <w:r w:rsidRPr="00EB426D">
              <w:rPr>
                <w:b/>
              </w:rPr>
              <w:t>Mutations</w:t>
            </w:r>
          </w:p>
        </w:tc>
      </w:tr>
      <w:tr w:rsidR="00C52CE2" w:rsidTr="001F6660">
        <w:trPr>
          <w:jc w:val="center"/>
        </w:trPr>
        <w:tc>
          <w:tcPr>
            <w:tcW w:w="1995" w:type="dxa"/>
            <w:vAlign w:val="bottom"/>
          </w:tcPr>
          <w:p w:rsidR="00C52CE2" w:rsidRPr="00C52CE2" w:rsidRDefault="00C52CE2" w:rsidP="00C52CE2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3.1</w:t>
            </w:r>
          </w:p>
        </w:tc>
        <w:tc>
          <w:tcPr>
            <w:tcW w:w="1102" w:type="dxa"/>
          </w:tcPr>
          <w:p w:rsidR="00C52CE2" w:rsidRDefault="00C52CE2"/>
        </w:tc>
        <w:tc>
          <w:tcPr>
            <w:tcW w:w="1452" w:type="dxa"/>
          </w:tcPr>
          <w:p w:rsidR="00C52CE2" w:rsidRDefault="00C52CE2" w:rsidP="005A485A">
            <w:pPr>
              <w:jc w:val="center"/>
            </w:pPr>
            <w:r w:rsidRPr="00C52CE2">
              <w:rPr>
                <w:rFonts w:cs="Times New Roman"/>
                <w:bCs/>
              </w:rPr>
              <w:t>P68431</w:t>
            </w:r>
          </w:p>
        </w:tc>
        <w:tc>
          <w:tcPr>
            <w:tcW w:w="1186" w:type="dxa"/>
          </w:tcPr>
          <w:p w:rsidR="00C52CE2" w:rsidRDefault="00E81294" w:rsidP="00E81294">
            <w:pPr>
              <w:jc w:val="center"/>
            </w:pPr>
            <w:r>
              <w:t>135</w:t>
            </w:r>
          </w:p>
        </w:tc>
        <w:tc>
          <w:tcPr>
            <w:tcW w:w="5739" w:type="dxa"/>
          </w:tcPr>
          <w:p w:rsidR="00C52CE2" w:rsidRDefault="00C52CE2" w:rsidP="003207E6">
            <w:pPr>
              <w:jc w:val="center"/>
            </w:pPr>
            <w:r>
              <w:rPr>
                <w:rFonts w:cs="Times New Roman"/>
              </w:rPr>
              <w:t>‘canonical’ sequence</w:t>
            </w:r>
          </w:p>
        </w:tc>
      </w:tr>
      <w:tr w:rsidR="00C52CE2" w:rsidTr="001F6660">
        <w:trPr>
          <w:jc w:val="center"/>
        </w:trPr>
        <w:tc>
          <w:tcPr>
            <w:tcW w:w="1995" w:type="dxa"/>
            <w:vAlign w:val="bottom"/>
          </w:tcPr>
          <w:p w:rsidR="00C52CE2" w:rsidRPr="00C52CE2" w:rsidRDefault="009A793D" w:rsidP="009A793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3.1T</w:t>
            </w:r>
          </w:p>
        </w:tc>
        <w:tc>
          <w:tcPr>
            <w:tcW w:w="1102" w:type="dxa"/>
          </w:tcPr>
          <w:p w:rsidR="00C52CE2" w:rsidRDefault="00C52CE2"/>
        </w:tc>
        <w:tc>
          <w:tcPr>
            <w:tcW w:w="1452" w:type="dxa"/>
          </w:tcPr>
          <w:p w:rsidR="00C52CE2" w:rsidRDefault="005A485A" w:rsidP="005A485A">
            <w:pPr>
              <w:jc w:val="center"/>
            </w:pPr>
            <w:r w:rsidRPr="00C52CE2">
              <w:rPr>
                <w:rFonts w:cs="Times New Roman"/>
                <w:bCs/>
              </w:rPr>
              <w:t>Q16695</w:t>
            </w:r>
          </w:p>
        </w:tc>
        <w:tc>
          <w:tcPr>
            <w:tcW w:w="1186" w:type="dxa"/>
          </w:tcPr>
          <w:p w:rsidR="00C52CE2" w:rsidRDefault="00E81294" w:rsidP="00E81294">
            <w:pPr>
              <w:jc w:val="center"/>
            </w:pPr>
            <w:r>
              <w:t>135</w:t>
            </w:r>
          </w:p>
        </w:tc>
        <w:tc>
          <w:tcPr>
            <w:tcW w:w="5739" w:type="dxa"/>
          </w:tcPr>
          <w:p w:rsidR="00C52CE2" w:rsidRDefault="00EF6F48" w:rsidP="00EF6F48">
            <w:pPr>
              <w:jc w:val="center"/>
              <w:rPr>
                <w:rFonts w:cs="Times New Roman"/>
                <w:lang w:val="pl-PL"/>
              </w:rPr>
            </w:pPr>
            <w:r>
              <w:t xml:space="preserve">24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  <w:p w:rsidR="00EF6F48" w:rsidRDefault="00991D94" w:rsidP="00EF6F48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71: V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M</w:t>
            </w:r>
          </w:p>
          <w:p w:rsidR="00991D94" w:rsidRDefault="00991D94" w:rsidP="00EF6F48">
            <w:pPr>
              <w:jc w:val="center"/>
              <w:rPr>
                <w:rFonts w:cs="Times New Roman"/>
                <w:lang w:val="pl-PL"/>
              </w:rPr>
            </w:pPr>
            <w:r>
              <w:rPr>
                <w:rFonts w:cs="Times New Roman"/>
                <w:lang w:val="pl-PL"/>
              </w:rPr>
              <w:t xml:space="preserve">98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  <w:p w:rsidR="00991D94" w:rsidRDefault="00991D94" w:rsidP="00EF6F48">
            <w:pPr>
              <w:jc w:val="center"/>
            </w:pPr>
            <w:r>
              <w:rPr>
                <w:rFonts w:cs="Times New Roman"/>
                <w:lang w:val="pl-PL"/>
              </w:rPr>
              <w:t xml:space="preserve">111: A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V</w:t>
            </w:r>
          </w:p>
        </w:tc>
      </w:tr>
      <w:tr w:rsidR="00C52CE2" w:rsidTr="001F6660">
        <w:trPr>
          <w:jc w:val="center"/>
        </w:trPr>
        <w:tc>
          <w:tcPr>
            <w:tcW w:w="1995" w:type="dxa"/>
            <w:vAlign w:val="bottom"/>
          </w:tcPr>
          <w:p w:rsidR="00C52CE2" w:rsidRPr="00C52CE2" w:rsidRDefault="009A793D" w:rsidP="009A793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3.2</w:t>
            </w:r>
            <w:r w:rsidR="00C52CE2" w:rsidRPr="00C52CE2">
              <w:rPr>
                <w:rFonts w:cs="Times New Roman"/>
                <w:bCs/>
              </w:rPr>
              <w:t xml:space="preserve"> </w:t>
            </w:r>
          </w:p>
        </w:tc>
        <w:tc>
          <w:tcPr>
            <w:tcW w:w="1102" w:type="dxa"/>
          </w:tcPr>
          <w:p w:rsidR="00C52CE2" w:rsidRDefault="00C52CE2"/>
        </w:tc>
        <w:tc>
          <w:tcPr>
            <w:tcW w:w="1452" w:type="dxa"/>
          </w:tcPr>
          <w:p w:rsidR="00C52CE2" w:rsidRDefault="005A485A" w:rsidP="005A485A">
            <w:pPr>
              <w:jc w:val="center"/>
            </w:pPr>
            <w:r w:rsidRPr="00C52CE2">
              <w:rPr>
                <w:rFonts w:cs="Times New Roman"/>
                <w:bCs/>
              </w:rPr>
              <w:t>Q71DI3</w:t>
            </w:r>
          </w:p>
        </w:tc>
        <w:tc>
          <w:tcPr>
            <w:tcW w:w="1186" w:type="dxa"/>
          </w:tcPr>
          <w:p w:rsidR="00C52CE2" w:rsidRDefault="00C2266D" w:rsidP="00E81294">
            <w:pPr>
              <w:jc w:val="center"/>
            </w:pPr>
            <w:r>
              <w:t>135</w:t>
            </w:r>
          </w:p>
        </w:tc>
        <w:tc>
          <w:tcPr>
            <w:tcW w:w="5739" w:type="dxa"/>
          </w:tcPr>
          <w:p w:rsidR="00C52CE2" w:rsidRDefault="00991D94" w:rsidP="00EF6F48">
            <w:pPr>
              <w:jc w:val="center"/>
            </w:pPr>
            <w:r>
              <w:t xml:space="preserve">96: C </w:t>
            </w:r>
            <w:r w:rsidRPr="003528B8">
              <w:rPr>
                <w:rFonts w:cs="Times New Roman"/>
                <w:lang w:val="pl-PL"/>
              </w:rPr>
              <w:t>→</w:t>
            </w:r>
            <w:r>
              <w:rPr>
                <w:rFonts w:cs="Times New Roman"/>
                <w:lang w:val="pl-PL"/>
              </w:rPr>
              <w:t xml:space="preserve"> S</w:t>
            </w:r>
          </w:p>
        </w:tc>
      </w:tr>
      <w:tr w:rsidR="00C52CE2" w:rsidTr="001F6660">
        <w:trPr>
          <w:jc w:val="center"/>
        </w:trPr>
        <w:tc>
          <w:tcPr>
            <w:tcW w:w="1995" w:type="dxa"/>
            <w:vAlign w:val="bottom"/>
          </w:tcPr>
          <w:p w:rsidR="00C52CE2" w:rsidRPr="00C52CE2" w:rsidRDefault="009A793D" w:rsidP="009A793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3.3</w:t>
            </w:r>
          </w:p>
        </w:tc>
        <w:tc>
          <w:tcPr>
            <w:tcW w:w="1102" w:type="dxa"/>
          </w:tcPr>
          <w:p w:rsidR="00C52CE2" w:rsidRDefault="00C52CE2"/>
        </w:tc>
        <w:tc>
          <w:tcPr>
            <w:tcW w:w="1452" w:type="dxa"/>
          </w:tcPr>
          <w:p w:rsidR="00C52CE2" w:rsidRDefault="005A485A" w:rsidP="005A485A">
            <w:pPr>
              <w:jc w:val="center"/>
            </w:pPr>
            <w:r w:rsidRPr="00C52CE2">
              <w:rPr>
                <w:rFonts w:cs="Times New Roman"/>
                <w:bCs/>
              </w:rPr>
              <w:t>P84243</w:t>
            </w:r>
          </w:p>
        </w:tc>
        <w:tc>
          <w:tcPr>
            <w:tcW w:w="1186" w:type="dxa"/>
          </w:tcPr>
          <w:p w:rsidR="00C52CE2" w:rsidRDefault="00C2266D" w:rsidP="00E81294">
            <w:pPr>
              <w:jc w:val="center"/>
            </w:pPr>
            <w:r>
              <w:t>135</w:t>
            </w:r>
          </w:p>
        </w:tc>
        <w:tc>
          <w:tcPr>
            <w:tcW w:w="5739" w:type="dxa"/>
          </w:tcPr>
          <w:p w:rsidR="00C52CE2" w:rsidRPr="006B404C" w:rsidRDefault="00991D94" w:rsidP="00EF6F48">
            <w:pPr>
              <w:jc w:val="center"/>
              <w:rPr>
                <w:rFonts w:cs="Times New Roman"/>
              </w:rPr>
            </w:pPr>
            <w:r>
              <w:t xml:space="preserve">31: A </w:t>
            </w:r>
            <w:r w:rsidRPr="006B404C">
              <w:rPr>
                <w:rFonts w:cs="Times New Roman"/>
              </w:rPr>
              <w:t>→ S</w:t>
            </w:r>
          </w:p>
          <w:p w:rsidR="00991D94" w:rsidRPr="006B404C" w:rsidRDefault="00991D94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87: S → A</w:t>
            </w:r>
          </w:p>
          <w:p w:rsidR="00991D94" w:rsidRPr="006B404C" w:rsidRDefault="00991D94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89-100: VM → IG</w:t>
            </w:r>
          </w:p>
          <w:p w:rsidR="00991D94" w:rsidRPr="006B404C" w:rsidRDefault="00991D94" w:rsidP="00EF6F48">
            <w:pPr>
              <w:jc w:val="center"/>
            </w:pPr>
            <w:r w:rsidRPr="006B404C">
              <w:rPr>
                <w:rFonts w:cs="Times New Roman"/>
              </w:rPr>
              <w:t>96: C → S</w:t>
            </w:r>
          </w:p>
        </w:tc>
      </w:tr>
      <w:tr w:rsidR="00C52CE2" w:rsidTr="001F6660">
        <w:trPr>
          <w:jc w:val="center"/>
        </w:trPr>
        <w:tc>
          <w:tcPr>
            <w:tcW w:w="1995" w:type="dxa"/>
            <w:vAlign w:val="bottom"/>
          </w:tcPr>
          <w:p w:rsidR="00C52CE2" w:rsidRPr="00C52CE2" w:rsidRDefault="009A793D" w:rsidP="009A793D">
            <w:pPr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H3.5</w:t>
            </w:r>
          </w:p>
        </w:tc>
        <w:tc>
          <w:tcPr>
            <w:tcW w:w="1102" w:type="dxa"/>
          </w:tcPr>
          <w:p w:rsidR="00C52CE2" w:rsidRDefault="00C52CE2"/>
        </w:tc>
        <w:tc>
          <w:tcPr>
            <w:tcW w:w="1452" w:type="dxa"/>
          </w:tcPr>
          <w:p w:rsidR="00C52CE2" w:rsidRDefault="005A485A" w:rsidP="005A485A">
            <w:pPr>
              <w:jc w:val="center"/>
            </w:pPr>
            <w:r w:rsidRPr="00C52CE2">
              <w:rPr>
                <w:rFonts w:cs="Times New Roman"/>
                <w:bCs/>
              </w:rPr>
              <w:t>Q6NXT2</w:t>
            </w:r>
          </w:p>
        </w:tc>
        <w:tc>
          <w:tcPr>
            <w:tcW w:w="1186" w:type="dxa"/>
          </w:tcPr>
          <w:p w:rsidR="00C52CE2" w:rsidRDefault="00893FF5" w:rsidP="00E81294">
            <w:pPr>
              <w:jc w:val="center"/>
            </w:pPr>
            <w:r>
              <w:t>134</w:t>
            </w:r>
          </w:p>
        </w:tc>
        <w:tc>
          <w:tcPr>
            <w:tcW w:w="5739" w:type="dxa"/>
          </w:tcPr>
          <w:p w:rsidR="00C52CE2" w:rsidRPr="006B404C" w:rsidRDefault="006B404C" w:rsidP="00EF6F48">
            <w:pPr>
              <w:jc w:val="center"/>
              <w:rPr>
                <w:rFonts w:cs="Times New Roman"/>
              </w:rPr>
            </w:pPr>
            <w:r>
              <w:t xml:space="preserve">29: A </w:t>
            </w:r>
            <w:r w:rsidRPr="006B404C">
              <w:rPr>
                <w:rFonts w:cs="Times New Roman"/>
              </w:rPr>
              <w:t>→ T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31: A → S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33: G → C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37-38: KP → P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79: K → N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87: S → A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90: M → G</w:t>
            </w:r>
          </w:p>
          <w:p w:rsidR="006B404C" w:rsidRPr="006B404C" w:rsidRDefault="006B404C" w:rsidP="00EF6F48">
            <w:pPr>
              <w:jc w:val="center"/>
              <w:rPr>
                <w:rFonts w:cs="Times New Roman"/>
              </w:rPr>
            </w:pPr>
            <w:r w:rsidRPr="006B404C">
              <w:rPr>
                <w:rFonts w:cs="Times New Roman"/>
              </w:rPr>
              <w:t>96: C → S</w:t>
            </w:r>
          </w:p>
          <w:p w:rsidR="006B404C" w:rsidRPr="006B404C" w:rsidRDefault="006B404C" w:rsidP="00EF6F48">
            <w:pPr>
              <w:jc w:val="center"/>
            </w:pPr>
            <w:r w:rsidRPr="006B404C">
              <w:rPr>
                <w:rFonts w:cs="Times New Roman"/>
              </w:rPr>
              <w:t>104: F →</w:t>
            </w:r>
            <w:r>
              <w:rPr>
                <w:rFonts w:cs="Times New Roman"/>
              </w:rPr>
              <w:t xml:space="preserve"> L</w:t>
            </w:r>
            <w:bookmarkStart w:id="0" w:name="_GoBack"/>
            <w:bookmarkEnd w:id="0"/>
          </w:p>
        </w:tc>
      </w:tr>
      <w:tr w:rsidR="003207E6" w:rsidTr="001F6660">
        <w:trPr>
          <w:jc w:val="center"/>
        </w:trPr>
        <w:tc>
          <w:tcPr>
            <w:tcW w:w="1995" w:type="dxa"/>
          </w:tcPr>
          <w:p w:rsidR="003207E6" w:rsidRDefault="003207E6" w:rsidP="003350C9">
            <w:pPr>
              <w:jc w:val="center"/>
            </w:pPr>
          </w:p>
        </w:tc>
        <w:tc>
          <w:tcPr>
            <w:tcW w:w="1102" w:type="dxa"/>
          </w:tcPr>
          <w:p w:rsidR="003207E6" w:rsidRDefault="003207E6"/>
        </w:tc>
        <w:tc>
          <w:tcPr>
            <w:tcW w:w="1452" w:type="dxa"/>
          </w:tcPr>
          <w:p w:rsidR="003207E6" w:rsidRDefault="003207E6"/>
        </w:tc>
        <w:tc>
          <w:tcPr>
            <w:tcW w:w="1186" w:type="dxa"/>
          </w:tcPr>
          <w:p w:rsidR="003207E6" w:rsidRDefault="003207E6"/>
        </w:tc>
        <w:tc>
          <w:tcPr>
            <w:tcW w:w="5739" w:type="dxa"/>
          </w:tcPr>
          <w:p w:rsidR="003207E6" w:rsidRDefault="003207E6" w:rsidP="00EF6F48">
            <w:pPr>
              <w:jc w:val="center"/>
            </w:pPr>
          </w:p>
        </w:tc>
      </w:tr>
      <w:tr w:rsidR="002F4B5B" w:rsidTr="001F6660">
        <w:trPr>
          <w:jc w:val="center"/>
        </w:trPr>
        <w:tc>
          <w:tcPr>
            <w:tcW w:w="1995" w:type="dxa"/>
            <w:vAlign w:val="center"/>
          </w:tcPr>
          <w:p w:rsidR="002F4B5B" w:rsidRPr="00356EA0" w:rsidRDefault="002F4B5B" w:rsidP="002F4B5B">
            <w:pPr>
              <w:jc w:val="center"/>
              <w:rPr>
                <w:b/>
              </w:rPr>
            </w:pPr>
            <w:r w:rsidRPr="00356EA0">
              <w:rPr>
                <w:b/>
              </w:rPr>
              <w:t>Histone H4</w:t>
            </w:r>
          </w:p>
        </w:tc>
        <w:tc>
          <w:tcPr>
            <w:tcW w:w="1102" w:type="dxa"/>
            <w:vAlign w:val="center"/>
          </w:tcPr>
          <w:p w:rsidR="002F4B5B" w:rsidRPr="00356EA0" w:rsidRDefault="002F4B5B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Isoform</w:t>
            </w:r>
          </w:p>
        </w:tc>
        <w:tc>
          <w:tcPr>
            <w:tcW w:w="1452" w:type="dxa"/>
          </w:tcPr>
          <w:p w:rsidR="002F4B5B" w:rsidRPr="00356EA0" w:rsidRDefault="002F4B5B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Accession number</w:t>
            </w:r>
          </w:p>
        </w:tc>
        <w:tc>
          <w:tcPr>
            <w:tcW w:w="1186" w:type="dxa"/>
          </w:tcPr>
          <w:p w:rsidR="002F4B5B" w:rsidRPr="00356EA0" w:rsidRDefault="002F4B5B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Length (a.a.)</w:t>
            </w:r>
          </w:p>
        </w:tc>
        <w:tc>
          <w:tcPr>
            <w:tcW w:w="5739" w:type="dxa"/>
            <w:vAlign w:val="center"/>
          </w:tcPr>
          <w:p w:rsidR="002F4B5B" w:rsidRPr="00356EA0" w:rsidRDefault="002F4B5B" w:rsidP="00E57472">
            <w:pPr>
              <w:jc w:val="center"/>
              <w:rPr>
                <w:b/>
              </w:rPr>
            </w:pPr>
            <w:r w:rsidRPr="00356EA0">
              <w:rPr>
                <w:b/>
              </w:rPr>
              <w:t>Mutations</w:t>
            </w:r>
          </w:p>
        </w:tc>
      </w:tr>
      <w:tr w:rsidR="002F4B5B" w:rsidTr="001F6660">
        <w:trPr>
          <w:jc w:val="center"/>
        </w:trPr>
        <w:tc>
          <w:tcPr>
            <w:tcW w:w="1995" w:type="dxa"/>
          </w:tcPr>
          <w:p w:rsidR="002F4B5B" w:rsidRDefault="00E40F48" w:rsidP="003350C9">
            <w:pPr>
              <w:jc w:val="center"/>
            </w:pPr>
            <w:r>
              <w:t>H4</w:t>
            </w:r>
          </w:p>
        </w:tc>
        <w:tc>
          <w:tcPr>
            <w:tcW w:w="1102" w:type="dxa"/>
          </w:tcPr>
          <w:p w:rsidR="002F4B5B" w:rsidRDefault="002F4B5B" w:rsidP="00F66AE3">
            <w:pPr>
              <w:jc w:val="center"/>
            </w:pPr>
          </w:p>
        </w:tc>
        <w:tc>
          <w:tcPr>
            <w:tcW w:w="1452" w:type="dxa"/>
          </w:tcPr>
          <w:p w:rsidR="002F4B5B" w:rsidRDefault="002F4B5B" w:rsidP="00F66AE3">
            <w:pPr>
              <w:jc w:val="center"/>
            </w:pPr>
            <w:r>
              <w:t>P62805</w:t>
            </w:r>
          </w:p>
        </w:tc>
        <w:tc>
          <w:tcPr>
            <w:tcW w:w="1186" w:type="dxa"/>
          </w:tcPr>
          <w:p w:rsidR="002F4B5B" w:rsidRDefault="002F4B5B" w:rsidP="00F66AE3">
            <w:pPr>
              <w:jc w:val="center"/>
            </w:pPr>
            <w:r>
              <w:t>102</w:t>
            </w:r>
          </w:p>
        </w:tc>
        <w:tc>
          <w:tcPr>
            <w:tcW w:w="5739" w:type="dxa"/>
          </w:tcPr>
          <w:p w:rsidR="002F4B5B" w:rsidRDefault="002F4B5B" w:rsidP="00F66AE3">
            <w:pPr>
              <w:jc w:val="center"/>
            </w:pPr>
            <w:r>
              <w:t>-----</w:t>
            </w:r>
            <w:r w:rsidR="0072124D">
              <w:t>-----------------------------------</w:t>
            </w:r>
          </w:p>
        </w:tc>
      </w:tr>
    </w:tbl>
    <w:p w:rsidR="003350C9" w:rsidRDefault="003350C9"/>
    <w:sectPr w:rsidR="003350C9" w:rsidSect="00F84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E22F9A"/>
    <w:rsid w:val="00000231"/>
    <w:rsid w:val="00001B4E"/>
    <w:rsid w:val="00002472"/>
    <w:rsid w:val="00002D78"/>
    <w:rsid w:val="00004B91"/>
    <w:rsid w:val="00012AAA"/>
    <w:rsid w:val="0001500F"/>
    <w:rsid w:val="0001529C"/>
    <w:rsid w:val="00017AFB"/>
    <w:rsid w:val="0002296F"/>
    <w:rsid w:val="000235FA"/>
    <w:rsid w:val="00024031"/>
    <w:rsid w:val="00025B78"/>
    <w:rsid w:val="000261FC"/>
    <w:rsid w:val="000265F4"/>
    <w:rsid w:val="000266C0"/>
    <w:rsid w:val="00027D7C"/>
    <w:rsid w:val="00031E24"/>
    <w:rsid w:val="00033766"/>
    <w:rsid w:val="0004075E"/>
    <w:rsid w:val="00045A6C"/>
    <w:rsid w:val="00046A26"/>
    <w:rsid w:val="0004792E"/>
    <w:rsid w:val="00052011"/>
    <w:rsid w:val="00053B71"/>
    <w:rsid w:val="00054384"/>
    <w:rsid w:val="000550C8"/>
    <w:rsid w:val="000563CA"/>
    <w:rsid w:val="00056FC9"/>
    <w:rsid w:val="000631FF"/>
    <w:rsid w:val="00063372"/>
    <w:rsid w:val="00065334"/>
    <w:rsid w:val="000660DA"/>
    <w:rsid w:val="00067345"/>
    <w:rsid w:val="00067CC6"/>
    <w:rsid w:val="00071188"/>
    <w:rsid w:val="00072809"/>
    <w:rsid w:val="000746EF"/>
    <w:rsid w:val="00074FB5"/>
    <w:rsid w:val="00075BC4"/>
    <w:rsid w:val="000808FB"/>
    <w:rsid w:val="0008124C"/>
    <w:rsid w:val="00086093"/>
    <w:rsid w:val="00092C97"/>
    <w:rsid w:val="00094336"/>
    <w:rsid w:val="000A5C44"/>
    <w:rsid w:val="000A659B"/>
    <w:rsid w:val="000A6638"/>
    <w:rsid w:val="000A7F92"/>
    <w:rsid w:val="000B2530"/>
    <w:rsid w:val="000B712C"/>
    <w:rsid w:val="000C0E53"/>
    <w:rsid w:val="000C127F"/>
    <w:rsid w:val="000C24E5"/>
    <w:rsid w:val="000C2A9A"/>
    <w:rsid w:val="000C3960"/>
    <w:rsid w:val="000C40DE"/>
    <w:rsid w:val="000C7088"/>
    <w:rsid w:val="000D21FC"/>
    <w:rsid w:val="000D4C57"/>
    <w:rsid w:val="000D66AB"/>
    <w:rsid w:val="000D6A34"/>
    <w:rsid w:val="000E0694"/>
    <w:rsid w:val="000E12EC"/>
    <w:rsid w:val="000E15E7"/>
    <w:rsid w:val="000E160D"/>
    <w:rsid w:val="000E292E"/>
    <w:rsid w:val="000E2E84"/>
    <w:rsid w:val="000E3D47"/>
    <w:rsid w:val="000E4497"/>
    <w:rsid w:val="000E4591"/>
    <w:rsid w:val="000E6630"/>
    <w:rsid w:val="000F0CAB"/>
    <w:rsid w:val="000F3649"/>
    <w:rsid w:val="000F425B"/>
    <w:rsid w:val="000F4405"/>
    <w:rsid w:val="000F4467"/>
    <w:rsid w:val="000F6430"/>
    <w:rsid w:val="000F6679"/>
    <w:rsid w:val="000F6E68"/>
    <w:rsid w:val="00100C71"/>
    <w:rsid w:val="00101021"/>
    <w:rsid w:val="001017CC"/>
    <w:rsid w:val="001018EB"/>
    <w:rsid w:val="00102DA8"/>
    <w:rsid w:val="00103695"/>
    <w:rsid w:val="001048C4"/>
    <w:rsid w:val="00104E8B"/>
    <w:rsid w:val="00110148"/>
    <w:rsid w:val="001115F6"/>
    <w:rsid w:val="00111CE0"/>
    <w:rsid w:val="00114C51"/>
    <w:rsid w:val="001168C5"/>
    <w:rsid w:val="00122F52"/>
    <w:rsid w:val="001232A8"/>
    <w:rsid w:val="00123537"/>
    <w:rsid w:val="001235DF"/>
    <w:rsid w:val="00123D51"/>
    <w:rsid w:val="00123F1D"/>
    <w:rsid w:val="001247CB"/>
    <w:rsid w:val="00125D55"/>
    <w:rsid w:val="00130FF6"/>
    <w:rsid w:val="0013367C"/>
    <w:rsid w:val="00133E2A"/>
    <w:rsid w:val="0013578E"/>
    <w:rsid w:val="0013614D"/>
    <w:rsid w:val="00136604"/>
    <w:rsid w:val="0013677E"/>
    <w:rsid w:val="00141DDC"/>
    <w:rsid w:val="001443BA"/>
    <w:rsid w:val="00147C75"/>
    <w:rsid w:val="00150A2B"/>
    <w:rsid w:val="00150CAD"/>
    <w:rsid w:val="00151065"/>
    <w:rsid w:val="001526F8"/>
    <w:rsid w:val="0015520A"/>
    <w:rsid w:val="001571EF"/>
    <w:rsid w:val="00157D37"/>
    <w:rsid w:val="00160459"/>
    <w:rsid w:val="001606B6"/>
    <w:rsid w:val="00161EA2"/>
    <w:rsid w:val="00162F0F"/>
    <w:rsid w:val="001653CD"/>
    <w:rsid w:val="00170500"/>
    <w:rsid w:val="0017171F"/>
    <w:rsid w:val="001718BD"/>
    <w:rsid w:val="001718DE"/>
    <w:rsid w:val="00171959"/>
    <w:rsid w:val="001723A3"/>
    <w:rsid w:val="00172A28"/>
    <w:rsid w:val="00172A9F"/>
    <w:rsid w:val="00173842"/>
    <w:rsid w:val="00173CB3"/>
    <w:rsid w:val="00174245"/>
    <w:rsid w:val="00176ABC"/>
    <w:rsid w:val="001818B8"/>
    <w:rsid w:val="00182F52"/>
    <w:rsid w:val="00185837"/>
    <w:rsid w:val="00187B3B"/>
    <w:rsid w:val="00191729"/>
    <w:rsid w:val="00193771"/>
    <w:rsid w:val="00194B11"/>
    <w:rsid w:val="00196709"/>
    <w:rsid w:val="001A43D8"/>
    <w:rsid w:val="001A54F5"/>
    <w:rsid w:val="001A724A"/>
    <w:rsid w:val="001A7D2D"/>
    <w:rsid w:val="001B153E"/>
    <w:rsid w:val="001B177C"/>
    <w:rsid w:val="001B3898"/>
    <w:rsid w:val="001B4E74"/>
    <w:rsid w:val="001C0894"/>
    <w:rsid w:val="001C2E42"/>
    <w:rsid w:val="001C5966"/>
    <w:rsid w:val="001C7243"/>
    <w:rsid w:val="001D0455"/>
    <w:rsid w:val="001D0B75"/>
    <w:rsid w:val="001D1C69"/>
    <w:rsid w:val="001D3600"/>
    <w:rsid w:val="001D4211"/>
    <w:rsid w:val="001D562B"/>
    <w:rsid w:val="001D73CB"/>
    <w:rsid w:val="001E270D"/>
    <w:rsid w:val="001E7B9F"/>
    <w:rsid w:val="001F0982"/>
    <w:rsid w:val="001F204F"/>
    <w:rsid w:val="001F2C10"/>
    <w:rsid w:val="001F2D1F"/>
    <w:rsid w:val="001F316F"/>
    <w:rsid w:val="001F37BB"/>
    <w:rsid w:val="001F500E"/>
    <w:rsid w:val="001F55F6"/>
    <w:rsid w:val="001F588B"/>
    <w:rsid w:val="001F6660"/>
    <w:rsid w:val="002003F7"/>
    <w:rsid w:val="00200D92"/>
    <w:rsid w:val="0020133A"/>
    <w:rsid w:val="00202088"/>
    <w:rsid w:val="00204506"/>
    <w:rsid w:val="002067D2"/>
    <w:rsid w:val="002069ED"/>
    <w:rsid w:val="00207932"/>
    <w:rsid w:val="00207C30"/>
    <w:rsid w:val="00210236"/>
    <w:rsid w:val="00210643"/>
    <w:rsid w:val="00213E41"/>
    <w:rsid w:val="00216FE8"/>
    <w:rsid w:val="002176CB"/>
    <w:rsid w:val="00217A24"/>
    <w:rsid w:val="00224CAF"/>
    <w:rsid w:val="002251F6"/>
    <w:rsid w:val="002275D3"/>
    <w:rsid w:val="002319E6"/>
    <w:rsid w:val="0023557F"/>
    <w:rsid w:val="00236CDC"/>
    <w:rsid w:val="002372A7"/>
    <w:rsid w:val="00241523"/>
    <w:rsid w:val="002418E0"/>
    <w:rsid w:val="00241994"/>
    <w:rsid w:val="00242F2A"/>
    <w:rsid w:val="0024303C"/>
    <w:rsid w:val="0024442E"/>
    <w:rsid w:val="00244A36"/>
    <w:rsid w:val="002472BE"/>
    <w:rsid w:val="00251F46"/>
    <w:rsid w:val="00252D99"/>
    <w:rsid w:val="002546D2"/>
    <w:rsid w:val="00254A8C"/>
    <w:rsid w:val="00257B1A"/>
    <w:rsid w:val="00262915"/>
    <w:rsid w:val="00263003"/>
    <w:rsid w:val="002653E9"/>
    <w:rsid w:val="00265C13"/>
    <w:rsid w:val="0027193B"/>
    <w:rsid w:val="00272B7D"/>
    <w:rsid w:val="00272D5B"/>
    <w:rsid w:val="00272E92"/>
    <w:rsid w:val="00273B8F"/>
    <w:rsid w:val="00276441"/>
    <w:rsid w:val="002765F7"/>
    <w:rsid w:val="00276B90"/>
    <w:rsid w:val="00277711"/>
    <w:rsid w:val="00280D06"/>
    <w:rsid w:val="00281B62"/>
    <w:rsid w:val="00286DAE"/>
    <w:rsid w:val="00292590"/>
    <w:rsid w:val="00293D69"/>
    <w:rsid w:val="0029404B"/>
    <w:rsid w:val="002949D2"/>
    <w:rsid w:val="0029580A"/>
    <w:rsid w:val="002967F6"/>
    <w:rsid w:val="00296B4E"/>
    <w:rsid w:val="002A5992"/>
    <w:rsid w:val="002B1B83"/>
    <w:rsid w:val="002B40EA"/>
    <w:rsid w:val="002B4E35"/>
    <w:rsid w:val="002C034F"/>
    <w:rsid w:val="002C2DD5"/>
    <w:rsid w:val="002C4C35"/>
    <w:rsid w:val="002C4C99"/>
    <w:rsid w:val="002C517B"/>
    <w:rsid w:val="002C5A00"/>
    <w:rsid w:val="002C6EE4"/>
    <w:rsid w:val="002C710F"/>
    <w:rsid w:val="002C7DDD"/>
    <w:rsid w:val="002D130A"/>
    <w:rsid w:val="002D208B"/>
    <w:rsid w:val="002D5B5C"/>
    <w:rsid w:val="002D5D1D"/>
    <w:rsid w:val="002D7D8A"/>
    <w:rsid w:val="002D7EB7"/>
    <w:rsid w:val="002E2E9D"/>
    <w:rsid w:val="002E44DE"/>
    <w:rsid w:val="002E59E7"/>
    <w:rsid w:val="002F0034"/>
    <w:rsid w:val="002F0B07"/>
    <w:rsid w:val="002F1184"/>
    <w:rsid w:val="002F16F3"/>
    <w:rsid w:val="002F23B2"/>
    <w:rsid w:val="002F2462"/>
    <w:rsid w:val="002F306D"/>
    <w:rsid w:val="002F30FF"/>
    <w:rsid w:val="002F4B5B"/>
    <w:rsid w:val="00302511"/>
    <w:rsid w:val="00305781"/>
    <w:rsid w:val="00311C7E"/>
    <w:rsid w:val="003121A0"/>
    <w:rsid w:val="003168CB"/>
    <w:rsid w:val="00320623"/>
    <w:rsid w:val="003207E6"/>
    <w:rsid w:val="00320971"/>
    <w:rsid w:val="00320FD7"/>
    <w:rsid w:val="00321051"/>
    <w:rsid w:val="003210A6"/>
    <w:rsid w:val="003224FB"/>
    <w:rsid w:val="00322B70"/>
    <w:rsid w:val="0032612B"/>
    <w:rsid w:val="00327240"/>
    <w:rsid w:val="00327666"/>
    <w:rsid w:val="003350C9"/>
    <w:rsid w:val="0034316C"/>
    <w:rsid w:val="00344CBA"/>
    <w:rsid w:val="00345FDF"/>
    <w:rsid w:val="00346262"/>
    <w:rsid w:val="00347B5E"/>
    <w:rsid w:val="003528B8"/>
    <w:rsid w:val="003529F9"/>
    <w:rsid w:val="00353BD8"/>
    <w:rsid w:val="003558FD"/>
    <w:rsid w:val="003568D1"/>
    <w:rsid w:val="00356EA0"/>
    <w:rsid w:val="00364309"/>
    <w:rsid w:val="003645D7"/>
    <w:rsid w:val="00364B84"/>
    <w:rsid w:val="00365704"/>
    <w:rsid w:val="00366315"/>
    <w:rsid w:val="0036780A"/>
    <w:rsid w:val="003701FD"/>
    <w:rsid w:val="00372A41"/>
    <w:rsid w:val="00374000"/>
    <w:rsid w:val="003744BD"/>
    <w:rsid w:val="00376420"/>
    <w:rsid w:val="003764F3"/>
    <w:rsid w:val="00376FCE"/>
    <w:rsid w:val="00377F66"/>
    <w:rsid w:val="00381853"/>
    <w:rsid w:val="00382056"/>
    <w:rsid w:val="003822A8"/>
    <w:rsid w:val="003838F1"/>
    <w:rsid w:val="00384CD2"/>
    <w:rsid w:val="003862EB"/>
    <w:rsid w:val="0039072A"/>
    <w:rsid w:val="003928D8"/>
    <w:rsid w:val="00392A25"/>
    <w:rsid w:val="00392AF2"/>
    <w:rsid w:val="00392D36"/>
    <w:rsid w:val="0039430E"/>
    <w:rsid w:val="003956EB"/>
    <w:rsid w:val="00396957"/>
    <w:rsid w:val="003975F4"/>
    <w:rsid w:val="003A04F3"/>
    <w:rsid w:val="003A09FC"/>
    <w:rsid w:val="003A0BD3"/>
    <w:rsid w:val="003A0DCB"/>
    <w:rsid w:val="003A4E38"/>
    <w:rsid w:val="003A4FD0"/>
    <w:rsid w:val="003A61AB"/>
    <w:rsid w:val="003B091E"/>
    <w:rsid w:val="003B11F9"/>
    <w:rsid w:val="003B1A72"/>
    <w:rsid w:val="003B3631"/>
    <w:rsid w:val="003B3CFC"/>
    <w:rsid w:val="003B50E8"/>
    <w:rsid w:val="003C10FB"/>
    <w:rsid w:val="003C2055"/>
    <w:rsid w:val="003C2A26"/>
    <w:rsid w:val="003C2B87"/>
    <w:rsid w:val="003C3695"/>
    <w:rsid w:val="003C3F26"/>
    <w:rsid w:val="003C55C9"/>
    <w:rsid w:val="003D06DA"/>
    <w:rsid w:val="003D1BBF"/>
    <w:rsid w:val="003D1C9A"/>
    <w:rsid w:val="003D3AB4"/>
    <w:rsid w:val="003D6D89"/>
    <w:rsid w:val="003D791C"/>
    <w:rsid w:val="003E00F8"/>
    <w:rsid w:val="003E1DDA"/>
    <w:rsid w:val="003E514F"/>
    <w:rsid w:val="003E5A64"/>
    <w:rsid w:val="003E5EA1"/>
    <w:rsid w:val="003E71BD"/>
    <w:rsid w:val="003E72FD"/>
    <w:rsid w:val="003F2D3D"/>
    <w:rsid w:val="003F6102"/>
    <w:rsid w:val="003F642B"/>
    <w:rsid w:val="003F75B9"/>
    <w:rsid w:val="003F7661"/>
    <w:rsid w:val="004018F9"/>
    <w:rsid w:val="00402585"/>
    <w:rsid w:val="0040339A"/>
    <w:rsid w:val="0040538E"/>
    <w:rsid w:val="00407BFB"/>
    <w:rsid w:val="00414ADD"/>
    <w:rsid w:val="00414E46"/>
    <w:rsid w:val="00415CDD"/>
    <w:rsid w:val="00416A9D"/>
    <w:rsid w:val="00420B02"/>
    <w:rsid w:val="00421D81"/>
    <w:rsid w:val="0042296C"/>
    <w:rsid w:val="00423BF8"/>
    <w:rsid w:val="00426F49"/>
    <w:rsid w:val="004317D2"/>
    <w:rsid w:val="0043263B"/>
    <w:rsid w:val="00432B9B"/>
    <w:rsid w:val="0043368D"/>
    <w:rsid w:val="00434B53"/>
    <w:rsid w:val="00435100"/>
    <w:rsid w:val="00436304"/>
    <w:rsid w:val="00436B39"/>
    <w:rsid w:val="00437FD9"/>
    <w:rsid w:val="0044033E"/>
    <w:rsid w:val="004406CE"/>
    <w:rsid w:val="0044284B"/>
    <w:rsid w:val="00443085"/>
    <w:rsid w:val="00445A0D"/>
    <w:rsid w:val="00445C0C"/>
    <w:rsid w:val="00446314"/>
    <w:rsid w:val="0045035E"/>
    <w:rsid w:val="00451639"/>
    <w:rsid w:val="00451F9D"/>
    <w:rsid w:val="00454EC1"/>
    <w:rsid w:val="00455E9E"/>
    <w:rsid w:val="0045650B"/>
    <w:rsid w:val="0046112A"/>
    <w:rsid w:val="00462638"/>
    <w:rsid w:val="004635B0"/>
    <w:rsid w:val="00465050"/>
    <w:rsid w:val="004658D0"/>
    <w:rsid w:val="00466B2A"/>
    <w:rsid w:val="00466CAC"/>
    <w:rsid w:val="00474D22"/>
    <w:rsid w:val="00475421"/>
    <w:rsid w:val="004765D4"/>
    <w:rsid w:val="00476E33"/>
    <w:rsid w:val="00477CE4"/>
    <w:rsid w:val="00477D95"/>
    <w:rsid w:val="004814E3"/>
    <w:rsid w:val="0048680A"/>
    <w:rsid w:val="00490036"/>
    <w:rsid w:val="004915D2"/>
    <w:rsid w:val="00493270"/>
    <w:rsid w:val="0049365D"/>
    <w:rsid w:val="004953FE"/>
    <w:rsid w:val="004972FC"/>
    <w:rsid w:val="0049755A"/>
    <w:rsid w:val="00497B7C"/>
    <w:rsid w:val="004A0A31"/>
    <w:rsid w:val="004A1661"/>
    <w:rsid w:val="004A3962"/>
    <w:rsid w:val="004A43C9"/>
    <w:rsid w:val="004A4D9A"/>
    <w:rsid w:val="004A6114"/>
    <w:rsid w:val="004A6999"/>
    <w:rsid w:val="004B1FA5"/>
    <w:rsid w:val="004B2160"/>
    <w:rsid w:val="004B3C2C"/>
    <w:rsid w:val="004B3D07"/>
    <w:rsid w:val="004B48D9"/>
    <w:rsid w:val="004C06F9"/>
    <w:rsid w:val="004C1565"/>
    <w:rsid w:val="004C735A"/>
    <w:rsid w:val="004C76A2"/>
    <w:rsid w:val="004C77B3"/>
    <w:rsid w:val="004D0290"/>
    <w:rsid w:val="004D0AF9"/>
    <w:rsid w:val="004D17F3"/>
    <w:rsid w:val="004D3973"/>
    <w:rsid w:val="004D4B19"/>
    <w:rsid w:val="004D7A8E"/>
    <w:rsid w:val="004D7ECD"/>
    <w:rsid w:val="004E1C01"/>
    <w:rsid w:val="004E47F2"/>
    <w:rsid w:val="004E55B0"/>
    <w:rsid w:val="004F2321"/>
    <w:rsid w:val="004F2DF4"/>
    <w:rsid w:val="004F3CFB"/>
    <w:rsid w:val="004F4469"/>
    <w:rsid w:val="004F5D96"/>
    <w:rsid w:val="004F67ED"/>
    <w:rsid w:val="004F6A50"/>
    <w:rsid w:val="00501840"/>
    <w:rsid w:val="00501A36"/>
    <w:rsid w:val="0050273D"/>
    <w:rsid w:val="005042D7"/>
    <w:rsid w:val="00507524"/>
    <w:rsid w:val="00507625"/>
    <w:rsid w:val="005115CE"/>
    <w:rsid w:val="00512625"/>
    <w:rsid w:val="00514441"/>
    <w:rsid w:val="00514547"/>
    <w:rsid w:val="005150C5"/>
    <w:rsid w:val="00521FEB"/>
    <w:rsid w:val="00523129"/>
    <w:rsid w:val="00523D64"/>
    <w:rsid w:val="00530DF1"/>
    <w:rsid w:val="00533395"/>
    <w:rsid w:val="00536A3D"/>
    <w:rsid w:val="00537DF2"/>
    <w:rsid w:val="00542A8A"/>
    <w:rsid w:val="00543DE3"/>
    <w:rsid w:val="00545F69"/>
    <w:rsid w:val="00546443"/>
    <w:rsid w:val="00547479"/>
    <w:rsid w:val="005479A9"/>
    <w:rsid w:val="00547A96"/>
    <w:rsid w:val="00547CE2"/>
    <w:rsid w:val="005542F7"/>
    <w:rsid w:val="005556B5"/>
    <w:rsid w:val="00555C1F"/>
    <w:rsid w:val="005578D7"/>
    <w:rsid w:val="00557CFD"/>
    <w:rsid w:val="00557F94"/>
    <w:rsid w:val="005606B0"/>
    <w:rsid w:val="00563724"/>
    <w:rsid w:val="00564B07"/>
    <w:rsid w:val="00566ED0"/>
    <w:rsid w:val="0057105D"/>
    <w:rsid w:val="00576F74"/>
    <w:rsid w:val="00577564"/>
    <w:rsid w:val="0058136B"/>
    <w:rsid w:val="005823C1"/>
    <w:rsid w:val="00583F6C"/>
    <w:rsid w:val="0058435C"/>
    <w:rsid w:val="00585BBE"/>
    <w:rsid w:val="0058678C"/>
    <w:rsid w:val="00590BF0"/>
    <w:rsid w:val="0059518E"/>
    <w:rsid w:val="00595FD1"/>
    <w:rsid w:val="005A050C"/>
    <w:rsid w:val="005A2029"/>
    <w:rsid w:val="005A2BD8"/>
    <w:rsid w:val="005A485A"/>
    <w:rsid w:val="005A5BFF"/>
    <w:rsid w:val="005A688A"/>
    <w:rsid w:val="005B22DF"/>
    <w:rsid w:val="005B33FC"/>
    <w:rsid w:val="005B3769"/>
    <w:rsid w:val="005B4014"/>
    <w:rsid w:val="005B5889"/>
    <w:rsid w:val="005B6BAA"/>
    <w:rsid w:val="005B71D0"/>
    <w:rsid w:val="005C05DC"/>
    <w:rsid w:val="005C0C90"/>
    <w:rsid w:val="005C41A4"/>
    <w:rsid w:val="005C66DB"/>
    <w:rsid w:val="005D1807"/>
    <w:rsid w:val="005D3FC7"/>
    <w:rsid w:val="005D5511"/>
    <w:rsid w:val="005D5B90"/>
    <w:rsid w:val="005D7203"/>
    <w:rsid w:val="005E0DB8"/>
    <w:rsid w:val="005E1305"/>
    <w:rsid w:val="005E3DFF"/>
    <w:rsid w:val="005E4F56"/>
    <w:rsid w:val="005E774B"/>
    <w:rsid w:val="005F0ABF"/>
    <w:rsid w:val="005F16CF"/>
    <w:rsid w:val="005F2C48"/>
    <w:rsid w:val="005F420C"/>
    <w:rsid w:val="005F7C42"/>
    <w:rsid w:val="00600004"/>
    <w:rsid w:val="00610BB8"/>
    <w:rsid w:val="006135B5"/>
    <w:rsid w:val="006145C3"/>
    <w:rsid w:val="00615747"/>
    <w:rsid w:val="00615D77"/>
    <w:rsid w:val="0062088C"/>
    <w:rsid w:val="00621735"/>
    <w:rsid w:val="00622119"/>
    <w:rsid w:val="00622ABE"/>
    <w:rsid w:val="006260A9"/>
    <w:rsid w:val="00627670"/>
    <w:rsid w:val="00631745"/>
    <w:rsid w:val="006330F9"/>
    <w:rsid w:val="00633108"/>
    <w:rsid w:val="00633E85"/>
    <w:rsid w:val="00637DB0"/>
    <w:rsid w:val="00641577"/>
    <w:rsid w:val="00641C9D"/>
    <w:rsid w:val="0064474F"/>
    <w:rsid w:val="00646626"/>
    <w:rsid w:val="006467F8"/>
    <w:rsid w:val="006509AA"/>
    <w:rsid w:val="00653315"/>
    <w:rsid w:val="00654BDE"/>
    <w:rsid w:val="00655795"/>
    <w:rsid w:val="0065681F"/>
    <w:rsid w:val="00657BD6"/>
    <w:rsid w:val="00660D1C"/>
    <w:rsid w:val="0066161D"/>
    <w:rsid w:val="00662D46"/>
    <w:rsid w:val="00662EE5"/>
    <w:rsid w:val="006652FD"/>
    <w:rsid w:val="00666216"/>
    <w:rsid w:val="00667651"/>
    <w:rsid w:val="00670A02"/>
    <w:rsid w:val="00670A6A"/>
    <w:rsid w:val="00671B06"/>
    <w:rsid w:val="00671B7E"/>
    <w:rsid w:val="00672CF7"/>
    <w:rsid w:val="0067368F"/>
    <w:rsid w:val="006744DE"/>
    <w:rsid w:val="006755B9"/>
    <w:rsid w:val="0068077E"/>
    <w:rsid w:val="00680845"/>
    <w:rsid w:val="00680F5F"/>
    <w:rsid w:val="00682B5D"/>
    <w:rsid w:val="00682F64"/>
    <w:rsid w:val="00690CE9"/>
    <w:rsid w:val="006924EB"/>
    <w:rsid w:val="0069447D"/>
    <w:rsid w:val="00695C2E"/>
    <w:rsid w:val="00697BC5"/>
    <w:rsid w:val="006A0A2C"/>
    <w:rsid w:val="006A1E59"/>
    <w:rsid w:val="006A694E"/>
    <w:rsid w:val="006B237A"/>
    <w:rsid w:val="006B39FF"/>
    <w:rsid w:val="006B404C"/>
    <w:rsid w:val="006B479D"/>
    <w:rsid w:val="006C3CA4"/>
    <w:rsid w:val="006C4519"/>
    <w:rsid w:val="006C4C2F"/>
    <w:rsid w:val="006C52E9"/>
    <w:rsid w:val="006C5A74"/>
    <w:rsid w:val="006C7C94"/>
    <w:rsid w:val="006D0487"/>
    <w:rsid w:val="006D26CB"/>
    <w:rsid w:val="006D58AA"/>
    <w:rsid w:val="006D5CEF"/>
    <w:rsid w:val="006D6592"/>
    <w:rsid w:val="006D6D9E"/>
    <w:rsid w:val="006E1058"/>
    <w:rsid w:val="006E35EE"/>
    <w:rsid w:val="006E4A91"/>
    <w:rsid w:val="006E6A72"/>
    <w:rsid w:val="006E7449"/>
    <w:rsid w:val="006F7789"/>
    <w:rsid w:val="00702A2E"/>
    <w:rsid w:val="00703BC2"/>
    <w:rsid w:val="00704E44"/>
    <w:rsid w:val="007053ED"/>
    <w:rsid w:val="00706262"/>
    <w:rsid w:val="007106C6"/>
    <w:rsid w:val="00713C6B"/>
    <w:rsid w:val="00715C3C"/>
    <w:rsid w:val="007165FD"/>
    <w:rsid w:val="00717708"/>
    <w:rsid w:val="00717746"/>
    <w:rsid w:val="0072124D"/>
    <w:rsid w:val="00721BB1"/>
    <w:rsid w:val="00722292"/>
    <w:rsid w:val="00724510"/>
    <w:rsid w:val="00731483"/>
    <w:rsid w:val="00732099"/>
    <w:rsid w:val="00734077"/>
    <w:rsid w:val="00735239"/>
    <w:rsid w:val="007377E6"/>
    <w:rsid w:val="00737F90"/>
    <w:rsid w:val="007400B2"/>
    <w:rsid w:val="0074034A"/>
    <w:rsid w:val="00746E80"/>
    <w:rsid w:val="00747360"/>
    <w:rsid w:val="00750894"/>
    <w:rsid w:val="00751C1B"/>
    <w:rsid w:val="0075246A"/>
    <w:rsid w:val="007526D2"/>
    <w:rsid w:val="00755413"/>
    <w:rsid w:val="007563EE"/>
    <w:rsid w:val="007603CA"/>
    <w:rsid w:val="00765CDF"/>
    <w:rsid w:val="0076746D"/>
    <w:rsid w:val="00767692"/>
    <w:rsid w:val="00767DA2"/>
    <w:rsid w:val="00770EAC"/>
    <w:rsid w:val="0077255F"/>
    <w:rsid w:val="007748E6"/>
    <w:rsid w:val="00774EB9"/>
    <w:rsid w:val="00776920"/>
    <w:rsid w:val="0078515F"/>
    <w:rsid w:val="00785624"/>
    <w:rsid w:val="0078658D"/>
    <w:rsid w:val="007901FC"/>
    <w:rsid w:val="00790B24"/>
    <w:rsid w:val="0079181E"/>
    <w:rsid w:val="007918C3"/>
    <w:rsid w:val="00795FBF"/>
    <w:rsid w:val="00796789"/>
    <w:rsid w:val="007A0923"/>
    <w:rsid w:val="007A094C"/>
    <w:rsid w:val="007A1CA7"/>
    <w:rsid w:val="007A52CA"/>
    <w:rsid w:val="007A5B63"/>
    <w:rsid w:val="007B0DF1"/>
    <w:rsid w:val="007B4E1F"/>
    <w:rsid w:val="007B6C32"/>
    <w:rsid w:val="007C3C2F"/>
    <w:rsid w:val="007C5AA2"/>
    <w:rsid w:val="007D1507"/>
    <w:rsid w:val="007D1975"/>
    <w:rsid w:val="007D5A22"/>
    <w:rsid w:val="007D6180"/>
    <w:rsid w:val="007E30C5"/>
    <w:rsid w:val="007E53B0"/>
    <w:rsid w:val="007E5CEF"/>
    <w:rsid w:val="007F2A68"/>
    <w:rsid w:val="007F321D"/>
    <w:rsid w:val="007F7873"/>
    <w:rsid w:val="00800956"/>
    <w:rsid w:val="00801667"/>
    <w:rsid w:val="00802EBB"/>
    <w:rsid w:val="00802FC9"/>
    <w:rsid w:val="00804B63"/>
    <w:rsid w:val="00805DA6"/>
    <w:rsid w:val="0080601E"/>
    <w:rsid w:val="00806827"/>
    <w:rsid w:val="00810C19"/>
    <w:rsid w:val="00810F6A"/>
    <w:rsid w:val="008118B0"/>
    <w:rsid w:val="00811E6B"/>
    <w:rsid w:val="008131B2"/>
    <w:rsid w:val="008137F6"/>
    <w:rsid w:val="00816A3C"/>
    <w:rsid w:val="008201B3"/>
    <w:rsid w:val="008220AD"/>
    <w:rsid w:val="00823389"/>
    <w:rsid w:val="00824C4C"/>
    <w:rsid w:val="008255D5"/>
    <w:rsid w:val="00825AD5"/>
    <w:rsid w:val="00826F96"/>
    <w:rsid w:val="00827A10"/>
    <w:rsid w:val="00831DC4"/>
    <w:rsid w:val="0083297C"/>
    <w:rsid w:val="00833DAF"/>
    <w:rsid w:val="00833E01"/>
    <w:rsid w:val="00834656"/>
    <w:rsid w:val="00834DA8"/>
    <w:rsid w:val="008362A9"/>
    <w:rsid w:val="008366B6"/>
    <w:rsid w:val="008377BF"/>
    <w:rsid w:val="00840236"/>
    <w:rsid w:val="00840D24"/>
    <w:rsid w:val="008417D9"/>
    <w:rsid w:val="008425E9"/>
    <w:rsid w:val="00843B61"/>
    <w:rsid w:val="008458EC"/>
    <w:rsid w:val="008459B0"/>
    <w:rsid w:val="0085002C"/>
    <w:rsid w:val="00850953"/>
    <w:rsid w:val="00851C5C"/>
    <w:rsid w:val="0085275D"/>
    <w:rsid w:val="00853393"/>
    <w:rsid w:val="00853E25"/>
    <w:rsid w:val="00854709"/>
    <w:rsid w:val="00856075"/>
    <w:rsid w:val="00856131"/>
    <w:rsid w:val="0085692E"/>
    <w:rsid w:val="00860A38"/>
    <w:rsid w:val="008615D8"/>
    <w:rsid w:val="00863AAC"/>
    <w:rsid w:val="00863B0C"/>
    <w:rsid w:val="0086569C"/>
    <w:rsid w:val="00866596"/>
    <w:rsid w:val="00867575"/>
    <w:rsid w:val="00870BC2"/>
    <w:rsid w:val="0087119C"/>
    <w:rsid w:val="008712CA"/>
    <w:rsid w:val="0087242D"/>
    <w:rsid w:val="00872B63"/>
    <w:rsid w:val="00874626"/>
    <w:rsid w:val="00875FCE"/>
    <w:rsid w:val="008807EA"/>
    <w:rsid w:val="00880E07"/>
    <w:rsid w:val="008819A6"/>
    <w:rsid w:val="00881BD3"/>
    <w:rsid w:val="00882287"/>
    <w:rsid w:val="00884245"/>
    <w:rsid w:val="0088484D"/>
    <w:rsid w:val="00890787"/>
    <w:rsid w:val="00891D7C"/>
    <w:rsid w:val="00892118"/>
    <w:rsid w:val="008921CD"/>
    <w:rsid w:val="00892379"/>
    <w:rsid w:val="00892797"/>
    <w:rsid w:val="00893FF5"/>
    <w:rsid w:val="00894C0D"/>
    <w:rsid w:val="00895AD3"/>
    <w:rsid w:val="00896DDC"/>
    <w:rsid w:val="008971B0"/>
    <w:rsid w:val="008A0602"/>
    <w:rsid w:val="008A22AA"/>
    <w:rsid w:val="008A24B8"/>
    <w:rsid w:val="008A29E5"/>
    <w:rsid w:val="008A3E4F"/>
    <w:rsid w:val="008A7AEB"/>
    <w:rsid w:val="008B0120"/>
    <w:rsid w:val="008B183B"/>
    <w:rsid w:val="008B47D4"/>
    <w:rsid w:val="008B4D2C"/>
    <w:rsid w:val="008B4DBB"/>
    <w:rsid w:val="008B53E7"/>
    <w:rsid w:val="008B74F7"/>
    <w:rsid w:val="008C22FF"/>
    <w:rsid w:val="008C51E8"/>
    <w:rsid w:val="008C7590"/>
    <w:rsid w:val="008D2FBD"/>
    <w:rsid w:val="008D31DB"/>
    <w:rsid w:val="008D6D5C"/>
    <w:rsid w:val="008D76AD"/>
    <w:rsid w:val="008D7766"/>
    <w:rsid w:val="008E063F"/>
    <w:rsid w:val="008E0E7B"/>
    <w:rsid w:val="008E118F"/>
    <w:rsid w:val="008F0F0D"/>
    <w:rsid w:val="008F2A13"/>
    <w:rsid w:val="008F2D51"/>
    <w:rsid w:val="008F3026"/>
    <w:rsid w:val="008F7675"/>
    <w:rsid w:val="008F7969"/>
    <w:rsid w:val="00900CD7"/>
    <w:rsid w:val="0090104E"/>
    <w:rsid w:val="009031EA"/>
    <w:rsid w:val="009067D9"/>
    <w:rsid w:val="00916111"/>
    <w:rsid w:val="00916976"/>
    <w:rsid w:val="009169DC"/>
    <w:rsid w:val="00916AE3"/>
    <w:rsid w:val="00923422"/>
    <w:rsid w:val="009253E8"/>
    <w:rsid w:val="0092545A"/>
    <w:rsid w:val="00930610"/>
    <w:rsid w:val="00931B6C"/>
    <w:rsid w:val="00931C2A"/>
    <w:rsid w:val="009334F8"/>
    <w:rsid w:val="0093418F"/>
    <w:rsid w:val="00935D8D"/>
    <w:rsid w:val="00937335"/>
    <w:rsid w:val="0094039B"/>
    <w:rsid w:val="00940F3C"/>
    <w:rsid w:val="00942983"/>
    <w:rsid w:val="00942EAB"/>
    <w:rsid w:val="00944EC7"/>
    <w:rsid w:val="0094606B"/>
    <w:rsid w:val="00946E76"/>
    <w:rsid w:val="00954487"/>
    <w:rsid w:val="00955A11"/>
    <w:rsid w:val="009563D3"/>
    <w:rsid w:val="00960251"/>
    <w:rsid w:val="00960D1A"/>
    <w:rsid w:val="00963581"/>
    <w:rsid w:val="0096401B"/>
    <w:rsid w:val="00964525"/>
    <w:rsid w:val="00972A05"/>
    <w:rsid w:val="00973EF6"/>
    <w:rsid w:val="00975533"/>
    <w:rsid w:val="0097675B"/>
    <w:rsid w:val="00980F7F"/>
    <w:rsid w:val="009848D1"/>
    <w:rsid w:val="009857CB"/>
    <w:rsid w:val="009872F7"/>
    <w:rsid w:val="00987A7C"/>
    <w:rsid w:val="00991D94"/>
    <w:rsid w:val="009931F7"/>
    <w:rsid w:val="0099481D"/>
    <w:rsid w:val="009967F4"/>
    <w:rsid w:val="00996B6F"/>
    <w:rsid w:val="00996D33"/>
    <w:rsid w:val="00997F7B"/>
    <w:rsid w:val="009A1905"/>
    <w:rsid w:val="009A258E"/>
    <w:rsid w:val="009A275A"/>
    <w:rsid w:val="009A296E"/>
    <w:rsid w:val="009A2DFE"/>
    <w:rsid w:val="009A2F30"/>
    <w:rsid w:val="009A32F1"/>
    <w:rsid w:val="009A47F3"/>
    <w:rsid w:val="009A793D"/>
    <w:rsid w:val="009A7E61"/>
    <w:rsid w:val="009B0F3A"/>
    <w:rsid w:val="009B2DFB"/>
    <w:rsid w:val="009B53D7"/>
    <w:rsid w:val="009B64F1"/>
    <w:rsid w:val="009C2969"/>
    <w:rsid w:val="009C2B3F"/>
    <w:rsid w:val="009C30BB"/>
    <w:rsid w:val="009C4E7F"/>
    <w:rsid w:val="009C4F7A"/>
    <w:rsid w:val="009C7A7F"/>
    <w:rsid w:val="009D04F2"/>
    <w:rsid w:val="009D10CD"/>
    <w:rsid w:val="009D10D4"/>
    <w:rsid w:val="009D1904"/>
    <w:rsid w:val="009D31A6"/>
    <w:rsid w:val="009D36D3"/>
    <w:rsid w:val="009E0477"/>
    <w:rsid w:val="009E1903"/>
    <w:rsid w:val="009E3BEA"/>
    <w:rsid w:val="009E623E"/>
    <w:rsid w:val="009E6BAA"/>
    <w:rsid w:val="009E6F63"/>
    <w:rsid w:val="009E7A1C"/>
    <w:rsid w:val="009F34C4"/>
    <w:rsid w:val="009F72B5"/>
    <w:rsid w:val="00A00013"/>
    <w:rsid w:val="00A0126A"/>
    <w:rsid w:val="00A01DEE"/>
    <w:rsid w:val="00A01F49"/>
    <w:rsid w:val="00A04FC7"/>
    <w:rsid w:val="00A0522A"/>
    <w:rsid w:val="00A06A67"/>
    <w:rsid w:val="00A07584"/>
    <w:rsid w:val="00A10379"/>
    <w:rsid w:val="00A10707"/>
    <w:rsid w:val="00A108C5"/>
    <w:rsid w:val="00A10FF2"/>
    <w:rsid w:val="00A13845"/>
    <w:rsid w:val="00A13EB7"/>
    <w:rsid w:val="00A14FEE"/>
    <w:rsid w:val="00A17306"/>
    <w:rsid w:val="00A20F45"/>
    <w:rsid w:val="00A21D0F"/>
    <w:rsid w:val="00A23590"/>
    <w:rsid w:val="00A2369A"/>
    <w:rsid w:val="00A23A48"/>
    <w:rsid w:val="00A25F5A"/>
    <w:rsid w:val="00A26EAE"/>
    <w:rsid w:val="00A3459F"/>
    <w:rsid w:val="00A370E5"/>
    <w:rsid w:val="00A37239"/>
    <w:rsid w:val="00A3775A"/>
    <w:rsid w:val="00A37B91"/>
    <w:rsid w:val="00A40D38"/>
    <w:rsid w:val="00A43C16"/>
    <w:rsid w:val="00A44022"/>
    <w:rsid w:val="00A441C6"/>
    <w:rsid w:val="00A4500E"/>
    <w:rsid w:val="00A45338"/>
    <w:rsid w:val="00A4542B"/>
    <w:rsid w:val="00A45753"/>
    <w:rsid w:val="00A457D8"/>
    <w:rsid w:val="00A459A1"/>
    <w:rsid w:val="00A478C8"/>
    <w:rsid w:val="00A47C8B"/>
    <w:rsid w:val="00A50B4F"/>
    <w:rsid w:val="00A54946"/>
    <w:rsid w:val="00A56153"/>
    <w:rsid w:val="00A57A6E"/>
    <w:rsid w:val="00A605D0"/>
    <w:rsid w:val="00A61A96"/>
    <w:rsid w:val="00A6249F"/>
    <w:rsid w:val="00A62882"/>
    <w:rsid w:val="00A63BFC"/>
    <w:rsid w:val="00A65674"/>
    <w:rsid w:val="00A65F49"/>
    <w:rsid w:val="00A701CF"/>
    <w:rsid w:val="00A702A0"/>
    <w:rsid w:val="00A71A85"/>
    <w:rsid w:val="00A7563A"/>
    <w:rsid w:val="00A76245"/>
    <w:rsid w:val="00A772EE"/>
    <w:rsid w:val="00A77A2D"/>
    <w:rsid w:val="00A80B32"/>
    <w:rsid w:val="00A81BF3"/>
    <w:rsid w:val="00A871B3"/>
    <w:rsid w:val="00A872A3"/>
    <w:rsid w:val="00A87C76"/>
    <w:rsid w:val="00A92122"/>
    <w:rsid w:val="00A92240"/>
    <w:rsid w:val="00A92C69"/>
    <w:rsid w:val="00A935F8"/>
    <w:rsid w:val="00A93E92"/>
    <w:rsid w:val="00A9425B"/>
    <w:rsid w:val="00A968FA"/>
    <w:rsid w:val="00A96B90"/>
    <w:rsid w:val="00AA2570"/>
    <w:rsid w:val="00AA39C7"/>
    <w:rsid w:val="00AA4B85"/>
    <w:rsid w:val="00AB1220"/>
    <w:rsid w:val="00AB1BF2"/>
    <w:rsid w:val="00AB3545"/>
    <w:rsid w:val="00AB401D"/>
    <w:rsid w:val="00AB5A2D"/>
    <w:rsid w:val="00AB6A9B"/>
    <w:rsid w:val="00AC21C9"/>
    <w:rsid w:val="00AC2211"/>
    <w:rsid w:val="00AC38E6"/>
    <w:rsid w:val="00AC5F65"/>
    <w:rsid w:val="00AC6DFD"/>
    <w:rsid w:val="00AC7263"/>
    <w:rsid w:val="00AC7E12"/>
    <w:rsid w:val="00AD05EB"/>
    <w:rsid w:val="00AD5702"/>
    <w:rsid w:val="00AD6554"/>
    <w:rsid w:val="00AD7CAF"/>
    <w:rsid w:val="00AE0899"/>
    <w:rsid w:val="00AE2BED"/>
    <w:rsid w:val="00AE3E7C"/>
    <w:rsid w:val="00AE7120"/>
    <w:rsid w:val="00AF068E"/>
    <w:rsid w:val="00AF1118"/>
    <w:rsid w:val="00AF30C9"/>
    <w:rsid w:val="00B0100C"/>
    <w:rsid w:val="00B01529"/>
    <w:rsid w:val="00B018D2"/>
    <w:rsid w:val="00B01B03"/>
    <w:rsid w:val="00B01BDC"/>
    <w:rsid w:val="00B0261C"/>
    <w:rsid w:val="00B02D28"/>
    <w:rsid w:val="00B12649"/>
    <w:rsid w:val="00B12785"/>
    <w:rsid w:val="00B14974"/>
    <w:rsid w:val="00B15757"/>
    <w:rsid w:val="00B17241"/>
    <w:rsid w:val="00B172AD"/>
    <w:rsid w:val="00B179CA"/>
    <w:rsid w:val="00B17E35"/>
    <w:rsid w:val="00B20709"/>
    <w:rsid w:val="00B20AA0"/>
    <w:rsid w:val="00B21BA5"/>
    <w:rsid w:val="00B21BE0"/>
    <w:rsid w:val="00B21C72"/>
    <w:rsid w:val="00B2351E"/>
    <w:rsid w:val="00B25918"/>
    <w:rsid w:val="00B3018C"/>
    <w:rsid w:val="00B306CA"/>
    <w:rsid w:val="00B32F39"/>
    <w:rsid w:val="00B42ECD"/>
    <w:rsid w:val="00B44DEE"/>
    <w:rsid w:val="00B522EF"/>
    <w:rsid w:val="00B537EE"/>
    <w:rsid w:val="00B54B4C"/>
    <w:rsid w:val="00B55F3A"/>
    <w:rsid w:val="00B55FDF"/>
    <w:rsid w:val="00B5676E"/>
    <w:rsid w:val="00B61196"/>
    <w:rsid w:val="00B62DCA"/>
    <w:rsid w:val="00B63539"/>
    <w:rsid w:val="00B63B81"/>
    <w:rsid w:val="00B647C4"/>
    <w:rsid w:val="00B6739A"/>
    <w:rsid w:val="00B71814"/>
    <w:rsid w:val="00B72591"/>
    <w:rsid w:val="00B73753"/>
    <w:rsid w:val="00B737D3"/>
    <w:rsid w:val="00B7435D"/>
    <w:rsid w:val="00B7442C"/>
    <w:rsid w:val="00B756AD"/>
    <w:rsid w:val="00B77600"/>
    <w:rsid w:val="00B825B5"/>
    <w:rsid w:val="00B85F72"/>
    <w:rsid w:val="00B93762"/>
    <w:rsid w:val="00B95202"/>
    <w:rsid w:val="00B95804"/>
    <w:rsid w:val="00B95A8D"/>
    <w:rsid w:val="00B973F8"/>
    <w:rsid w:val="00BA0FAB"/>
    <w:rsid w:val="00BA676C"/>
    <w:rsid w:val="00BA75DC"/>
    <w:rsid w:val="00BB0579"/>
    <w:rsid w:val="00BB2D2D"/>
    <w:rsid w:val="00BB3251"/>
    <w:rsid w:val="00BB34C6"/>
    <w:rsid w:val="00BC3273"/>
    <w:rsid w:val="00BC3914"/>
    <w:rsid w:val="00BC4938"/>
    <w:rsid w:val="00BC529C"/>
    <w:rsid w:val="00BC5EF4"/>
    <w:rsid w:val="00BC7F0E"/>
    <w:rsid w:val="00BD39F9"/>
    <w:rsid w:val="00BD4FA1"/>
    <w:rsid w:val="00BE0D0D"/>
    <w:rsid w:val="00BE16B1"/>
    <w:rsid w:val="00BE417B"/>
    <w:rsid w:val="00BE4DDF"/>
    <w:rsid w:val="00BF0CED"/>
    <w:rsid w:val="00BF287A"/>
    <w:rsid w:val="00BF5E87"/>
    <w:rsid w:val="00BF6A8C"/>
    <w:rsid w:val="00BF6D26"/>
    <w:rsid w:val="00C00A07"/>
    <w:rsid w:val="00C0108F"/>
    <w:rsid w:val="00C01C1C"/>
    <w:rsid w:val="00C01F37"/>
    <w:rsid w:val="00C03554"/>
    <w:rsid w:val="00C043F7"/>
    <w:rsid w:val="00C07CFE"/>
    <w:rsid w:val="00C102A0"/>
    <w:rsid w:val="00C103D3"/>
    <w:rsid w:val="00C11211"/>
    <w:rsid w:val="00C1280C"/>
    <w:rsid w:val="00C1465C"/>
    <w:rsid w:val="00C15C31"/>
    <w:rsid w:val="00C15C8B"/>
    <w:rsid w:val="00C210F0"/>
    <w:rsid w:val="00C2266D"/>
    <w:rsid w:val="00C2296A"/>
    <w:rsid w:val="00C23851"/>
    <w:rsid w:val="00C2548A"/>
    <w:rsid w:val="00C2556C"/>
    <w:rsid w:val="00C256FE"/>
    <w:rsid w:val="00C30503"/>
    <w:rsid w:val="00C30539"/>
    <w:rsid w:val="00C30682"/>
    <w:rsid w:val="00C313CF"/>
    <w:rsid w:val="00C32486"/>
    <w:rsid w:val="00C328DD"/>
    <w:rsid w:val="00C32FF0"/>
    <w:rsid w:val="00C33C9B"/>
    <w:rsid w:val="00C34216"/>
    <w:rsid w:val="00C3563A"/>
    <w:rsid w:val="00C35F0A"/>
    <w:rsid w:val="00C371FA"/>
    <w:rsid w:val="00C37677"/>
    <w:rsid w:val="00C37F86"/>
    <w:rsid w:val="00C40ED0"/>
    <w:rsid w:val="00C4328B"/>
    <w:rsid w:val="00C43966"/>
    <w:rsid w:val="00C44FD3"/>
    <w:rsid w:val="00C50FE1"/>
    <w:rsid w:val="00C516B7"/>
    <w:rsid w:val="00C51CCA"/>
    <w:rsid w:val="00C52937"/>
    <w:rsid w:val="00C52CE2"/>
    <w:rsid w:val="00C52E10"/>
    <w:rsid w:val="00C531B0"/>
    <w:rsid w:val="00C53FD6"/>
    <w:rsid w:val="00C60226"/>
    <w:rsid w:val="00C609D6"/>
    <w:rsid w:val="00C62AE9"/>
    <w:rsid w:val="00C64756"/>
    <w:rsid w:val="00C71B9D"/>
    <w:rsid w:val="00C73479"/>
    <w:rsid w:val="00C73CD1"/>
    <w:rsid w:val="00C75701"/>
    <w:rsid w:val="00C75CC4"/>
    <w:rsid w:val="00C77233"/>
    <w:rsid w:val="00C777BF"/>
    <w:rsid w:val="00C80783"/>
    <w:rsid w:val="00C82330"/>
    <w:rsid w:val="00C82E5A"/>
    <w:rsid w:val="00C838F0"/>
    <w:rsid w:val="00C83E3B"/>
    <w:rsid w:val="00C846D9"/>
    <w:rsid w:val="00C84AEE"/>
    <w:rsid w:val="00C84E84"/>
    <w:rsid w:val="00C85310"/>
    <w:rsid w:val="00C85DD3"/>
    <w:rsid w:val="00C91649"/>
    <w:rsid w:val="00C92233"/>
    <w:rsid w:val="00C92BDE"/>
    <w:rsid w:val="00C943A6"/>
    <w:rsid w:val="00C965C1"/>
    <w:rsid w:val="00C967A5"/>
    <w:rsid w:val="00C96948"/>
    <w:rsid w:val="00C972BE"/>
    <w:rsid w:val="00CA0318"/>
    <w:rsid w:val="00CA168D"/>
    <w:rsid w:val="00CA2ECD"/>
    <w:rsid w:val="00CA44EF"/>
    <w:rsid w:val="00CA62D1"/>
    <w:rsid w:val="00CB35A3"/>
    <w:rsid w:val="00CB46D9"/>
    <w:rsid w:val="00CB63DF"/>
    <w:rsid w:val="00CC1101"/>
    <w:rsid w:val="00CC2108"/>
    <w:rsid w:val="00CC4CE9"/>
    <w:rsid w:val="00CC61FA"/>
    <w:rsid w:val="00CD0049"/>
    <w:rsid w:val="00CD3ECF"/>
    <w:rsid w:val="00CD54B4"/>
    <w:rsid w:val="00CE0E67"/>
    <w:rsid w:val="00CE1AE7"/>
    <w:rsid w:val="00CE2616"/>
    <w:rsid w:val="00CE550D"/>
    <w:rsid w:val="00CE553B"/>
    <w:rsid w:val="00CE689D"/>
    <w:rsid w:val="00CE7356"/>
    <w:rsid w:val="00CF13EF"/>
    <w:rsid w:val="00CF2F2A"/>
    <w:rsid w:val="00CF47FE"/>
    <w:rsid w:val="00CF7F73"/>
    <w:rsid w:val="00D009A5"/>
    <w:rsid w:val="00D023C4"/>
    <w:rsid w:val="00D02CE0"/>
    <w:rsid w:val="00D02F71"/>
    <w:rsid w:val="00D10C4D"/>
    <w:rsid w:val="00D10E01"/>
    <w:rsid w:val="00D11214"/>
    <w:rsid w:val="00D11370"/>
    <w:rsid w:val="00D124E6"/>
    <w:rsid w:val="00D15887"/>
    <w:rsid w:val="00D1774B"/>
    <w:rsid w:val="00D21EB0"/>
    <w:rsid w:val="00D22B4D"/>
    <w:rsid w:val="00D23966"/>
    <w:rsid w:val="00D24483"/>
    <w:rsid w:val="00D26755"/>
    <w:rsid w:val="00D268C5"/>
    <w:rsid w:val="00D272D3"/>
    <w:rsid w:val="00D37820"/>
    <w:rsid w:val="00D37DEA"/>
    <w:rsid w:val="00D40587"/>
    <w:rsid w:val="00D409CC"/>
    <w:rsid w:val="00D413D3"/>
    <w:rsid w:val="00D43CE2"/>
    <w:rsid w:val="00D46C88"/>
    <w:rsid w:val="00D50518"/>
    <w:rsid w:val="00D5075F"/>
    <w:rsid w:val="00D5097E"/>
    <w:rsid w:val="00D53D3F"/>
    <w:rsid w:val="00D5592E"/>
    <w:rsid w:val="00D56869"/>
    <w:rsid w:val="00D61603"/>
    <w:rsid w:val="00D62393"/>
    <w:rsid w:val="00D6360F"/>
    <w:rsid w:val="00D63D0E"/>
    <w:rsid w:val="00D64371"/>
    <w:rsid w:val="00D67266"/>
    <w:rsid w:val="00D678C3"/>
    <w:rsid w:val="00D7037E"/>
    <w:rsid w:val="00D70E24"/>
    <w:rsid w:val="00D71056"/>
    <w:rsid w:val="00D73F01"/>
    <w:rsid w:val="00D74DCB"/>
    <w:rsid w:val="00D759C1"/>
    <w:rsid w:val="00D804AC"/>
    <w:rsid w:val="00D80AF0"/>
    <w:rsid w:val="00D80B92"/>
    <w:rsid w:val="00D8283F"/>
    <w:rsid w:val="00D83897"/>
    <w:rsid w:val="00D83EDA"/>
    <w:rsid w:val="00D85FAC"/>
    <w:rsid w:val="00D87295"/>
    <w:rsid w:val="00D91DD9"/>
    <w:rsid w:val="00D93201"/>
    <w:rsid w:val="00D95619"/>
    <w:rsid w:val="00DA06CD"/>
    <w:rsid w:val="00DA127C"/>
    <w:rsid w:val="00DA28AE"/>
    <w:rsid w:val="00DA2B0C"/>
    <w:rsid w:val="00DB16D9"/>
    <w:rsid w:val="00DB1D01"/>
    <w:rsid w:val="00DB2CED"/>
    <w:rsid w:val="00DB3224"/>
    <w:rsid w:val="00DB3584"/>
    <w:rsid w:val="00DB37E7"/>
    <w:rsid w:val="00DB54A5"/>
    <w:rsid w:val="00DB550B"/>
    <w:rsid w:val="00DB5A58"/>
    <w:rsid w:val="00DB612A"/>
    <w:rsid w:val="00DB6E6C"/>
    <w:rsid w:val="00DC0C35"/>
    <w:rsid w:val="00DC25B2"/>
    <w:rsid w:val="00DC3ECF"/>
    <w:rsid w:val="00DC41C5"/>
    <w:rsid w:val="00DC5219"/>
    <w:rsid w:val="00DC79E9"/>
    <w:rsid w:val="00DD098C"/>
    <w:rsid w:val="00DD12D2"/>
    <w:rsid w:val="00DD22EC"/>
    <w:rsid w:val="00DD4498"/>
    <w:rsid w:val="00DD69E7"/>
    <w:rsid w:val="00DD7961"/>
    <w:rsid w:val="00DE056C"/>
    <w:rsid w:val="00DE06D9"/>
    <w:rsid w:val="00DE1823"/>
    <w:rsid w:val="00DE211A"/>
    <w:rsid w:val="00DE2524"/>
    <w:rsid w:val="00DE3774"/>
    <w:rsid w:val="00DE4A17"/>
    <w:rsid w:val="00DE6007"/>
    <w:rsid w:val="00DE61D6"/>
    <w:rsid w:val="00DE6586"/>
    <w:rsid w:val="00DE6BF7"/>
    <w:rsid w:val="00DE7379"/>
    <w:rsid w:val="00DF423F"/>
    <w:rsid w:val="00DF4AD3"/>
    <w:rsid w:val="00DF5BDE"/>
    <w:rsid w:val="00DF779D"/>
    <w:rsid w:val="00E020B4"/>
    <w:rsid w:val="00E04E60"/>
    <w:rsid w:val="00E05CB9"/>
    <w:rsid w:val="00E0784C"/>
    <w:rsid w:val="00E1038F"/>
    <w:rsid w:val="00E10A1E"/>
    <w:rsid w:val="00E11852"/>
    <w:rsid w:val="00E12842"/>
    <w:rsid w:val="00E13C50"/>
    <w:rsid w:val="00E13D79"/>
    <w:rsid w:val="00E15DE3"/>
    <w:rsid w:val="00E2110B"/>
    <w:rsid w:val="00E22302"/>
    <w:rsid w:val="00E22F9A"/>
    <w:rsid w:val="00E23587"/>
    <w:rsid w:val="00E24434"/>
    <w:rsid w:val="00E26D1D"/>
    <w:rsid w:val="00E31697"/>
    <w:rsid w:val="00E3187F"/>
    <w:rsid w:val="00E328CA"/>
    <w:rsid w:val="00E3377D"/>
    <w:rsid w:val="00E355DA"/>
    <w:rsid w:val="00E35B8B"/>
    <w:rsid w:val="00E36EDF"/>
    <w:rsid w:val="00E37F1F"/>
    <w:rsid w:val="00E40F48"/>
    <w:rsid w:val="00E47E6A"/>
    <w:rsid w:val="00E50861"/>
    <w:rsid w:val="00E509BE"/>
    <w:rsid w:val="00E53DE6"/>
    <w:rsid w:val="00E54D42"/>
    <w:rsid w:val="00E57472"/>
    <w:rsid w:val="00E61796"/>
    <w:rsid w:val="00E62C0A"/>
    <w:rsid w:val="00E62EF4"/>
    <w:rsid w:val="00E67D5E"/>
    <w:rsid w:val="00E716D2"/>
    <w:rsid w:val="00E721AC"/>
    <w:rsid w:val="00E721C4"/>
    <w:rsid w:val="00E73220"/>
    <w:rsid w:val="00E768A0"/>
    <w:rsid w:val="00E80C9F"/>
    <w:rsid w:val="00E81294"/>
    <w:rsid w:val="00E816B6"/>
    <w:rsid w:val="00E83052"/>
    <w:rsid w:val="00E84462"/>
    <w:rsid w:val="00E8494F"/>
    <w:rsid w:val="00E90B7C"/>
    <w:rsid w:val="00E90D33"/>
    <w:rsid w:val="00E90EFA"/>
    <w:rsid w:val="00E918F0"/>
    <w:rsid w:val="00E92861"/>
    <w:rsid w:val="00E9605A"/>
    <w:rsid w:val="00EA6540"/>
    <w:rsid w:val="00EB0182"/>
    <w:rsid w:val="00EB07EE"/>
    <w:rsid w:val="00EB2B5F"/>
    <w:rsid w:val="00EB426D"/>
    <w:rsid w:val="00EB46F8"/>
    <w:rsid w:val="00EB4761"/>
    <w:rsid w:val="00EB55C7"/>
    <w:rsid w:val="00EB675E"/>
    <w:rsid w:val="00EB717B"/>
    <w:rsid w:val="00EC0394"/>
    <w:rsid w:val="00EC232E"/>
    <w:rsid w:val="00EC23B8"/>
    <w:rsid w:val="00EC2A01"/>
    <w:rsid w:val="00EC366B"/>
    <w:rsid w:val="00EC5703"/>
    <w:rsid w:val="00EC784D"/>
    <w:rsid w:val="00ED442D"/>
    <w:rsid w:val="00ED4942"/>
    <w:rsid w:val="00ED5310"/>
    <w:rsid w:val="00ED57B2"/>
    <w:rsid w:val="00ED6BD0"/>
    <w:rsid w:val="00EE1278"/>
    <w:rsid w:val="00EE36A3"/>
    <w:rsid w:val="00EE4555"/>
    <w:rsid w:val="00EE7D3C"/>
    <w:rsid w:val="00EF0102"/>
    <w:rsid w:val="00EF138E"/>
    <w:rsid w:val="00EF1569"/>
    <w:rsid w:val="00EF6F48"/>
    <w:rsid w:val="00F01494"/>
    <w:rsid w:val="00F05779"/>
    <w:rsid w:val="00F06C0E"/>
    <w:rsid w:val="00F1189E"/>
    <w:rsid w:val="00F13387"/>
    <w:rsid w:val="00F13ACE"/>
    <w:rsid w:val="00F152F7"/>
    <w:rsid w:val="00F153C9"/>
    <w:rsid w:val="00F1774A"/>
    <w:rsid w:val="00F22831"/>
    <w:rsid w:val="00F2325C"/>
    <w:rsid w:val="00F261D4"/>
    <w:rsid w:val="00F31AA4"/>
    <w:rsid w:val="00F320CD"/>
    <w:rsid w:val="00F333A1"/>
    <w:rsid w:val="00F3569F"/>
    <w:rsid w:val="00F35AE6"/>
    <w:rsid w:val="00F367FC"/>
    <w:rsid w:val="00F36C2C"/>
    <w:rsid w:val="00F36F5D"/>
    <w:rsid w:val="00F374A9"/>
    <w:rsid w:val="00F4169C"/>
    <w:rsid w:val="00F41B00"/>
    <w:rsid w:val="00F42B48"/>
    <w:rsid w:val="00F4324B"/>
    <w:rsid w:val="00F43AB2"/>
    <w:rsid w:val="00F446D4"/>
    <w:rsid w:val="00F463FB"/>
    <w:rsid w:val="00F51152"/>
    <w:rsid w:val="00F513E2"/>
    <w:rsid w:val="00F544BE"/>
    <w:rsid w:val="00F553DC"/>
    <w:rsid w:val="00F55F57"/>
    <w:rsid w:val="00F5623E"/>
    <w:rsid w:val="00F60A32"/>
    <w:rsid w:val="00F61AB7"/>
    <w:rsid w:val="00F632DB"/>
    <w:rsid w:val="00F64DD3"/>
    <w:rsid w:val="00F650BF"/>
    <w:rsid w:val="00F654B7"/>
    <w:rsid w:val="00F66AE3"/>
    <w:rsid w:val="00F66B39"/>
    <w:rsid w:val="00F678CA"/>
    <w:rsid w:val="00F71ED0"/>
    <w:rsid w:val="00F74A5C"/>
    <w:rsid w:val="00F75C4A"/>
    <w:rsid w:val="00F75C91"/>
    <w:rsid w:val="00F76CE1"/>
    <w:rsid w:val="00F772F6"/>
    <w:rsid w:val="00F81D5A"/>
    <w:rsid w:val="00F84D7F"/>
    <w:rsid w:val="00F85E6F"/>
    <w:rsid w:val="00F902F6"/>
    <w:rsid w:val="00F90D02"/>
    <w:rsid w:val="00F90DAE"/>
    <w:rsid w:val="00F91270"/>
    <w:rsid w:val="00F916BC"/>
    <w:rsid w:val="00F9195C"/>
    <w:rsid w:val="00F9315D"/>
    <w:rsid w:val="00F934C5"/>
    <w:rsid w:val="00F93595"/>
    <w:rsid w:val="00F93687"/>
    <w:rsid w:val="00F97E9C"/>
    <w:rsid w:val="00FA4B30"/>
    <w:rsid w:val="00FA6DA1"/>
    <w:rsid w:val="00FB015C"/>
    <w:rsid w:val="00FB02A5"/>
    <w:rsid w:val="00FB0A9A"/>
    <w:rsid w:val="00FB7F3B"/>
    <w:rsid w:val="00FC0C63"/>
    <w:rsid w:val="00FC3ED8"/>
    <w:rsid w:val="00FC44D4"/>
    <w:rsid w:val="00FD10E7"/>
    <w:rsid w:val="00FD240C"/>
    <w:rsid w:val="00FD2AAF"/>
    <w:rsid w:val="00FD2CFF"/>
    <w:rsid w:val="00FD5EB1"/>
    <w:rsid w:val="00FD64E4"/>
    <w:rsid w:val="00FD7A1C"/>
    <w:rsid w:val="00FE1328"/>
    <w:rsid w:val="00FE214C"/>
    <w:rsid w:val="00FE2EFA"/>
    <w:rsid w:val="00FE40AC"/>
    <w:rsid w:val="00FE413A"/>
    <w:rsid w:val="00FF1842"/>
    <w:rsid w:val="00FF1AF2"/>
    <w:rsid w:val="00FF2DA1"/>
    <w:rsid w:val="00FF6FAC"/>
    <w:rsid w:val="00FF7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41"/>
    <w:pPr>
      <w:spacing w:after="0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paragraph" w:styleId="Heading2">
    <w:name w:val="heading 2"/>
    <w:basedOn w:val="Normal"/>
    <w:link w:val="Heading2Char"/>
    <w:uiPriority w:val="9"/>
    <w:qFormat/>
    <w:rsid w:val="00372A4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2A4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33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A7AEB"/>
    <w:rPr>
      <w:color w:val="0000FF"/>
      <w:u w:val="single"/>
    </w:rPr>
  </w:style>
  <w:style w:type="character" w:customStyle="1" w:styleId="query">
    <w:name w:val="query"/>
    <w:basedOn w:val="DefaultParagraphFont"/>
    <w:rsid w:val="004814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A41"/>
    <w:pPr>
      <w:spacing w:after="0" w:line="240" w:lineRule="auto"/>
    </w:pPr>
    <w:rPr>
      <w:rFonts w:ascii="Times New Roman" w:eastAsia="Batang" w:hAnsi="Times New Roman"/>
      <w:sz w:val="24"/>
      <w:szCs w:val="24"/>
      <w:lang w:eastAsia="ko-KR"/>
    </w:rPr>
  </w:style>
  <w:style w:type="paragraph" w:styleId="Heading2">
    <w:name w:val="heading 2"/>
    <w:basedOn w:val="Normal"/>
    <w:link w:val="Heading2Char"/>
    <w:uiPriority w:val="9"/>
    <w:qFormat/>
    <w:rsid w:val="00372A41"/>
    <w:pPr>
      <w:spacing w:before="100" w:beforeAutospacing="1" w:after="100" w:afterAutospacing="1"/>
      <w:outlineLvl w:val="1"/>
    </w:pPr>
    <w:rPr>
      <w:rFonts w:eastAsia="Times New Roman" w:cs="Times New Roman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2A41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3350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A7AEB"/>
    <w:rPr>
      <w:color w:val="0000FF"/>
      <w:u w:val="single"/>
    </w:rPr>
  </w:style>
  <w:style w:type="character" w:customStyle="1" w:styleId="query">
    <w:name w:val="query"/>
    <w:basedOn w:val="DefaultParagraphFont"/>
    <w:rsid w:val="004814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8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uniprot.org/blast/?about=Q71UI9%5b1-27%5d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uniprot.org/blast/?about=Q71UI9%5b28-65%5d" TargetMode="External"/><Relationship Id="rId5" Type="http://schemas.openxmlformats.org/officeDocument/2006/relationships/hyperlink" Target="http://www.uniprot.org/blast/?about=Q71UI9%5b109-128%5d" TargetMode="Externa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C8A3D-5B9D-413B-BAC9-E0E91CB45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10</Words>
  <Characters>518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l Olszowy</dc:creator>
  <cp:lastModifiedBy>cbaylon</cp:lastModifiedBy>
  <cp:revision>3</cp:revision>
  <dcterms:created xsi:type="dcterms:W3CDTF">2013-06-03T14:07:00Z</dcterms:created>
  <dcterms:modified xsi:type="dcterms:W3CDTF">2015-09-19T04:01:00Z</dcterms:modified>
</cp:coreProperties>
</file>